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5E31A" w14:textId="29ECAE3B" w:rsidR="00660235" w:rsidRPr="00660235" w:rsidRDefault="00660235" w:rsidP="00660235">
      <w:pPr>
        <w:spacing w:after="0" w:line="240" w:lineRule="auto"/>
        <w:ind w:hanging="720"/>
        <w:jc w:val="center"/>
        <w:rPr>
          <w:rFonts w:ascii="Arial" w:hAnsi="Arial" w:cs="Arial"/>
          <w:b/>
          <w:bCs/>
          <w:sz w:val="22"/>
          <w:szCs w:val="22"/>
        </w:rPr>
      </w:pPr>
      <w:r w:rsidRPr="00660235">
        <w:rPr>
          <w:rFonts w:ascii="Arial" w:hAnsi="Arial" w:cs="Arial"/>
          <w:b/>
          <w:bCs/>
          <w:sz w:val="22"/>
          <w:szCs w:val="22"/>
        </w:rPr>
        <w:t>References for Articles that Included a Caregiver Network Measure or Assessment</w:t>
      </w:r>
    </w:p>
    <w:p w14:paraId="023A8053" w14:textId="77777777" w:rsidR="00660235" w:rsidRDefault="00660235" w:rsidP="00660235">
      <w:pPr>
        <w:spacing w:after="0" w:line="240" w:lineRule="auto"/>
        <w:ind w:hanging="720"/>
        <w:rPr>
          <w:rFonts w:ascii="Arial" w:hAnsi="Arial" w:cs="Arial"/>
          <w:sz w:val="22"/>
          <w:szCs w:val="22"/>
        </w:rPr>
      </w:pPr>
    </w:p>
    <w:p w14:paraId="1F956783" w14:textId="176958F1"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Abdollahpour</w:t>
      </w:r>
      <w:proofErr w:type="spellEnd"/>
      <w:r w:rsidRPr="00660235">
        <w:rPr>
          <w:rFonts w:ascii="Arial" w:hAnsi="Arial" w:cs="Arial"/>
          <w:sz w:val="22"/>
          <w:szCs w:val="22"/>
        </w:rPr>
        <w:t xml:space="preserve">, I., </w:t>
      </w:r>
      <w:proofErr w:type="spellStart"/>
      <w:r w:rsidRPr="00660235">
        <w:rPr>
          <w:rFonts w:ascii="Arial" w:hAnsi="Arial" w:cs="Arial"/>
          <w:sz w:val="22"/>
          <w:szCs w:val="22"/>
        </w:rPr>
        <w:t>Nedjat</w:t>
      </w:r>
      <w:proofErr w:type="spellEnd"/>
      <w:r w:rsidRPr="00660235">
        <w:rPr>
          <w:rFonts w:ascii="Arial" w:hAnsi="Arial" w:cs="Arial"/>
          <w:sz w:val="22"/>
          <w:szCs w:val="22"/>
        </w:rPr>
        <w:t xml:space="preserve">, S., Salimi, Y., </w:t>
      </w:r>
      <w:proofErr w:type="spellStart"/>
      <w:r w:rsidRPr="00660235">
        <w:rPr>
          <w:rFonts w:ascii="Arial" w:hAnsi="Arial" w:cs="Arial"/>
          <w:sz w:val="22"/>
          <w:szCs w:val="22"/>
        </w:rPr>
        <w:t>Noroozian</w:t>
      </w:r>
      <w:proofErr w:type="spellEnd"/>
      <w:r w:rsidRPr="00660235">
        <w:rPr>
          <w:rFonts w:ascii="Arial" w:hAnsi="Arial" w:cs="Arial"/>
          <w:sz w:val="22"/>
          <w:szCs w:val="22"/>
        </w:rPr>
        <w:t xml:space="preserve">, M., &amp; </w:t>
      </w:r>
      <w:proofErr w:type="spellStart"/>
      <w:r w:rsidRPr="00660235">
        <w:rPr>
          <w:rFonts w:ascii="Arial" w:hAnsi="Arial" w:cs="Arial"/>
          <w:sz w:val="22"/>
          <w:szCs w:val="22"/>
        </w:rPr>
        <w:t>Majdzadeh</w:t>
      </w:r>
      <w:proofErr w:type="spellEnd"/>
      <w:r w:rsidRPr="00660235">
        <w:rPr>
          <w:rFonts w:ascii="Arial" w:hAnsi="Arial" w:cs="Arial"/>
          <w:sz w:val="22"/>
          <w:szCs w:val="22"/>
        </w:rPr>
        <w:t xml:space="preserve">, R. (2015). Which variable is the strongest adjusted predictor of quality of life in caregivers of patients with dementia? </w:t>
      </w:r>
      <w:proofErr w:type="gramStart"/>
      <w:r w:rsidRPr="00660235">
        <w:rPr>
          <w:rFonts w:ascii="Arial" w:hAnsi="Arial" w:cs="Arial"/>
          <w:sz w:val="22"/>
          <w:szCs w:val="22"/>
        </w:rPr>
        <w:t>Psychogeriatrics :</w:t>
      </w:r>
      <w:proofErr w:type="gramEnd"/>
      <w:r w:rsidRPr="00660235">
        <w:rPr>
          <w:rFonts w:ascii="Arial" w:hAnsi="Arial" w:cs="Arial"/>
          <w:sz w:val="22"/>
          <w:szCs w:val="22"/>
        </w:rPr>
        <w:t xml:space="preserve"> the official journal of the Japanese Psychogeriatric Society, 15(1), 51-57. https://doi.org/https://dx.doi.org/10.1111/psyg.12094 </w:t>
      </w:r>
    </w:p>
    <w:p w14:paraId="41B0C31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Ali, T., </w:t>
      </w:r>
      <w:proofErr w:type="spellStart"/>
      <w:r w:rsidRPr="00660235">
        <w:rPr>
          <w:rFonts w:ascii="Arial" w:hAnsi="Arial" w:cs="Arial"/>
          <w:sz w:val="22"/>
          <w:szCs w:val="22"/>
        </w:rPr>
        <w:t>McAvay</w:t>
      </w:r>
      <w:proofErr w:type="spellEnd"/>
      <w:r w:rsidRPr="00660235">
        <w:rPr>
          <w:rFonts w:ascii="Arial" w:hAnsi="Arial" w:cs="Arial"/>
          <w:sz w:val="22"/>
          <w:szCs w:val="22"/>
        </w:rPr>
        <w:t xml:space="preserve">, G. J., Monin, J. K., &amp; Gill, T. M. (2022). Patterns of Caregiving Among Older Adults </w:t>
      </w:r>
      <w:proofErr w:type="gramStart"/>
      <w:r w:rsidRPr="00660235">
        <w:rPr>
          <w:rFonts w:ascii="Arial" w:hAnsi="Arial" w:cs="Arial"/>
          <w:sz w:val="22"/>
          <w:szCs w:val="22"/>
        </w:rPr>
        <w:t>With</w:t>
      </w:r>
      <w:proofErr w:type="gramEnd"/>
      <w:r w:rsidRPr="00660235">
        <w:rPr>
          <w:rFonts w:ascii="Arial" w:hAnsi="Arial" w:cs="Arial"/>
          <w:sz w:val="22"/>
          <w:szCs w:val="22"/>
        </w:rPr>
        <w:t xml:space="preserve"> and Without Dementia: A Latent Class Analysis. Journals of Gerontology Series B: Psychological Sciences &amp; Social Sciences, 77, S74-S85. https://doi.org/10.1093/geronb/gbab237 </w:t>
      </w:r>
    </w:p>
    <w:p w14:paraId="353818A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Altieri, M., &amp; Santangelo, G. (2021). The Psychological Impact of COVID-19 Pandemic and Lockdown on Caregivers of People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The American journal of geriatric </w:t>
      </w:r>
      <w:proofErr w:type="gramStart"/>
      <w:r w:rsidRPr="00660235">
        <w:rPr>
          <w:rFonts w:ascii="Arial" w:hAnsi="Arial" w:cs="Arial"/>
          <w:sz w:val="22"/>
          <w:szCs w:val="22"/>
        </w:rPr>
        <w:t>psychiatry :</w:t>
      </w:r>
      <w:proofErr w:type="gramEnd"/>
      <w:r w:rsidRPr="00660235">
        <w:rPr>
          <w:rFonts w:ascii="Arial" w:hAnsi="Arial" w:cs="Arial"/>
          <w:sz w:val="22"/>
          <w:szCs w:val="22"/>
        </w:rPr>
        <w:t xml:space="preserve"> official journal of the American Association for Geriatric Psychiatry, 29(1), 27-34. https://doi.org/https://dx.doi.org/10.1016/j.jagp.2020.10.009 </w:t>
      </w:r>
    </w:p>
    <w:p w14:paraId="441772D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Aminzadeh, F., Byszewski, A., &amp; Dalziel, W. B. (2006). A prospective study of caregiver burden in an outpatient comprehensive geriatric assessment program. Clinical Gerontologist, 29(4), 47-60. https://doi.org/10.1300/j018v29n04_04 </w:t>
      </w:r>
    </w:p>
    <w:p w14:paraId="529DCC0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Arai, Y., Zarit, S. H., Sugiura, M., &amp; Washio, M. (2002). Patterns of outcome of caregiving for the impaired elderly: A longitudinal study in rural Japan. Aging &amp; Mental Health, 6(1), 39-46. https://doi.org/10.1080/13607860120101059 </w:t>
      </w:r>
    </w:p>
    <w:p w14:paraId="0AA99A5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Ashida, S., Marcum, C. S., &amp; Koehly, L. M. (2018). Unmet Expectations in Alzheimer's Family Caregiving: Interactional Characteristics Associated </w:t>
      </w:r>
      <w:proofErr w:type="gramStart"/>
      <w:r w:rsidRPr="00660235">
        <w:rPr>
          <w:rFonts w:ascii="Arial" w:hAnsi="Arial" w:cs="Arial"/>
          <w:sz w:val="22"/>
          <w:szCs w:val="22"/>
        </w:rPr>
        <w:t>With</w:t>
      </w:r>
      <w:proofErr w:type="gramEnd"/>
      <w:r w:rsidRPr="00660235">
        <w:rPr>
          <w:rFonts w:ascii="Arial" w:hAnsi="Arial" w:cs="Arial"/>
          <w:sz w:val="22"/>
          <w:szCs w:val="22"/>
        </w:rPr>
        <w:t xml:space="preserve"> Perceived Under-Contribution. Gerontologist, 58(2), e46-e55. https://doi.org/10.1093/geront/gnx141 </w:t>
      </w:r>
    </w:p>
    <w:p w14:paraId="2792B50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Au, A., Lau, K. M., Koo, S., Cheung, G., Pan, P. C., &amp; Wong, M. K. (2009). The effects of informal social support on depressive symptoms and life satisfaction in dementia caregivers in Hong Kong. Hong Kong Journal of Psychiatry, 19(2), 57-64. http://proxy.lib.umich.edu/login?url=https://search.ebscohost.com/login.aspx?direct=true&amp;db=psyh&amp;AN=2009-09162-002&amp;site=ehost-live&amp;scope=site </w:t>
      </w:r>
    </w:p>
    <w:p w14:paraId="4236A01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aker, K. L., Robertson, N., &amp; Connelly, D. (2010). Men caring for wives or partners with dementia: Masculinity, strain and gain. Aging &amp; Mental Health, 14(3), 319-327. https://doi.org/10.1080/13607860903228788 </w:t>
      </w:r>
    </w:p>
    <w:p w14:paraId="44A832B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ass, D. M., McClendon, M. J., Brennan, P. F., &amp; McCarthy, C. (1998). The buffering effect of a computer support network on caregiver strain. Journal of aging and health, 10(1), 20-43. https://doi.org/10.1177/089826439801000102 </w:t>
      </w:r>
    </w:p>
    <w:p w14:paraId="03AECF0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édard, M., Kuzik, R., Chambers, L., Molloy, D. W., Dubois, S., &amp; Lever, J. A. (2005). Understanding burden differences between men and women caregivers: The contribution of care-recipient problem behaviors. International Psychogeriatrics, 17(1), 99-118. https://doi.org/10.1017/S1041610204000857 </w:t>
      </w:r>
    </w:p>
    <w:p w14:paraId="644927F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edard, M., Molloy, D. W., </w:t>
      </w:r>
      <w:proofErr w:type="spellStart"/>
      <w:r w:rsidRPr="00660235">
        <w:rPr>
          <w:rFonts w:ascii="Arial" w:hAnsi="Arial" w:cs="Arial"/>
          <w:sz w:val="22"/>
          <w:szCs w:val="22"/>
        </w:rPr>
        <w:t>Pedlar</w:t>
      </w:r>
      <w:proofErr w:type="spellEnd"/>
      <w:r w:rsidRPr="00660235">
        <w:rPr>
          <w:rFonts w:ascii="Arial" w:hAnsi="Arial" w:cs="Arial"/>
          <w:sz w:val="22"/>
          <w:szCs w:val="22"/>
        </w:rPr>
        <w:t xml:space="preserve">, D., Lever, J. A., &amp; Stones, M. J. (1997). Associations between dysfunctional behaviors, gender, and burden in spousal caregivers of cognitively impaired older adults. International Psychogeriatrics, 9(3), 277-290. http://proxy.lib.umich.edu/login?url=https://search.ebscohost.com/login.aspx?direct=true&amp;db=gnh&amp;AN=73676&amp;site=ehost-live&amp;scope=site </w:t>
      </w:r>
    </w:p>
    <w:p w14:paraId="65901D0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ejjani, C., Snow, A. L., Judge, K. S., Bass, D. M., Morgan, R. O., Wilson, N., Walder, A., Looman, W. J., McCarthy, C., &amp; Kunik, M. E. (2015). Characteristics of Depressed Caregivers of Veteran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American journal of Alzheimer's disease and other dementias, 30(7), 672-678. https://doi.org/https://dx.doi.org/10.1177/1533317512461555 </w:t>
      </w:r>
    </w:p>
    <w:p w14:paraId="64B77D7F"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Bekhet</w:t>
      </w:r>
      <w:proofErr w:type="spellEnd"/>
      <w:r w:rsidRPr="00660235">
        <w:rPr>
          <w:rFonts w:ascii="Arial" w:hAnsi="Arial" w:cs="Arial"/>
          <w:sz w:val="22"/>
          <w:szCs w:val="22"/>
        </w:rPr>
        <w:t xml:space="preserve">, A. K. (2013). Effects of positive </w:t>
      </w:r>
      <w:proofErr w:type="gramStart"/>
      <w:r w:rsidRPr="00660235">
        <w:rPr>
          <w:rFonts w:ascii="Arial" w:hAnsi="Arial" w:cs="Arial"/>
          <w:sz w:val="22"/>
          <w:szCs w:val="22"/>
        </w:rPr>
        <w:t>cognitions</w:t>
      </w:r>
      <w:proofErr w:type="gramEnd"/>
      <w:r w:rsidRPr="00660235">
        <w:rPr>
          <w:rFonts w:ascii="Arial" w:hAnsi="Arial" w:cs="Arial"/>
          <w:sz w:val="22"/>
          <w:szCs w:val="22"/>
        </w:rPr>
        <w:t xml:space="preserve"> and resourcefulness on caregiver burden among caregivers of persons with dementia. International journal of mental health nursing, 22(4), 340-346. https://doi.org/10.1111/j.1447-0349.2012.00877.x </w:t>
      </w:r>
    </w:p>
    <w:p w14:paraId="6E56620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lastRenderedPageBreak/>
        <w:t xml:space="preserve">Bell, J. F., Whitney, R. L., Keeton, V., &amp; Young, H. M. (2021). Caregiver Characteristics and Outcomes Associated </w:t>
      </w:r>
      <w:proofErr w:type="gramStart"/>
      <w:r w:rsidRPr="00660235">
        <w:rPr>
          <w:rFonts w:ascii="Arial" w:hAnsi="Arial" w:cs="Arial"/>
          <w:sz w:val="22"/>
          <w:szCs w:val="22"/>
        </w:rPr>
        <w:t>With</w:t>
      </w:r>
      <w:proofErr w:type="gramEnd"/>
      <w:r w:rsidRPr="00660235">
        <w:rPr>
          <w:rFonts w:ascii="Arial" w:hAnsi="Arial" w:cs="Arial"/>
          <w:sz w:val="22"/>
          <w:szCs w:val="22"/>
        </w:rPr>
        <w:t xml:space="preserve"> Level of Care Complexity for Older Adults. Research in Gerontological Nursing, 14(3), 117-125. https://doi.org/10.3928/19404921-20210427-01 </w:t>
      </w:r>
    </w:p>
    <w:p w14:paraId="02FC82AA"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ergman-Evans, B. (1994). A health profile of spousal Alzheimer's caregivers: depression and physical health characteristics. Journal of Psychosocial Nursing &amp; Mental Health Services, 32(9), 25-49. http://proxy.lib.umich.edu/login?url=https://search.ebscohost.com/login.aspx?direct=true&amp;db=ccm&amp;AN=107455774&amp;site=ehost-live&amp;scope=site </w:t>
      </w:r>
    </w:p>
    <w:p w14:paraId="2C2D63A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iegel, D. E., Bass, D. M., Schulz, R., &amp; </w:t>
      </w:r>
      <w:proofErr w:type="spellStart"/>
      <w:r w:rsidRPr="00660235">
        <w:rPr>
          <w:rFonts w:ascii="Arial" w:hAnsi="Arial" w:cs="Arial"/>
          <w:sz w:val="22"/>
          <w:szCs w:val="22"/>
        </w:rPr>
        <w:t>Morycz</w:t>
      </w:r>
      <w:proofErr w:type="spellEnd"/>
      <w:r w:rsidRPr="00660235">
        <w:rPr>
          <w:rFonts w:ascii="Arial" w:hAnsi="Arial" w:cs="Arial"/>
          <w:sz w:val="22"/>
          <w:szCs w:val="22"/>
        </w:rPr>
        <w:t xml:space="preserve">, R. (1993). Predictors of in-home and out-of-home service use by family caregivers of Alzheimer's disease patients. Journal of Aging &amp; Health, 5(4), 419-438. https://doi.org/10.1177/089826439300500401 </w:t>
      </w:r>
    </w:p>
    <w:p w14:paraId="645440A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indoff, H. P., Clifford, C. A., &amp; Young, J. L. (1997). Caregivers of family members with dementia and disability: A comparative study of wellbeing. Journal of Family Studies, 3(2), 183-195. https://doi.org/10.5172/jfs.3.2.183 </w:t>
      </w:r>
    </w:p>
    <w:p w14:paraId="0F42233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irkel, R. C. (1987). Toward a social ecology of the home-care household. Psychology and aging, 2(3), 294-301. https://doi.org/10.1037/0882-7974.2.3.294 </w:t>
      </w:r>
    </w:p>
    <w:p w14:paraId="774E8E5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oogaard, J. A., van der Steen, J. T., de Boer, A. H., &amp; van </w:t>
      </w:r>
      <w:proofErr w:type="spellStart"/>
      <w:r w:rsidRPr="00660235">
        <w:rPr>
          <w:rFonts w:ascii="Arial" w:hAnsi="Arial" w:cs="Arial"/>
          <w:sz w:val="22"/>
          <w:szCs w:val="22"/>
        </w:rPr>
        <w:t>Groenou</w:t>
      </w:r>
      <w:proofErr w:type="spellEnd"/>
      <w:r w:rsidRPr="00660235">
        <w:rPr>
          <w:rFonts w:ascii="Arial" w:hAnsi="Arial" w:cs="Arial"/>
          <w:sz w:val="22"/>
          <w:szCs w:val="22"/>
        </w:rPr>
        <w:t xml:space="preserve">, M. I. B. (2019). How Is End-of-Life Care </w:t>
      </w:r>
      <w:proofErr w:type="gramStart"/>
      <w:r w:rsidRPr="00660235">
        <w:rPr>
          <w:rFonts w:ascii="Arial" w:hAnsi="Arial" w:cs="Arial"/>
          <w:sz w:val="22"/>
          <w:szCs w:val="22"/>
        </w:rPr>
        <w:t>With</w:t>
      </w:r>
      <w:proofErr w:type="gramEnd"/>
      <w:r w:rsidRPr="00660235">
        <w:rPr>
          <w:rFonts w:ascii="Arial" w:hAnsi="Arial" w:cs="Arial"/>
          <w:sz w:val="22"/>
          <w:szCs w:val="22"/>
        </w:rPr>
        <w:t xml:space="preserve"> and Without Dementia Associated </w:t>
      </w:r>
      <w:proofErr w:type="gramStart"/>
      <w:r w:rsidRPr="00660235">
        <w:rPr>
          <w:rFonts w:ascii="Arial" w:hAnsi="Arial" w:cs="Arial"/>
          <w:sz w:val="22"/>
          <w:szCs w:val="22"/>
        </w:rPr>
        <w:t>With</w:t>
      </w:r>
      <w:proofErr w:type="gramEnd"/>
      <w:r w:rsidRPr="00660235">
        <w:rPr>
          <w:rFonts w:ascii="Arial" w:hAnsi="Arial" w:cs="Arial"/>
          <w:sz w:val="22"/>
          <w:szCs w:val="22"/>
        </w:rPr>
        <w:t xml:space="preserve"> Informal Caregivers' Outcomes? The American journal of hospice &amp; palliative care, 36(11), 1008-1015. https://doi.org/https://dx.doi.org/10.1177/1049909119836932 </w:t>
      </w:r>
    </w:p>
    <w:p w14:paraId="1BB7556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ruvik, F. K., Ulstein, I. D., </w:t>
      </w:r>
      <w:proofErr w:type="spellStart"/>
      <w:r w:rsidRPr="00660235">
        <w:rPr>
          <w:rFonts w:ascii="Arial" w:hAnsi="Arial" w:cs="Arial"/>
          <w:sz w:val="22"/>
          <w:szCs w:val="22"/>
        </w:rPr>
        <w:t>Ranhoff</w:t>
      </w:r>
      <w:proofErr w:type="spellEnd"/>
      <w:r w:rsidRPr="00660235">
        <w:rPr>
          <w:rFonts w:ascii="Arial" w:hAnsi="Arial" w:cs="Arial"/>
          <w:sz w:val="22"/>
          <w:szCs w:val="22"/>
        </w:rPr>
        <w:t xml:space="preserve">, A. H., &amp; Engedal, K. (2012). The quality of life of people with dementia and their family carers. Dementia and geriatric cognitive disorders, 34(1), 7-14. https://doi.org/https://dx.doi.org/10.1159/000341584 </w:t>
      </w:r>
    </w:p>
    <w:p w14:paraId="63543A7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uckwalter, K. C., Gerdner, L., Kohout, F., Hall, G. R., Kelly, A., Richards, B., &amp; Sime, M. (1999). A nursing intervention to decrease depression in family caregivers of </w:t>
      </w:r>
      <w:proofErr w:type="gramStart"/>
      <w:r w:rsidRPr="00660235">
        <w:rPr>
          <w:rFonts w:ascii="Arial" w:hAnsi="Arial" w:cs="Arial"/>
          <w:sz w:val="22"/>
          <w:szCs w:val="22"/>
        </w:rPr>
        <w:t>persons</w:t>
      </w:r>
      <w:proofErr w:type="gramEnd"/>
      <w:r w:rsidRPr="00660235">
        <w:rPr>
          <w:rFonts w:ascii="Arial" w:hAnsi="Arial" w:cs="Arial"/>
          <w:sz w:val="22"/>
          <w:szCs w:val="22"/>
        </w:rPr>
        <w:t xml:space="preserve"> with dementia. Archives of psychiatric nursing, 13(2), 80-88. http://ovidsp.ovid.com/ovidweb.cgi?T=JS&amp;PAGE=reference&amp;D=med4&amp;NEWS=N&amp;AN=10222636 </w:t>
      </w:r>
    </w:p>
    <w:p w14:paraId="3152DBB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uhr, G. T., </w:t>
      </w:r>
      <w:proofErr w:type="spellStart"/>
      <w:r w:rsidRPr="00660235">
        <w:rPr>
          <w:rFonts w:ascii="Arial" w:hAnsi="Arial" w:cs="Arial"/>
          <w:sz w:val="22"/>
          <w:szCs w:val="22"/>
        </w:rPr>
        <w:t>Kuchibhatla</w:t>
      </w:r>
      <w:proofErr w:type="spellEnd"/>
      <w:r w:rsidRPr="00660235">
        <w:rPr>
          <w:rFonts w:ascii="Arial" w:hAnsi="Arial" w:cs="Arial"/>
          <w:sz w:val="22"/>
          <w:szCs w:val="22"/>
        </w:rPr>
        <w:t xml:space="preserve">, M., &amp; Clipp, E. C. (2006). Caregivers' Reasons for Nursing Home Placement: Clues for Improving Discussions </w:t>
      </w:r>
      <w:proofErr w:type="gramStart"/>
      <w:r w:rsidRPr="00660235">
        <w:rPr>
          <w:rFonts w:ascii="Arial" w:hAnsi="Arial" w:cs="Arial"/>
          <w:sz w:val="22"/>
          <w:szCs w:val="22"/>
        </w:rPr>
        <w:t>With</w:t>
      </w:r>
      <w:proofErr w:type="gramEnd"/>
      <w:r w:rsidRPr="00660235">
        <w:rPr>
          <w:rFonts w:ascii="Arial" w:hAnsi="Arial" w:cs="Arial"/>
          <w:sz w:val="22"/>
          <w:szCs w:val="22"/>
        </w:rPr>
        <w:t xml:space="preserve"> Families Prior to </w:t>
      </w:r>
      <w:proofErr w:type="gramStart"/>
      <w:r w:rsidRPr="00660235">
        <w:rPr>
          <w:rFonts w:ascii="Arial" w:hAnsi="Arial" w:cs="Arial"/>
          <w:sz w:val="22"/>
          <w:szCs w:val="22"/>
        </w:rPr>
        <w:t>the Transition</w:t>
      </w:r>
      <w:proofErr w:type="gramEnd"/>
      <w:r w:rsidRPr="00660235">
        <w:rPr>
          <w:rFonts w:ascii="Arial" w:hAnsi="Arial" w:cs="Arial"/>
          <w:sz w:val="22"/>
          <w:szCs w:val="22"/>
        </w:rPr>
        <w:t xml:space="preserve">. The Gerontologist, 46(1), 52-61. https://doi.org/10.1093/geront/46.1.52 </w:t>
      </w:r>
    </w:p>
    <w:p w14:paraId="52C3CD1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Burgener, S. C., Bakas, T., Murray, C., Dunahee, J., &amp; Tossey, S. (1998). Effective caregiving approaches for patients with Alzheimer's disease. Geriatric Nursing, 19(3), 121-126. http://proxy.lib.umich.edu/login?url=https://search.ebscohost.com/login.aspx?direct=true&amp;db=gnh&amp;AN=73491&amp;site=ehost-live&amp;scope=site </w:t>
      </w:r>
    </w:p>
    <w:p w14:paraId="3C9F4AB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anadian Study of Health and Aging Workgroup. (2002). Patterns and health effects of caring for people with dementia: The impact of changing cognitive and residential status. The Gerontologist, 42(5), 643-652. https://doi.org/10.1093/geront/42.5.643 </w:t>
      </w:r>
    </w:p>
    <w:p w14:paraId="4601144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aserta, M. S., Lund, D. A., Wright, S. D., &amp; Redburn, D. E. (1987). Caregivers to dementia patients: the utilization of community services. Gerontologist, 27(2), 209-214. http://proxy.lib.umich.edu/login?url=https://search.ebscohost.com/login.aspx?direct=true&amp;db=gnh&amp;AN=41265&amp;site=ehost-live&amp;scope=site </w:t>
      </w:r>
    </w:p>
    <w:p w14:paraId="3273FFE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avallo, M. C., &amp; Fattore, G. (1997). Economic and social burden of Alzheimer disease on families in the Lombardy region of Italy. Alzheimer disease and associated disorders, 11(4), 184-190. http://proxy.lib.umich.edu/login?url=https://search.ebscohost.com/login.aspx?direct=true&amp;db=gnh&amp;AN=72147&amp;site=ehost-live&amp;scope=site </w:t>
      </w:r>
    </w:p>
    <w:p w14:paraId="272CEA0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happell, N. L., </w:t>
      </w:r>
      <w:proofErr w:type="spellStart"/>
      <w:r w:rsidRPr="00660235">
        <w:rPr>
          <w:rFonts w:ascii="Arial" w:hAnsi="Arial" w:cs="Arial"/>
          <w:sz w:val="22"/>
          <w:szCs w:val="22"/>
        </w:rPr>
        <w:t>Dujela</w:t>
      </w:r>
      <w:proofErr w:type="spellEnd"/>
      <w:r w:rsidRPr="00660235">
        <w:rPr>
          <w:rFonts w:ascii="Arial" w:hAnsi="Arial" w:cs="Arial"/>
          <w:sz w:val="22"/>
          <w:szCs w:val="22"/>
        </w:rPr>
        <w:t xml:space="preserve">, C., &amp; Smith, A. (2015). Caregiver Well-Being: Intersections of Relationship and Gender. Research on aging, 37(6), 623-645. https://doi.org/https://dx.doi.org/10.1177/0164027514549258 </w:t>
      </w:r>
    </w:p>
    <w:p w14:paraId="011BEA3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hiu, L., Shyu, W., Liu, Y., Wang, S., &amp; Chang, T. (2001). Factors determining the attitudes of family caregivers of dementia patients toward nursing home placement in Taiwan: comparisons </w:t>
      </w:r>
      <w:r w:rsidRPr="00660235">
        <w:rPr>
          <w:rFonts w:ascii="Arial" w:hAnsi="Arial" w:cs="Arial"/>
          <w:sz w:val="22"/>
          <w:szCs w:val="22"/>
        </w:rPr>
        <w:lastRenderedPageBreak/>
        <w:t xml:space="preserve">between urban and semiurban areas. Public Health Nursing, 18(4), 281-291. https://doi.org/10.1046/j.1525-1446.2001.00281.x </w:t>
      </w:r>
    </w:p>
    <w:p w14:paraId="26F4EC4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ho, J., Ory, M. G., &amp; Stevens, A. B. (2016). Socioecological factors and positive aspects of caregiving: Findings from the REACH II intervention. Aging &amp; Mental Health, 20(11), 1190-1201. https://doi.org/10.1080/13607863.2015.1068739 </w:t>
      </w:r>
    </w:p>
    <w:p w14:paraId="1D18AD9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hun, M., Knight, B. G., &amp; Youn, G. (2007). Differences in stress and coping models of emotional distress among Korean, </w:t>
      </w:r>
      <w:proofErr w:type="gramStart"/>
      <w:r w:rsidRPr="00660235">
        <w:rPr>
          <w:rFonts w:ascii="Arial" w:hAnsi="Arial" w:cs="Arial"/>
          <w:sz w:val="22"/>
          <w:szCs w:val="22"/>
        </w:rPr>
        <w:t>Korean-American</w:t>
      </w:r>
      <w:proofErr w:type="gramEnd"/>
      <w:r w:rsidRPr="00660235">
        <w:rPr>
          <w:rFonts w:ascii="Arial" w:hAnsi="Arial" w:cs="Arial"/>
          <w:sz w:val="22"/>
          <w:szCs w:val="22"/>
        </w:rPr>
        <w:t xml:space="preserve"> and White-American caregivers. Aging &amp; Mental Health, 11(1), 20-29. https://doi.org/10.1080/13607860600736232 </w:t>
      </w:r>
    </w:p>
    <w:p w14:paraId="56C86AB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dy, P., Montgomery, A. J., Gray, F. C., Saunders-Goldson, S., &amp; Baker, S. R. (2021). Caregiver Burdens of Family Members with Alzheimer's Disease. Journal of National Black Nurses' </w:t>
      </w:r>
      <w:proofErr w:type="gramStart"/>
      <w:r w:rsidRPr="00660235">
        <w:rPr>
          <w:rFonts w:ascii="Arial" w:hAnsi="Arial" w:cs="Arial"/>
          <w:sz w:val="22"/>
          <w:szCs w:val="22"/>
        </w:rPr>
        <w:t>Association :</w:t>
      </w:r>
      <w:proofErr w:type="gramEnd"/>
      <w:r w:rsidRPr="00660235">
        <w:rPr>
          <w:rFonts w:ascii="Arial" w:hAnsi="Arial" w:cs="Arial"/>
          <w:sz w:val="22"/>
          <w:szCs w:val="22"/>
        </w:rPr>
        <w:t xml:space="preserve"> JNBNA, 32(1), 41-48. http://ovidsp.ovid.com/ovidweb.cgi?T=JS&amp;PAGE=reference&amp;D=med20&amp;NEWS=N&amp;AN=34562352 </w:t>
      </w:r>
    </w:p>
    <w:p w14:paraId="61B38D9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hen, C. A., Gold, D. P., Shulman, K. I., Wortley, J. T., &amp; McDonald, G. (1993). Factors determining the decision to institutionalize dementing individuals: a prospective study. Gerontologist, 33(6), 714-720. http://proxy.lib.umich.edu/login?url=https://search.ebscohost.com/login.aspx?direct=true&amp;db=gnh&amp;AN=59361&amp;site=ehost-live&amp;scope=site </w:t>
      </w:r>
    </w:p>
    <w:p w14:paraId="404ADEF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lerick, E. J., &amp; George, L. K. (1986). Predictors of institutionalization among caregivers of patients with Alzheimer's disease. Journal of the American Geriatrics Society, 34(7), 493-498. https://doi.org/10.1111/j.1532-5415.1986.tb04239.x </w:t>
      </w:r>
    </w:p>
    <w:p w14:paraId="1358D47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ntreras, M., </w:t>
      </w:r>
      <w:proofErr w:type="spellStart"/>
      <w:r w:rsidRPr="00660235">
        <w:rPr>
          <w:rFonts w:ascii="Arial" w:hAnsi="Arial" w:cs="Arial"/>
          <w:sz w:val="22"/>
          <w:szCs w:val="22"/>
        </w:rPr>
        <w:t>Mioshi</w:t>
      </w:r>
      <w:proofErr w:type="spellEnd"/>
      <w:r w:rsidRPr="00660235">
        <w:rPr>
          <w:rFonts w:ascii="Arial" w:hAnsi="Arial" w:cs="Arial"/>
          <w:sz w:val="22"/>
          <w:szCs w:val="22"/>
        </w:rPr>
        <w:t xml:space="preserve">, E., &amp; </w:t>
      </w:r>
      <w:proofErr w:type="spellStart"/>
      <w:r w:rsidRPr="00660235">
        <w:rPr>
          <w:rFonts w:ascii="Arial" w:hAnsi="Arial" w:cs="Arial"/>
          <w:sz w:val="22"/>
          <w:szCs w:val="22"/>
        </w:rPr>
        <w:t>Kishita</w:t>
      </w:r>
      <w:proofErr w:type="spellEnd"/>
      <w:r w:rsidRPr="00660235">
        <w:rPr>
          <w:rFonts w:ascii="Arial" w:hAnsi="Arial" w:cs="Arial"/>
          <w:sz w:val="22"/>
          <w:szCs w:val="22"/>
        </w:rPr>
        <w:t xml:space="preserve">, N. (2021). Factors predicting quality of life in family </w:t>
      </w:r>
      <w:proofErr w:type="gramStart"/>
      <w:r w:rsidRPr="00660235">
        <w:rPr>
          <w:rFonts w:ascii="Arial" w:hAnsi="Arial" w:cs="Arial"/>
          <w:sz w:val="22"/>
          <w:szCs w:val="22"/>
        </w:rPr>
        <w:t>carers</w:t>
      </w:r>
      <w:proofErr w:type="gramEnd"/>
      <w:r w:rsidRPr="00660235">
        <w:rPr>
          <w:rFonts w:ascii="Arial" w:hAnsi="Arial" w:cs="Arial"/>
          <w:sz w:val="22"/>
          <w:szCs w:val="22"/>
        </w:rPr>
        <w:t xml:space="preserve"> of people with dementia: The role of psychological inflexibility. Journal of Contextual Behavioral Science, 22, 7-12. https://doi.org/10.1016/j.jcbs.2021.08.003 </w:t>
      </w:r>
    </w:p>
    <w:p w14:paraId="51DCBE0A"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Covinsky, K. E., Eng, C., Lui, L.-Y., Sands, L. P., Sehgal, A. R., Walter, L. C., Wieland, D., Eleazer, G. P., &amp; Yaffe, K. (2001). Reduced employment in caregivers of frail elders: impact of ethnicity, patient clinical characteristics, and caregiver characteristics. Journals of Gerontology: Series A: Biological Sciences and Medical Sciences, 56</w:t>
      </w:r>
      <w:proofErr w:type="gramStart"/>
      <w:r w:rsidRPr="00660235">
        <w:rPr>
          <w:rFonts w:ascii="Arial" w:hAnsi="Arial" w:cs="Arial"/>
          <w:sz w:val="22"/>
          <w:szCs w:val="22"/>
        </w:rPr>
        <w:t>A(</w:t>
      </w:r>
      <w:proofErr w:type="gramEnd"/>
      <w:r w:rsidRPr="00660235">
        <w:rPr>
          <w:rFonts w:ascii="Arial" w:hAnsi="Arial" w:cs="Arial"/>
          <w:sz w:val="22"/>
          <w:szCs w:val="22"/>
        </w:rPr>
        <w:t xml:space="preserve">11), M707-M713. http://proxy.lib.umich.edu/login?url=https://search.ebscohost.com/login.aspx?direct=true&amp;db=gnh&amp;AN=87841&amp;site=ehost-live&amp;scope=site </w:t>
      </w:r>
    </w:p>
    <w:p w14:paraId="1C735E6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x, C. (1995). Comparing the experiences of Black and White caregivers of dementia patients. Social Work, 40(3), 343-349. http://proxy.lib.umich.edu/login?url=https://search.ebscohost.com/login.aspx?direct=true&amp;db=psyh&amp;AN=1995-41663-001&amp;site=ehost-live&amp;scope=site </w:t>
      </w:r>
    </w:p>
    <w:p w14:paraId="10FA387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x, C. (1998). Experience of respite: meeting the needs of African American and white caregivers in a statewide program. Journal of Gerontological Social Work, 30(3-4), 59-72. http://proxy.lib.umich.edu/login?url=https://search.ebscohost.com/login.aspx?direct=true&amp;db=gnh&amp;AN=76815&amp;site=ehost-live&amp;scope=site </w:t>
      </w:r>
    </w:p>
    <w:p w14:paraId="6A540D6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x, C. (1999). Race and caregiving: patterns of service use by African American and white caregivers of persons with Alzheimer's disease. Journal of Gerontological Social Work, 32(2), 5-19. http://proxy.lib.umich.edu/login?url=https://search.ebscohost.com/login.aspx?direct=true&amp;db=gnh&amp;AN=79102&amp;site=ehost-live&amp;scope=site </w:t>
      </w:r>
    </w:p>
    <w:p w14:paraId="35933E2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x, C., &amp; Monk, A. (1990). Minority caregivers of dementia victims: A comparison of Black and Hispanic families. Journal of Applied Gerontology, 9(3), 340-354. https://doi.org/10.1177/073346489000900308 </w:t>
      </w:r>
    </w:p>
    <w:p w14:paraId="6CC3285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x, C., &amp; Monk, A. (1996). Strain among caregivers: Comparing the experiences of African American and Hispanic caregivers of Alzheimer's relatives. The International Journal of Aging &amp; Human Development, 43(2), 93-106. https://doi.org/10.2190/DYQ1-TPRP-VHTC-38VU </w:t>
      </w:r>
    </w:p>
    <w:p w14:paraId="15EE8B5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ox, C., &amp; </w:t>
      </w:r>
      <w:proofErr w:type="spellStart"/>
      <w:r w:rsidRPr="00660235">
        <w:rPr>
          <w:rFonts w:ascii="Arial" w:hAnsi="Arial" w:cs="Arial"/>
          <w:sz w:val="22"/>
          <w:szCs w:val="22"/>
        </w:rPr>
        <w:t>Verdieck</w:t>
      </w:r>
      <w:proofErr w:type="spellEnd"/>
      <w:r w:rsidRPr="00660235">
        <w:rPr>
          <w:rFonts w:ascii="Arial" w:hAnsi="Arial" w:cs="Arial"/>
          <w:sz w:val="22"/>
          <w:szCs w:val="22"/>
        </w:rPr>
        <w:t xml:space="preserve">, M. J. (1994). Factors affecting the outcomes of hospitalized dementia patients: from home to hospital to discharge. Gerontologist, 34(4), 497-504. </w:t>
      </w:r>
      <w:r w:rsidRPr="00660235">
        <w:rPr>
          <w:rFonts w:ascii="Arial" w:hAnsi="Arial" w:cs="Arial"/>
          <w:sz w:val="22"/>
          <w:szCs w:val="22"/>
        </w:rPr>
        <w:lastRenderedPageBreak/>
        <w:t xml:space="preserve">http://proxy.lib.umich.edu/login?url=https://search.ebscohost.com/login.aspx?direct=true&amp;db=gnh&amp;AN=61301&amp;site=ehost-live&amp;scope=site </w:t>
      </w:r>
    </w:p>
    <w:p w14:paraId="7B6428E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Custodio, N., Lira, D., Herrera-Perez, E., del Prado, L. N., Parodi, J., Guevara-Silva, E., Castro-Suarez, S., Mar, M., Montesinos, R., &amp; Cortijo, P. (2014). Informal caregiver burden in middle-income countries: Results from Memory Centers in Lima—Peru. Dementia &amp; </w:t>
      </w:r>
      <w:proofErr w:type="spellStart"/>
      <w:r w:rsidRPr="00660235">
        <w:rPr>
          <w:rFonts w:ascii="Arial" w:hAnsi="Arial" w:cs="Arial"/>
          <w:sz w:val="22"/>
          <w:szCs w:val="22"/>
        </w:rPr>
        <w:t>neuropsychologia</w:t>
      </w:r>
      <w:proofErr w:type="spellEnd"/>
      <w:r w:rsidRPr="00660235">
        <w:rPr>
          <w:rFonts w:ascii="Arial" w:hAnsi="Arial" w:cs="Arial"/>
          <w:sz w:val="22"/>
          <w:szCs w:val="22"/>
        </w:rPr>
        <w:t xml:space="preserve">, 8(4), 376-383. https://doi.org/10.1590/S1980-57642014DN84000012 </w:t>
      </w:r>
    </w:p>
    <w:p w14:paraId="4C81E46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Damian, A. C., Mihailescu, A. I., </w:t>
      </w:r>
      <w:proofErr w:type="spellStart"/>
      <w:r w:rsidRPr="00660235">
        <w:rPr>
          <w:rFonts w:ascii="Arial" w:hAnsi="Arial" w:cs="Arial"/>
          <w:sz w:val="22"/>
          <w:szCs w:val="22"/>
        </w:rPr>
        <w:t>Anghele</w:t>
      </w:r>
      <w:proofErr w:type="spellEnd"/>
      <w:r w:rsidRPr="00660235">
        <w:rPr>
          <w:rFonts w:ascii="Arial" w:hAnsi="Arial" w:cs="Arial"/>
          <w:sz w:val="22"/>
          <w:szCs w:val="22"/>
        </w:rPr>
        <w:t xml:space="preserve">, C., Ciobanu, C. A., Petrescu, C., Riga, S., Dionisie, V., &amp; Ciobanu, A. M. (2023). Quality of Life Predictors in a Group of Informal Caregivers during the COVID-19 Pandemic. Medicina (Kaunas, Lithuania), 59(8). https://doi.org/https://dx.doi.org/10.3390/medicina59081486 </w:t>
      </w:r>
    </w:p>
    <w:p w14:paraId="2E24568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Davis, L. L., Weaver, M., &amp; Habermann, B. (2006). Differential attrition in a caregiver skill training trial. Research in Nursing &amp; Health, 29(5), 498-506. https://doi.org/10.1002/nur.20138 </w:t>
      </w:r>
    </w:p>
    <w:p w14:paraId="43175BD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de Labra, C., Millán-</w:t>
      </w:r>
      <w:proofErr w:type="spellStart"/>
      <w:r w:rsidRPr="00660235">
        <w:rPr>
          <w:rFonts w:ascii="Arial" w:hAnsi="Arial" w:cs="Arial"/>
          <w:sz w:val="22"/>
          <w:szCs w:val="22"/>
        </w:rPr>
        <w:t>Calenti</w:t>
      </w:r>
      <w:proofErr w:type="spellEnd"/>
      <w:r w:rsidRPr="00660235">
        <w:rPr>
          <w:rFonts w:ascii="Arial" w:hAnsi="Arial" w:cs="Arial"/>
          <w:sz w:val="22"/>
          <w:szCs w:val="22"/>
        </w:rPr>
        <w:t xml:space="preserve">, J. C., </w:t>
      </w:r>
      <w:proofErr w:type="spellStart"/>
      <w:r w:rsidRPr="00660235">
        <w:rPr>
          <w:rFonts w:ascii="Arial" w:hAnsi="Arial" w:cs="Arial"/>
          <w:sz w:val="22"/>
          <w:szCs w:val="22"/>
        </w:rPr>
        <w:t>Buján</w:t>
      </w:r>
      <w:proofErr w:type="spellEnd"/>
      <w:r w:rsidRPr="00660235">
        <w:rPr>
          <w:rFonts w:ascii="Arial" w:hAnsi="Arial" w:cs="Arial"/>
          <w:sz w:val="22"/>
          <w:szCs w:val="22"/>
        </w:rPr>
        <w:t xml:space="preserve">, A., Núñez-Naveira, L., Jensen, A. M., Peersen, M. C., Mojs, E., Samborski, W., &amp; Maseda, A. (2015). Predictors of caregiving satisfaction in informal caregivers of people with dementia. Archives of gerontology and geriatrics, 60(3), 380-388. https://doi.org/10.1016/j.archger.2015.03.002 </w:t>
      </w:r>
    </w:p>
    <w:p w14:paraId="722B442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Dreyer, J., Bergmann, J. M., Kohler, K., </w:t>
      </w:r>
      <w:proofErr w:type="spellStart"/>
      <w:r w:rsidRPr="00660235">
        <w:rPr>
          <w:rFonts w:ascii="Arial" w:hAnsi="Arial" w:cs="Arial"/>
          <w:sz w:val="22"/>
          <w:szCs w:val="22"/>
        </w:rPr>
        <w:t>Hochgraeber</w:t>
      </w:r>
      <w:proofErr w:type="spellEnd"/>
      <w:r w:rsidRPr="00660235">
        <w:rPr>
          <w:rFonts w:ascii="Arial" w:hAnsi="Arial" w:cs="Arial"/>
          <w:sz w:val="22"/>
          <w:szCs w:val="22"/>
        </w:rPr>
        <w:t xml:space="preserve">, I., Pinkert, C., Roes, M., </w:t>
      </w:r>
      <w:proofErr w:type="spellStart"/>
      <w:r w:rsidRPr="00660235">
        <w:rPr>
          <w:rFonts w:ascii="Arial" w:hAnsi="Arial" w:cs="Arial"/>
          <w:sz w:val="22"/>
          <w:szCs w:val="22"/>
        </w:rPr>
        <w:t>Thyrian</w:t>
      </w:r>
      <w:proofErr w:type="spellEnd"/>
      <w:r w:rsidRPr="00660235">
        <w:rPr>
          <w:rFonts w:ascii="Arial" w:hAnsi="Arial" w:cs="Arial"/>
          <w:sz w:val="22"/>
          <w:szCs w:val="22"/>
        </w:rPr>
        <w:t xml:space="preserve">, J. R., </w:t>
      </w:r>
      <w:proofErr w:type="spellStart"/>
      <w:r w:rsidRPr="00660235">
        <w:rPr>
          <w:rFonts w:ascii="Arial" w:hAnsi="Arial" w:cs="Arial"/>
          <w:sz w:val="22"/>
          <w:szCs w:val="22"/>
        </w:rPr>
        <w:t>Wiegelmann</w:t>
      </w:r>
      <w:proofErr w:type="spellEnd"/>
      <w:r w:rsidRPr="00660235">
        <w:rPr>
          <w:rFonts w:ascii="Arial" w:hAnsi="Arial" w:cs="Arial"/>
          <w:sz w:val="22"/>
          <w:szCs w:val="22"/>
        </w:rPr>
        <w:t xml:space="preserve">, H., &amp; Holle, B. (2022). Differences and commonalities of home-based care arrangements for persons living with dementia in Germany - a theory-driven development of types using multiple correspondence analysis and hierarchical cluster analysis. BMC Geriatrics, 22(1), 723. https://doi.org/https://dx.doi.org/10.1186/s12877-022-03310-1 </w:t>
      </w:r>
    </w:p>
    <w:p w14:paraId="00E2B8CF"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Elmståhl</w:t>
      </w:r>
      <w:proofErr w:type="spellEnd"/>
      <w:r w:rsidRPr="00660235">
        <w:rPr>
          <w:rFonts w:ascii="Arial" w:hAnsi="Arial" w:cs="Arial"/>
          <w:sz w:val="22"/>
          <w:szCs w:val="22"/>
        </w:rPr>
        <w:t xml:space="preserve">, S., Dahlrup, B., Ekström, H., &amp; Nordell, E. (2018). The association between medical diagnosis and caregiver burden: a cross-sectional study of recipients of informal support and caregivers from the general population study ‘Good Aging in </w:t>
      </w:r>
      <w:proofErr w:type="spellStart"/>
      <w:r w:rsidRPr="00660235">
        <w:rPr>
          <w:rFonts w:ascii="Arial" w:hAnsi="Arial" w:cs="Arial"/>
          <w:sz w:val="22"/>
          <w:szCs w:val="22"/>
        </w:rPr>
        <w:t>Skåne</w:t>
      </w:r>
      <w:proofErr w:type="spellEnd"/>
      <w:r w:rsidRPr="00660235">
        <w:rPr>
          <w:rFonts w:ascii="Arial" w:hAnsi="Arial" w:cs="Arial"/>
          <w:sz w:val="22"/>
          <w:szCs w:val="22"/>
        </w:rPr>
        <w:t xml:space="preserve">’, Sweden. Aging Clinical &amp; Experimental Research, 30(9), 1023-1032. https://doi.org/10.1007/s40520-017-0870-0 </w:t>
      </w:r>
    </w:p>
    <w:p w14:paraId="14D87D7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Fang, B., Liu, H., &amp; Yan, E. (2021). Association Between Caregiver Depression and Elder Mistreatment-Examining the Moderating Effect of Care Recipient Neuropsychiatric Symptoms and Caregiver-Perceived Burden. The journals of gerontology. Series B, Psychological </w:t>
      </w:r>
      <w:proofErr w:type="gramStart"/>
      <w:r w:rsidRPr="00660235">
        <w:rPr>
          <w:rFonts w:ascii="Arial" w:hAnsi="Arial" w:cs="Arial"/>
          <w:sz w:val="22"/>
          <w:szCs w:val="22"/>
        </w:rPr>
        <w:t>sciences</w:t>
      </w:r>
      <w:proofErr w:type="gramEnd"/>
      <w:r w:rsidRPr="00660235">
        <w:rPr>
          <w:rFonts w:ascii="Arial" w:hAnsi="Arial" w:cs="Arial"/>
          <w:sz w:val="22"/>
          <w:szCs w:val="22"/>
        </w:rPr>
        <w:t xml:space="preserve"> and </w:t>
      </w:r>
      <w:proofErr w:type="gramStart"/>
      <w:r w:rsidRPr="00660235">
        <w:rPr>
          <w:rFonts w:ascii="Arial" w:hAnsi="Arial" w:cs="Arial"/>
          <w:sz w:val="22"/>
          <w:szCs w:val="22"/>
        </w:rPr>
        <w:t>social sciences</w:t>
      </w:r>
      <w:proofErr w:type="gramEnd"/>
      <w:r w:rsidRPr="00660235">
        <w:rPr>
          <w:rFonts w:ascii="Arial" w:hAnsi="Arial" w:cs="Arial"/>
          <w:sz w:val="22"/>
          <w:szCs w:val="22"/>
        </w:rPr>
        <w:t xml:space="preserve">, 76(10), 2098-2111. https://doi.org/https://dx.doi.org/10.1093/geronb/gbab025 </w:t>
      </w:r>
    </w:p>
    <w:p w14:paraId="50532FA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Ferri, C. P., Ames, D., Prince, M., &amp; Dementia Research, G. (2004). Behavioral and psychological symptoms of dementia in developing countries. Int </w:t>
      </w:r>
      <w:proofErr w:type="spellStart"/>
      <w:r w:rsidRPr="00660235">
        <w:rPr>
          <w:rFonts w:ascii="Arial" w:hAnsi="Arial" w:cs="Arial"/>
          <w:sz w:val="22"/>
          <w:szCs w:val="22"/>
        </w:rPr>
        <w:t>Psychogeriatr</w:t>
      </w:r>
      <w:proofErr w:type="spellEnd"/>
      <w:r w:rsidRPr="00660235">
        <w:rPr>
          <w:rFonts w:ascii="Arial" w:hAnsi="Arial" w:cs="Arial"/>
          <w:sz w:val="22"/>
          <w:szCs w:val="22"/>
        </w:rPr>
        <w:t xml:space="preserve">, 16(4), 441-459. https://doi.org/10.1017/s1041610204000833 </w:t>
      </w:r>
    </w:p>
    <w:p w14:paraId="2257053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Ferris, S. H., Steinberg, G., Shulman, E., Kahn, R., &amp; Reisberg, B. (1987). Institutionalization of Alzheimer's disease patients: reducing precipitating factors through family counseling. Home health care services quarterly, 8(1), 23-51. http://proxy.lib.umich.edu/login?url=https://search.ebscohost.com/login.aspx?direct=true&amp;db=gnh&amp;AN=42070&amp;site=ehost-live&amp;scope=site </w:t>
      </w:r>
    </w:p>
    <w:p w14:paraId="7F6F3F4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Fialho, P. P. A., Koenig, A. M., Santos, M. D. L. d., Barbosa, M. T., &amp; Caramelli, P. (2012). Positive effects of a cognitive-behavioral intervention program for family caregivers of demented elderly. </w:t>
      </w:r>
      <w:proofErr w:type="spellStart"/>
      <w:r w:rsidRPr="00660235">
        <w:rPr>
          <w:rFonts w:ascii="Arial" w:hAnsi="Arial" w:cs="Arial"/>
          <w:sz w:val="22"/>
          <w:szCs w:val="22"/>
        </w:rPr>
        <w:t>Arquivos</w:t>
      </w:r>
      <w:proofErr w:type="spellEnd"/>
      <w:r w:rsidRPr="00660235">
        <w:rPr>
          <w:rFonts w:ascii="Arial" w:hAnsi="Arial" w:cs="Arial"/>
          <w:sz w:val="22"/>
          <w:szCs w:val="22"/>
        </w:rPr>
        <w:t xml:space="preserve"> de neuro-</w:t>
      </w:r>
      <w:proofErr w:type="spellStart"/>
      <w:r w:rsidRPr="00660235">
        <w:rPr>
          <w:rFonts w:ascii="Arial" w:hAnsi="Arial" w:cs="Arial"/>
          <w:sz w:val="22"/>
          <w:szCs w:val="22"/>
        </w:rPr>
        <w:t>psiquiatria</w:t>
      </w:r>
      <w:proofErr w:type="spellEnd"/>
      <w:r w:rsidRPr="00660235">
        <w:rPr>
          <w:rFonts w:ascii="Arial" w:hAnsi="Arial" w:cs="Arial"/>
          <w:sz w:val="22"/>
          <w:szCs w:val="22"/>
        </w:rPr>
        <w:t xml:space="preserve">, 70(10), 786-792. http://ovidsp.ovid.com/ovidweb.cgi?T=JS&amp;PAGE=reference&amp;D=med9&amp;NEWS=N&amp;AN=23060105 </w:t>
      </w:r>
    </w:p>
    <w:p w14:paraId="69DA96A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llagher-Thompson, D., Coon, D. W., Solano, N., Ambler, C., Rabinowitz, Y., &amp; Thompson, L. W. (2003). Change in Indices of Distress Among Latino and Anglo Female Caregivers of Elderly Relative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Site-Specific Results </w:t>
      </w:r>
      <w:proofErr w:type="gramStart"/>
      <w:r w:rsidRPr="00660235">
        <w:rPr>
          <w:rFonts w:ascii="Arial" w:hAnsi="Arial" w:cs="Arial"/>
          <w:sz w:val="22"/>
          <w:szCs w:val="22"/>
        </w:rPr>
        <w:t>From</w:t>
      </w:r>
      <w:proofErr w:type="gramEnd"/>
      <w:r w:rsidRPr="00660235">
        <w:rPr>
          <w:rFonts w:ascii="Arial" w:hAnsi="Arial" w:cs="Arial"/>
          <w:sz w:val="22"/>
          <w:szCs w:val="22"/>
        </w:rPr>
        <w:t xml:space="preserve"> the REACH National Collaborative Study. The Gerontologist, 43(4), 580-591. https://doi.org/10.1093/geront/43.4.580 </w:t>
      </w:r>
    </w:p>
    <w:p w14:paraId="01D1554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llicchio, L., Siddiqi, N., Langenberg, P., &amp; Baumgarten, M. (2002). Gender differences in burden and depression among informal caregivers of demented elders in the community. International Journal of Geriatric Psychiatry, 17(2), 154-163. https://doi.org/10.1002/gps.538 </w:t>
      </w:r>
    </w:p>
    <w:p w14:paraId="56C0BCB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rand, L., Buckwalter, K. C., Lubaroff, D., Tripp-Reimer, T., Frantz, R. A., &amp; Ansley, T. N. (2002). A pilot study of immune and mood outcomes of a community-based intervention for dementia </w:t>
      </w:r>
      <w:r w:rsidRPr="00660235">
        <w:rPr>
          <w:rFonts w:ascii="Arial" w:hAnsi="Arial" w:cs="Arial"/>
          <w:sz w:val="22"/>
          <w:szCs w:val="22"/>
        </w:rPr>
        <w:lastRenderedPageBreak/>
        <w:t xml:space="preserve">caregivers: The PLST intervention. Archives of psychiatric nursing, 16(4), 156-167. https://doi.org/10.1053/apnu.2002.34392 </w:t>
      </w:r>
    </w:p>
    <w:p w14:paraId="3B14760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rcia, M. A., Diminich, E. D., Lu, P., Arevalo, S. P., Sayed, L., Abdelrahim, R., &amp; </w:t>
      </w:r>
      <w:proofErr w:type="spellStart"/>
      <w:r w:rsidRPr="00660235">
        <w:rPr>
          <w:rFonts w:ascii="Arial" w:hAnsi="Arial" w:cs="Arial"/>
          <w:sz w:val="22"/>
          <w:szCs w:val="22"/>
        </w:rPr>
        <w:t>Ajrouch</w:t>
      </w:r>
      <w:proofErr w:type="spellEnd"/>
      <w:r w:rsidRPr="00660235">
        <w:rPr>
          <w:rFonts w:ascii="Arial" w:hAnsi="Arial" w:cs="Arial"/>
          <w:sz w:val="22"/>
          <w:szCs w:val="22"/>
        </w:rPr>
        <w:t xml:space="preserve">, K. J. (2023). Caregiving for Foreign-Born Older Adult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The journals of gerontology. Series B, Psychological sciences and social sciences, 78(Suppl 1), S4-S14. https://doi.org/https://dx.doi.org/10.1093/geronb/gbac153 </w:t>
      </w:r>
    </w:p>
    <w:p w14:paraId="1AFFAD5A"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Garre-Olmo, J., Vilalta-Franch, J., Calvo-</w:t>
      </w:r>
      <w:proofErr w:type="spellStart"/>
      <w:r w:rsidRPr="00660235">
        <w:rPr>
          <w:rFonts w:ascii="Arial" w:hAnsi="Arial" w:cs="Arial"/>
          <w:sz w:val="22"/>
          <w:szCs w:val="22"/>
        </w:rPr>
        <w:t>Perxas</w:t>
      </w:r>
      <w:proofErr w:type="spellEnd"/>
      <w:r w:rsidRPr="00660235">
        <w:rPr>
          <w:rFonts w:ascii="Arial" w:hAnsi="Arial" w:cs="Arial"/>
          <w:sz w:val="22"/>
          <w:szCs w:val="22"/>
        </w:rPr>
        <w:t>, L., Turro-Garriga, O., Conde-Sala, L., &amp; Lopez-</w:t>
      </w:r>
      <w:proofErr w:type="spellStart"/>
      <w:r w:rsidRPr="00660235">
        <w:rPr>
          <w:rFonts w:ascii="Arial" w:hAnsi="Arial" w:cs="Arial"/>
          <w:sz w:val="22"/>
          <w:szCs w:val="22"/>
        </w:rPr>
        <w:t>Pousa</w:t>
      </w:r>
      <w:proofErr w:type="spellEnd"/>
      <w:r w:rsidRPr="00660235">
        <w:rPr>
          <w:rFonts w:ascii="Arial" w:hAnsi="Arial" w:cs="Arial"/>
          <w:sz w:val="22"/>
          <w:szCs w:val="22"/>
        </w:rPr>
        <w:t xml:space="preserve">, S. (2016). A path analysis of patient dependence and caregiver burden in Alzheimer's disease. International Psychogeriatrics, 28(7), 1133-1141. https://doi.org/https://dx.doi.org/10.1017/S1041610216000223 </w:t>
      </w:r>
    </w:p>
    <w:p w14:paraId="5DAA16E2"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rzon-Maldonado, F. J., Gutierrez-Bedmar, M., Garcia-Casares, N., Perez-Errazquin, F., Gallardo-Tur, A., &amp; Martinez-Valle Torres, M. D. (2017). Health-related quality of life in caregivers of patients with Alzheimer's disease. Calidad de </w:t>
      </w:r>
      <w:proofErr w:type="spellStart"/>
      <w:r w:rsidRPr="00660235">
        <w:rPr>
          <w:rFonts w:ascii="Arial" w:hAnsi="Arial" w:cs="Arial"/>
          <w:sz w:val="22"/>
          <w:szCs w:val="22"/>
        </w:rPr>
        <w:t>vida</w:t>
      </w:r>
      <w:proofErr w:type="spellEnd"/>
      <w:r w:rsidRPr="00660235">
        <w:rPr>
          <w:rFonts w:ascii="Arial" w:hAnsi="Arial" w:cs="Arial"/>
          <w:sz w:val="22"/>
          <w:szCs w:val="22"/>
        </w:rPr>
        <w:t xml:space="preserve"> </w:t>
      </w:r>
      <w:proofErr w:type="spellStart"/>
      <w:r w:rsidRPr="00660235">
        <w:rPr>
          <w:rFonts w:ascii="Arial" w:hAnsi="Arial" w:cs="Arial"/>
          <w:sz w:val="22"/>
          <w:szCs w:val="22"/>
        </w:rPr>
        <w:t>relacionada</w:t>
      </w:r>
      <w:proofErr w:type="spellEnd"/>
      <w:r w:rsidRPr="00660235">
        <w:rPr>
          <w:rFonts w:ascii="Arial" w:hAnsi="Arial" w:cs="Arial"/>
          <w:sz w:val="22"/>
          <w:szCs w:val="22"/>
        </w:rPr>
        <w:t xml:space="preserve"> con la </w:t>
      </w:r>
      <w:proofErr w:type="spellStart"/>
      <w:r w:rsidRPr="00660235">
        <w:rPr>
          <w:rFonts w:ascii="Arial" w:hAnsi="Arial" w:cs="Arial"/>
          <w:sz w:val="22"/>
          <w:szCs w:val="22"/>
        </w:rPr>
        <w:t>salud</w:t>
      </w:r>
      <w:proofErr w:type="spellEnd"/>
      <w:r w:rsidRPr="00660235">
        <w:rPr>
          <w:rFonts w:ascii="Arial" w:hAnsi="Arial" w:cs="Arial"/>
          <w:sz w:val="22"/>
          <w:szCs w:val="22"/>
        </w:rPr>
        <w:t xml:space="preserve"> </w:t>
      </w:r>
      <w:proofErr w:type="spellStart"/>
      <w:r w:rsidRPr="00660235">
        <w:rPr>
          <w:rFonts w:ascii="Arial" w:hAnsi="Arial" w:cs="Arial"/>
          <w:sz w:val="22"/>
          <w:szCs w:val="22"/>
        </w:rPr>
        <w:t>en</w:t>
      </w:r>
      <w:proofErr w:type="spellEnd"/>
      <w:r w:rsidRPr="00660235">
        <w:rPr>
          <w:rFonts w:ascii="Arial" w:hAnsi="Arial" w:cs="Arial"/>
          <w:sz w:val="22"/>
          <w:szCs w:val="22"/>
        </w:rPr>
        <w:t xml:space="preserve"> </w:t>
      </w:r>
      <w:proofErr w:type="spellStart"/>
      <w:r w:rsidRPr="00660235">
        <w:rPr>
          <w:rFonts w:ascii="Arial" w:hAnsi="Arial" w:cs="Arial"/>
          <w:sz w:val="22"/>
          <w:szCs w:val="22"/>
        </w:rPr>
        <w:t>cuidadores</w:t>
      </w:r>
      <w:proofErr w:type="spellEnd"/>
      <w:r w:rsidRPr="00660235">
        <w:rPr>
          <w:rFonts w:ascii="Arial" w:hAnsi="Arial" w:cs="Arial"/>
          <w:sz w:val="22"/>
          <w:szCs w:val="22"/>
        </w:rPr>
        <w:t xml:space="preserve"> de </w:t>
      </w:r>
      <w:proofErr w:type="spellStart"/>
      <w:r w:rsidRPr="00660235">
        <w:rPr>
          <w:rFonts w:ascii="Arial" w:hAnsi="Arial" w:cs="Arial"/>
          <w:sz w:val="22"/>
          <w:szCs w:val="22"/>
        </w:rPr>
        <w:t>pacientes</w:t>
      </w:r>
      <w:proofErr w:type="spellEnd"/>
      <w:r w:rsidRPr="00660235">
        <w:rPr>
          <w:rFonts w:ascii="Arial" w:hAnsi="Arial" w:cs="Arial"/>
          <w:sz w:val="22"/>
          <w:szCs w:val="22"/>
        </w:rPr>
        <w:t xml:space="preserve"> con </w:t>
      </w:r>
      <w:proofErr w:type="spellStart"/>
      <w:r w:rsidRPr="00660235">
        <w:rPr>
          <w:rFonts w:ascii="Arial" w:hAnsi="Arial" w:cs="Arial"/>
          <w:sz w:val="22"/>
          <w:szCs w:val="22"/>
        </w:rPr>
        <w:t>enfermedad</w:t>
      </w:r>
      <w:proofErr w:type="spellEnd"/>
      <w:r w:rsidRPr="00660235">
        <w:rPr>
          <w:rFonts w:ascii="Arial" w:hAnsi="Arial" w:cs="Arial"/>
          <w:sz w:val="22"/>
          <w:szCs w:val="22"/>
        </w:rPr>
        <w:t xml:space="preserve"> de Alzheimer., 32(8), 508-515. https://doi.org/https://dx.doi.org/10.1016/j.nrl.2016.02.023 </w:t>
      </w:r>
    </w:p>
    <w:p w14:paraId="613CB6F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Anderson, K. A., Leach, C. R., Smith, C. D., Schmitt, F. A., &amp; </w:t>
      </w:r>
      <w:proofErr w:type="spellStart"/>
      <w:r w:rsidRPr="00660235">
        <w:rPr>
          <w:rFonts w:ascii="Arial" w:hAnsi="Arial" w:cs="Arial"/>
          <w:sz w:val="22"/>
          <w:szCs w:val="22"/>
        </w:rPr>
        <w:t>Mendiondo</w:t>
      </w:r>
      <w:proofErr w:type="spellEnd"/>
      <w:r w:rsidRPr="00660235">
        <w:rPr>
          <w:rFonts w:ascii="Arial" w:hAnsi="Arial" w:cs="Arial"/>
          <w:sz w:val="22"/>
          <w:szCs w:val="22"/>
        </w:rPr>
        <w:t xml:space="preserve">, M. (2004). The emotional ramifications of unmet need in dementia caregiving. American journal of Alzheimer's disease and other dementias, 19(6), 369-378. https://doi.org/10.1177/153331750401900605 </w:t>
      </w:r>
    </w:p>
    <w:p w14:paraId="7144EE6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Jarrott, S. E., Zarit, S. H., Stephens, M.-A. P., Townsend, A., &amp; Greene, R. (2003). Adult day service use and reductions in caregiving hours: effects on stress and psychological well-being for dementia caregivers. International Journal of Geriatric Psychiatry, 18(1), 55-62. http://proxy.lib.umich.edu/login?url=https://search.ebscohost.com/login.aspx?direct=true&amp;db=gnh&amp;AN=92716&amp;site=ehost-live&amp;scope=site </w:t>
      </w:r>
    </w:p>
    <w:p w14:paraId="7C7B1E9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Jarrott, S. E., Zarit, S. H., Stephens, M. P., Townsend, A., Greene, R., Gaugler, J. E., Jarrott, S. E., Zarit, S. H., Stephens, M.-A. P., Townsend, A., &amp; Greene, R. (2003). Respite for dementia caregivers: the effects of adult day service use on caregiving hours and care demands. International Psychogeriatrics, 37-58. http://proxy.lib.umich.edu/login?url=https://search.ebscohost.com/login.aspx?direct=true&amp;db=ccm&amp;AN=106878675&amp;site=ehost-live&amp;scope=site </w:t>
      </w:r>
    </w:p>
    <w:p w14:paraId="1A50743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Kane, R. L., Kane, R. A., &amp; Newcomer, R. (2005). Longitudinal effects of early behavior problems in the dementia caregiving career. Psychology and aging, 20(1), 100-116. http://proxy.lib.umich.edu/login?url=https://search.ebscohost.com/login.aspx?direct=true&amp;db=gnh&amp;AN=107126&amp;site=ehost-live&amp;scope=site </w:t>
      </w:r>
    </w:p>
    <w:p w14:paraId="1B87769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Kane, R. L., Kane, R. A., &amp; Newcomer, R. (2005). Unmet care needs and key outcomes in dementia. Journal of the American Geriatrics Society, 53(12), 2098-2105. https://doi.org/10.1111/j.1532-5415.2005.00495.x </w:t>
      </w:r>
    </w:p>
    <w:p w14:paraId="36DC5392"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Kane, R. L., &amp; Newcomer, R. (2007). Resilience and transitions from dementia caregiving. The Journals of Gerontology: Series B: Psychological Sciences and Social Sciences, 62(1), P38-P44. https://doi.org/10.1093/geronb/62.1.P38 </w:t>
      </w:r>
    </w:p>
    <w:p w14:paraId="3D7ED90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Mittelman, M. S., Hepburn, K., &amp; Newcomer, R. (2009). Predictors of change in caregiver burden and depressive symptoms following nursing home admission. Psychology and aging, 24(2), 385-396. https://doi.org/https://dx.doi.org/10.1037/a0016052 </w:t>
      </w:r>
    </w:p>
    <w:p w14:paraId="465915A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Mittelman, M. S., Hepburn, K., &amp; Newcomer, R. (2010). Clinically significant changes in burden and depression among dementia caregivers following nursing home admission. BMC medicine, 8, 85. https://doi.org/https://dx.doi.org/10.1186/1741-7015-8-85 </w:t>
      </w:r>
    </w:p>
    <w:p w14:paraId="62A1346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augler, J. E., Mittelman, M. S., Hepburn, K., &amp; Newcomer, R. (2014). Identifying at-risk dementia caregivers following institutionalization: The nursing home admission-burden and nursing home admission-depression prognostic tools. Journal of Applied Gerontology, 33(5), 624-646. https://doi.org/10.1177/0733464812454008 </w:t>
      </w:r>
    </w:p>
    <w:p w14:paraId="5D65751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itlin, L. N., Hauck, W. W., Dennis, M. P., &amp; Winter, L. (2005). Maintenance of effects of the home environmental skill-building program for family caregivers and individuals with Alzheimer's </w:t>
      </w:r>
      <w:r w:rsidRPr="00660235">
        <w:rPr>
          <w:rFonts w:ascii="Arial" w:hAnsi="Arial" w:cs="Arial"/>
          <w:sz w:val="22"/>
          <w:szCs w:val="22"/>
        </w:rPr>
        <w:lastRenderedPageBreak/>
        <w:t xml:space="preserve">disease and related disorders. The journals of gerontology. Series A, Biological sciences and medical sciences, 60(3), 368-374. http://ovidsp.ovid.com/ovidweb.cgi?T=JS&amp;PAGE=reference&amp;D=med6&amp;NEWS=N&amp;AN=15860476 </w:t>
      </w:r>
    </w:p>
    <w:p w14:paraId="1848F8DA"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itlin, L. N., Winter, L., Corcoran, M., Dennis, </w:t>
      </w:r>
      <w:proofErr w:type="gramStart"/>
      <w:r w:rsidRPr="00660235">
        <w:rPr>
          <w:rFonts w:ascii="Arial" w:hAnsi="Arial" w:cs="Arial"/>
          <w:sz w:val="22"/>
          <w:szCs w:val="22"/>
        </w:rPr>
        <w:t>M. P</w:t>
      </w:r>
      <w:proofErr w:type="gramEnd"/>
      <w:r w:rsidRPr="00660235">
        <w:rPr>
          <w:rFonts w:ascii="Arial" w:hAnsi="Arial" w:cs="Arial"/>
          <w:sz w:val="22"/>
          <w:szCs w:val="22"/>
        </w:rPr>
        <w:t xml:space="preserve">., Schinfeld, S., &amp; Hauck, W. W. (2003). Effects of the home environmental skill-building program on the caregiver-care recipient </w:t>
      </w:r>
      <w:proofErr w:type="gramStart"/>
      <w:r w:rsidRPr="00660235">
        <w:rPr>
          <w:rFonts w:ascii="Arial" w:hAnsi="Arial" w:cs="Arial"/>
          <w:sz w:val="22"/>
          <w:szCs w:val="22"/>
        </w:rPr>
        <w:t>dyad</w:t>
      </w:r>
      <w:proofErr w:type="gramEnd"/>
      <w:r w:rsidRPr="00660235">
        <w:rPr>
          <w:rFonts w:ascii="Arial" w:hAnsi="Arial" w:cs="Arial"/>
          <w:sz w:val="22"/>
          <w:szCs w:val="22"/>
        </w:rPr>
        <w:t xml:space="preserve">: 6-month outcomes from the Philadelphia REACH Initiative. The Gerontologist, 43(4), 532-546. http://ovidsp.ovid.com/ovidweb.cgi?T=JS&amp;PAGE=reference&amp;D=med5&amp;NEWS=N&amp;AN=12937332 </w:t>
      </w:r>
    </w:p>
    <w:p w14:paraId="427F775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Goodman, C. C., &amp; </w:t>
      </w:r>
      <w:proofErr w:type="spellStart"/>
      <w:r w:rsidRPr="00660235">
        <w:rPr>
          <w:rFonts w:ascii="Arial" w:hAnsi="Arial" w:cs="Arial"/>
          <w:sz w:val="22"/>
          <w:szCs w:val="22"/>
        </w:rPr>
        <w:t>Pynoos</w:t>
      </w:r>
      <w:proofErr w:type="spellEnd"/>
      <w:r w:rsidRPr="00660235">
        <w:rPr>
          <w:rFonts w:ascii="Arial" w:hAnsi="Arial" w:cs="Arial"/>
          <w:sz w:val="22"/>
          <w:szCs w:val="22"/>
        </w:rPr>
        <w:t xml:space="preserve">, J. (1990). Model telephone information and support program for caregivers of Alzheimer's patients. Gerontologist, 30(3), 399-404. http://proxy.lib.umich.edu/login?url=https://search.ebscohost.com/login.aspx?direct=true&amp;db=gnh&amp;AN=49921&amp;site=ehost-live&amp;scope=site </w:t>
      </w:r>
    </w:p>
    <w:p w14:paraId="2F1254FE"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Grafström</w:t>
      </w:r>
      <w:proofErr w:type="spellEnd"/>
      <w:r w:rsidRPr="00660235">
        <w:rPr>
          <w:rFonts w:ascii="Arial" w:hAnsi="Arial" w:cs="Arial"/>
          <w:sz w:val="22"/>
          <w:szCs w:val="22"/>
        </w:rPr>
        <w:t xml:space="preserve">, M., &amp; Winblad, B. (1995). Family burden in the care of the demented and nondemented elderly: A longitudinal study. Alzheimer disease and associated disorders, 9(2), 78-86. https://doi.org/10.1097/00002093-199509020-00004 </w:t>
      </w:r>
    </w:p>
    <w:p w14:paraId="6D536EEF"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Hannappel</w:t>
      </w:r>
      <w:proofErr w:type="spellEnd"/>
      <w:r w:rsidRPr="00660235">
        <w:rPr>
          <w:rFonts w:ascii="Arial" w:hAnsi="Arial" w:cs="Arial"/>
          <w:sz w:val="22"/>
          <w:szCs w:val="22"/>
        </w:rPr>
        <w:t xml:space="preserve">, M., Calsyn, R. J., &amp; Allen, G. (1993). Does social support alleviate the depression of caregivers of dementia patients? Journal of Gerontological Social Work, 20(1/2), 35-51. https://doi.org/10.1300/j083v20n01_04 </w:t>
      </w:r>
    </w:p>
    <w:p w14:paraId="34D3BEC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Herrera, A. P., Lee, J. W., Nanyonjo, R. D., Laufman, L. E., &amp; Torres-Vigil, I. (2009). Religious coping and caregiver well-being in </w:t>
      </w:r>
      <w:proofErr w:type="gramStart"/>
      <w:r w:rsidRPr="00660235">
        <w:rPr>
          <w:rFonts w:ascii="Arial" w:hAnsi="Arial" w:cs="Arial"/>
          <w:sz w:val="22"/>
          <w:szCs w:val="22"/>
        </w:rPr>
        <w:t>Mexican-American</w:t>
      </w:r>
      <w:proofErr w:type="gramEnd"/>
      <w:r w:rsidRPr="00660235">
        <w:rPr>
          <w:rFonts w:ascii="Arial" w:hAnsi="Arial" w:cs="Arial"/>
          <w:sz w:val="22"/>
          <w:szCs w:val="22"/>
        </w:rPr>
        <w:t xml:space="preserve"> families. Aging &amp; Mental Health, 13(1), 84-91. https://doi.org/https://dx.doi.org/10.1080/13607860802154507 </w:t>
      </w:r>
    </w:p>
    <w:p w14:paraId="3A4AF78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Hoshino, J., Hori, Y., Kondo, T., </w:t>
      </w:r>
      <w:proofErr w:type="spellStart"/>
      <w:r w:rsidRPr="00660235">
        <w:rPr>
          <w:rFonts w:ascii="Arial" w:hAnsi="Arial" w:cs="Arial"/>
          <w:sz w:val="22"/>
          <w:szCs w:val="22"/>
        </w:rPr>
        <w:t>Tamakoshi</w:t>
      </w:r>
      <w:proofErr w:type="spellEnd"/>
      <w:r w:rsidRPr="00660235">
        <w:rPr>
          <w:rFonts w:ascii="Arial" w:hAnsi="Arial" w:cs="Arial"/>
          <w:sz w:val="22"/>
          <w:szCs w:val="22"/>
        </w:rPr>
        <w:t xml:space="preserve">, K., Toyoshima, H., &amp; Sakakibara, H. (2013). Characteristics of hypertension-related factors in female home caregivers in Japan-comparison with general community non-caregivers. Journal of Clinical Nursing, 22(3-4), 466-478. https://doi.org/https://dx.doi.org/10.1111/j.1365-2702.2011.04039.x </w:t>
      </w:r>
    </w:p>
    <w:p w14:paraId="69065C4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Jansson, W., Grafstrom, M., &amp; Winblad, B. (1997). Daughters and sons as caregivers for their demented and non-demented elderly parents. A part of a population-based study carried out in Sweden. Scandinavian Journal of Social Medicine, 25(4), 289-295. http://proxy.lib.umich.edu/login?url=https://search.ebscohost.com/login.aspx?direct=true&amp;db=ccm&amp;AN=107264636&amp;site=ehost-live&amp;scope=site </w:t>
      </w:r>
    </w:p>
    <w:p w14:paraId="340E8A5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Jarrott, S. E., Zarit, S. H., Stephens, M. A. P., Townsend, A., &amp; Greene, R. (2005). Instrumental help and caregivers' distress: Effects of change in informal and formal help. American journal of Alzheimer's disease and other dementias, 20(3), 181-190. https://doi.org/10.1177/153331750502000308 </w:t>
      </w:r>
    </w:p>
    <w:p w14:paraId="2CDD620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Jarrott, S. E., Zarit, S. H., Stephens, M. A. P., Townsend, A. L., &amp; Greene, R. (2000). Effects of adult day service programs on time usage by employed and non-employed caregivers. Journal of Applied Gerontology, 19(4), 371-388. https://doi.org/10.1177/073346480001900401 </w:t>
      </w:r>
    </w:p>
    <w:p w14:paraId="4406722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Jenkins, T. S., Parham, I. A., &amp; Jenkins, L. R. (1985). Alzheimer's disease: caregivers' perceptions of burden. Journal of Applied Gerontology, 4(2), 40-57. http://proxy.lib.umich.edu/login?url=https://search.ebscohost.com/login.aspx?direct=true&amp;db=gnh&amp;AN=40916&amp;site=ehost-live&amp;scope=site </w:t>
      </w:r>
    </w:p>
    <w:p w14:paraId="4655D9D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Jensen, C. J., Ferrari, M., &amp; Cavanaugh, J. C. (2004). Building on the benefits: assessing satisfaction and well-being in elder care. Ageing International, 29(1), 88-110. http://proxy.lib.umich.edu/login?url=https://search.ebscohost.com/login.aspx?direct=true&amp;db=gnh&amp;AN=104753&amp;site=ehost-live&amp;scope=site </w:t>
      </w:r>
    </w:p>
    <w:p w14:paraId="66931C9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Kosloski, K., Montgomery, R. J. V., &amp; Youngbauer, J. G. (2001). Utilization of respite services: a comparison of users, seekers, and </w:t>
      </w:r>
      <w:proofErr w:type="spellStart"/>
      <w:r w:rsidRPr="00660235">
        <w:rPr>
          <w:rFonts w:ascii="Arial" w:hAnsi="Arial" w:cs="Arial"/>
          <w:sz w:val="22"/>
          <w:szCs w:val="22"/>
        </w:rPr>
        <w:t>nonseekers</w:t>
      </w:r>
      <w:proofErr w:type="spellEnd"/>
      <w:r w:rsidRPr="00660235">
        <w:rPr>
          <w:rFonts w:ascii="Arial" w:hAnsi="Arial" w:cs="Arial"/>
          <w:sz w:val="22"/>
          <w:szCs w:val="22"/>
        </w:rPr>
        <w:t xml:space="preserve">. Journal of Applied Gerontology, 20(1), 111-132. http://proxy.lib.umich.edu/login?url=https://search.ebscohost.com/login.aspx?direct=true&amp;db=gnh&amp;AN=84208&amp;site=ehost-live&amp;scope=site </w:t>
      </w:r>
    </w:p>
    <w:p w14:paraId="34BCC6F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lastRenderedPageBreak/>
        <w:t xml:space="preserve">Kosloski, K., Young, R. F., &amp; Montgomery, R. J. V. (1999). A new direction for intervention with depressed caregivers to Alzheimer's patients. Family Relations: An Interdisciplinary Journal of Applied Family Studies, 48(4), 373-379. https://doi.org/10.2307/585244 </w:t>
      </w:r>
    </w:p>
    <w:p w14:paraId="492AB49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Kovaleva, M. A., Higgins, M., Dietrich, M. S., Jennings, B. M., Song, M.-K., Clevenger, C. K., Griffiths, P. C., &amp; Hepburn, K. (2022). Characteristics associated with neuropsychiatric symptoms in persons living with dementia and caregiver distress and diminished well-being. Journal of the American Association of Nurse Practitioners, 34(4), 656-665. https://doi.org/https://dx.doi.org/10.1097/JXX.0000000000000681 </w:t>
      </w:r>
    </w:p>
    <w:p w14:paraId="065F1F8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Ku, L.-J. E., Chang, S.-M., Pai, M.-C., &amp; Hsieh, H.-M. (2019). Predictors of caregiver burden and care costs for older </w:t>
      </w:r>
      <w:proofErr w:type="gramStart"/>
      <w:r w:rsidRPr="00660235">
        <w:rPr>
          <w:rFonts w:ascii="Arial" w:hAnsi="Arial" w:cs="Arial"/>
          <w:sz w:val="22"/>
          <w:szCs w:val="22"/>
        </w:rPr>
        <w:t>persons</w:t>
      </w:r>
      <w:proofErr w:type="gramEnd"/>
      <w:r w:rsidRPr="00660235">
        <w:rPr>
          <w:rFonts w:ascii="Arial" w:hAnsi="Arial" w:cs="Arial"/>
          <w:sz w:val="22"/>
          <w:szCs w:val="22"/>
        </w:rPr>
        <w:t xml:space="preserve"> with dementia in Taiwan. International Psychogeriatrics, 31(6), 885-894. https://doi.org/https://dx.doi.org/10.1017/S1041610218001382 </w:t>
      </w:r>
    </w:p>
    <w:p w14:paraId="0A48947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Kumamoto, K., Arai, Y., &amp; Zarit, S. H. (2006). Use of home care services effectively reduces feelings of burden among family caregivers of disabled elderly in Japan: Preliminary results. International Journal of Geriatric Psychiatry, 21(2), 163-170. https://doi.org/10.1002/gps.1445 </w:t>
      </w:r>
    </w:p>
    <w:p w14:paraId="1D749C0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Kumar, V., </w:t>
      </w:r>
      <w:proofErr w:type="spellStart"/>
      <w:r w:rsidRPr="00660235">
        <w:rPr>
          <w:rFonts w:ascii="Arial" w:hAnsi="Arial" w:cs="Arial"/>
          <w:sz w:val="22"/>
          <w:szCs w:val="22"/>
        </w:rPr>
        <w:t>Ankuda</w:t>
      </w:r>
      <w:proofErr w:type="spellEnd"/>
      <w:r w:rsidRPr="00660235">
        <w:rPr>
          <w:rFonts w:ascii="Arial" w:hAnsi="Arial" w:cs="Arial"/>
          <w:sz w:val="22"/>
          <w:szCs w:val="22"/>
        </w:rPr>
        <w:t xml:space="preserve">, C. K., Aldridge, M. D., Husain, M., &amp; Ornstein, K. A. (2020). Family Caregiving at the End of Life and Hospice Use: A National Study of Medicare Beneficiaries. Journal of the American Geriatrics Society, 68(10), 2288-2296. https://doi.org/https://dx.doi.org/10.1111/jgs.16648 </w:t>
      </w:r>
    </w:p>
    <w:p w14:paraId="1D93A47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arkin, J. P., &amp; Hopcroft, B. M. (1993). In-hospital respite as a moderator of caregiver stress. Health &amp; Social Work, 18(2), 132-138. https://doi.org/10.1093/hsw/18.2.132 </w:t>
      </w:r>
    </w:p>
    <w:p w14:paraId="4419723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au, S., Chong, M. S., Ali, N., Chan, M., Chua, K. C., &amp; Lim, W. S. (2015). Caregiver burden: Looking beyond the unidimensional total score. Alzheimer disease and associated disorders, 29(4), 338-346. https://doi.org/10.1097/WAD.0000000000000085 </w:t>
      </w:r>
    </w:p>
    <w:p w14:paraId="1F3EE9D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awton, M. P., Brody, E. M., Saperstein, A., &amp; Grimes, M. (1989). Respite services for caregivers: research findings for service planning. Home health care services quarterly, 10(1-2), 5-32. http://proxy.lib.umich.edu/login?url=https://search.ebscohost.com/login.aspx?direct=true&amp;db=gnh&amp;AN=47699&amp;site=ehost-live&amp;scope=site </w:t>
      </w:r>
    </w:p>
    <w:p w14:paraId="4B9EAD3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awton, M. P., Moss, M. S., Kleban, M. H., Glicksman, A., &amp; Rovine, M. (1991). A two-factor model of caregiving appraisal and psychological well-being. Journal of Gerontology, 46(4), P181-P189. https://doi.org/10.1093/geronj/46.4.P181 </w:t>
      </w:r>
    </w:p>
    <w:p w14:paraId="2168AA7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e, D.-C. A., Burton, E., </w:t>
      </w:r>
      <w:proofErr w:type="spellStart"/>
      <w:r w:rsidRPr="00660235">
        <w:rPr>
          <w:rFonts w:ascii="Arial" w:hAnsi="Arial" w:cs="Arial"/>
          <w:sz w:val="22"/>
          <w:szCs w:val="22"/>
        </w:rPr>
        <w:t>Slatyer</w:t>
      </w:r>
      <w:proofErr w:type="spellEnd"/>
      <w:r w:rsidRPr="00660235">
        <w:rPr>
          <w:rFonts w:ascii="Arial" w:hAnsi="Arial" w:cs="Arial"/>
          <w:sz w:val="22"/>
          <w:szCs w:val="22"/>
        </w:rPr>
        <w:t xml:space="preserve">, S., Jacinto, A., Oliveira, D., Bryant, C., Khushu, A., Tiller, E., Lalor, A., Watson, M., Layton, N., Brusco, N., &amp; Hill, K. D. (2022). Understanding the Role, Quality of Life and Strategies Used by Older Carers of Older People to Maintain Their Own Health and Well-Being: A National Australian Survey. Clinical interventions in aging, 17, 1549-1567. https://doi.org/https://dx.doi.org/10.2147/CIA.S384202 </w:t>
      </w:r>
    </w:p>
    <w:p w14:paraId="4761797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e, H. S., Kim, D. K., &amp; Kim, J.-H. (2006). Stress in caregivers of demented people in Korea--A modification of </w:t>
      </w:r>
      <w:proofErr w:type="spellStart"/>
      <w:r w:rsidRPr="00660235">
        <w:rPr>
          <w:rFonts w:ascii="Arial" w:hAnsi="Arial" w:cs="Arial"/>
          <w:sz w:val="22"/>
          <w:szCs w:val="22"/>
        </w:rPr>
        <w:t>Pearlin</w:t>
      </w:r>
      <w:proofErr w:type="spellEnd"/>
      <w:r w:rsidRPr="00660235">
        <w:rPr>
          <w:rFonts w:ascii="Arial" w:hAnsi="Arial" w:cs="Arial"/>
          <w:sz w:val="22"/>
          <w:szCs w:val="22"/>
        </w:rPr>
        <w:t xml:space="preserve"> and colleagues' stress model. International Journal of Geriatric Psychiatry, 21(8), 784-791. https://doi.org/10.1002/gps.1563 </w:t>
      </w:r>
    </w:p>
    <w:p w14:paraId="017EA8D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e, K., </w:t>
      </w:r>
      <w:proofErr w:type="spellStart"/>
      <w:r w:rsidRPr="00660235">
        <w:rPr>
          <w:rFonts w:ascii="Arial" w:hAnsi="Arial" w:cs="Arial"/>
          <w:sz w:val="22"/>
          <w:szCs w:val="22"/>
        </w:rPr>
        <w:t>Yefimova</w:t>
      </w:r>
      <w:proofErr w:type="spellEnd"/>
      <w:r w:rsidRPr="00660235">
        <w:rPr>
          <w:rFonts w:ascii="Arial" w:hAnsi="Arial" w:cs="Arial"/>
          <w:sz w:val="22"/>
          <w:szCs w:val="22"/>
        </w:rPr>
        <w:t xml:space="preserve">, M., Puga, F., &amp; Pickering, C. E. (2021). Gender Differences in Caregiver Burden Among Family Caregivers of Person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Journal of gerontological nursing, 47(7), 33-42. https://doi.org/https://dx.doi.org/10.3928/00989134-20210610-03 </w:t>
      </w:r>
    </w:p>
    <w:p w14:paraId="731F562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e, M., &amp; </w:t>
      </w:r>
      <w:proofErr w:type="spellStart"/>
      <w:r w:rsidRPr="00660235">
        <w:rPr>
          <w:rFonts w:ascii="Arial" w:hAnsi="Arial" w:cs="Arial"/>
          <w:sz w:val="22"/>
          <w:szCs w:val="22"/>
        </w:rPr>
        <w:t>Kolomer</w:t>
      </w:r>
      <w:proofErr w:type="spellEnd"/>
      <w:r w:rsidRPr="00660235">
        <w:rPr>
          <w:rFonts w:ascii="Arial" w:hAnsi="Arial" w:cs="Arial"/>
          <w:sz w:val="22"/>
          <w:szCs w:val="22"/>
        </w:rPr>
        <w:t xml:space="preserve">, S. (2005). Caregiver burden, dementia, and elder abuse in South Korea. Journal of elder abuse &amp; neglect, 17(1), 61-74. https://doi.org/10.1300/J084v17n01_04 </w:t>
      </w:r>
    </w:p>
    <w:p w14:paraId="14391C8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e, Y.-R., &amp; Sung, K.-T. (1998). Cultural influences on caregiving burden: Cases of Koreans and Americans. The International Journal of Aging &amp; Human Development, 46(2), 125-141. https://doi.org/10.2190/PM2C-V93R-NE8H-JWGV </w:t>
      </w:r>
    </w:p>
    <w:p w14:paraId="6E07CD3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ggett, A. N., Meyer, O. L., Bugajski, B. C., &amp; Polenick, C. A. (2021). Accentuate the positive: The association between informal and formal </w:t>
      </w:r>
      <w:proofErr w:type="gramStart"/>
      <w:r w:rsidRPr="00660235">
        <w:rPr>
          <w:rFonts w:ascii="Arial" w:hAnsi="Arial" w:cs="Arial"/>
          <w:sz w:val="22"/>
          <w:szCs w:val="22"/>
        </w:rPr>
        <w:t>supports</w:t>
      </w:r>
      <w:proofErr w:type="gramEnd"/>
      <w:r w:rsidRPr="00660235">
        <w:rPr>
          <w:rFonts w:ascii="Arial" w:hAnsi="Arial" w:cs="Arial"/>
          <w:sz w:val="22"/>
          <w:szCs w:val="22"/>
        </w:rPr>
        <w:t xml:space="preserve"> and caregiving gains. Journal of Applied Gerontology, 40(7), 763-771. https://doi.org/10.1177/0733464820914481 </w:t>
      </w:r>
    </w:p>
    <w:p w14:paraId="3C57B77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lastRenderedPageBreak/>
        <w:t xml:space="preserve">Leggett, A. N., Polenick, C. A., Maust, D. T., &amp; Kales, H. C. (2018). Falls and Hospitalizations Among Person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and Associated Caregiver Emotional Difficulties. The Gerontologist, 58(2), e78-e86. https://doi.org/https://dx.doi.org/10.1093/geront/gnx202 </w:t>
      </w:r>
    </w:p>
    <w:p w14:paraId="0C25B14A"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i, L., Maust, D. T., &amp; Leggett, A. N. (2023). Functional Decline Over Time and Change in Family and Other Unpaid Care Provided to Community-Dwelling Older Adults Living </w:t>
      </w:r>
      <w:proofErr w:type="gramStart"/>
      <w:r w:rsidRPr="00660235">
        <w:rPr>
          <w:rFonts w:ascii="Arial" w:hAnsi="Arial" w:cs="Arial"/>
          <w:sz w:val="22"/>
          <w:szCs w:val="22"/>
        </w:rPr>
        <w:t>With</w:t>
      </w:r>
      <w:proofErr w:type="gramEnd"/>
      <w:r w:rsidRPr="00660235">
        <w:rPr>
          <w:rFonts w:ascii="Arial" w:hAnsi="Arial" w:cs="Arial"/>
          <w:sz w:val="22"/>
          <w:szCs w:val="22"/>
        </w:rPr>
        <w:t xml:space="preserve"> and Without Dementia. Journals of Gerontology Series B: Psychological Sciences &amp; Social Sciences, 78(10), 1727-1734. https://doi.org/10.1093/geronb/gbad107 </w:t>
      </w:r>
    </w:p>
    <w:p w14:paraId="1D0F16B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évesque, L., Cossette, S., &amp; Lachance, L. (1998). Predictors of the psychological well-being of primary caregivers living with a demented relative: A 1-year follow-up study. Journal of Applied Gerontology, 17(2), 240-258. https://doi.org/10.1177/073346489801700211 </w:t>
      </w:r>
    </w:p>
    <w:p w14:paraId="66E6174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évesque, L., Cossette, S., &amp; Laurin, L. (1995). A multidimensional examination of the psychological and social well-being of caregivers of a demented relative. Research on aging, 17(3), 332-360. https://doi.org/10.1177/0164027595173005 </w:t>
      </w:r>
    </w:p>
    <w:p w14:paraId="2417171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evesque, L., Cossette, S., Potvin, L., &amp; </w:t>
      </w:r>
      <w:proofErr w:type="spellStart"/>
      <w:r w:rsidRPr="00660235">
        <w:rPr>
          <w:rFonts w:ascii="Arial" w:hAnsi="Arial" w:cs="Arial"/>
          <w:sz w:val="22"/>
          <w:szCs w:val="22"/>
        </w:rPr>
        <w:t>Benigeri</w:t>
      </w:r>
      <w:proofErr w:type="spellEnd"/>
      <w:r w:rsidRPr="00660235">
        <w:rPr>
          <w:rFonts w:ascii="Arial" w:hAnsi="Arial" w:cs="Arial"/>
          <w:sz w:val="22"/>
          <w:szCs w:val="22"/>
        </w:rPr>
        <w:t xml:space="preserve">, M. (2000). Community services and caregivers of a demented relative: users and those perceiving a barrier to their use. Canadian Journal on Aging, 19(2), 186-209. http://proxy.lib.umich.edu/login?url=https://search.ebscohost.com/login.aspx?direct=true&amp;db=gnh&amp;AN=82164&amp;site=ehost-live&amp;scope=site </w:t>
      </w:r>
    </w:p>
    <w:p w14:paraId="24DDBE9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iang, J., Aranda, M. P., &amp; Lloyd, D. A. (2020). Association between role overload and sleep disturbance among dementia caregivers: The impact of social support and social engagement. Journal of aging and health, 32(10), 1345-1354. https://doi.org/10.1177/0898264320926062 </w:t>
      </w:r>
    </w:p>
    <w:p w14:paraId="69E4D27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ieberman, M. A., &amp; Kramer, J. H. (1991). Factors affecting decisions to institutionalize demented elderly. Gerontologist, 31(3), 371-374. http://proxy.lib.umich.edu/login?url=https://search.ebscohost.com/login.aspx?direct=true&amp;db=gnh&amp;AN=52195&amp;site=ehost-live&amp;scope=site </w:t>
      </w:r>
    </w:p>
    <w:p w14:paraId="0A6BCB0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iu, H., Fang, B., Chan, J., &amp; Chen, G. (2019). The relationship between comorbidities in dementia patients and burden on adult–child primary caregivers: Does having a secondary caregiver matter? International journal of mental health nursing, 28(6), 1306-1317. https://doi.org/10.1111/inm.12640 </w:t>
      </w:r>
    </w:p>
    <w:p w14:paraId="64584ED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iu, Y., Song, Y., Johnson, F. U., Lei, L., Choi, S.-W. E., Antonucci, T. C., &amp; Robinson-Lane, S. G. (2023). Characteristics and Predictors of Sleep Among Spousal Care Dyads Living </w:t>
      </w:r>
      <w:proofErr w:type="gramStart"/>
      <w:r w:rsidRPr="00660235">
        <w:rPr>
          <w:rFonts w:ascii="Arial" w:hAnsi="Arial" w:cs="Arial"/>
          <w:sz w:val="22"/>
          <w:szCs w:val="22"/>
        </w:rPr>
        <w:t>With</w:t>
      </w:r>
      <w:proofErr w:type="gramEnd"/>
      <w:r w:rsidRPr="00660235">
        <w:rPr>
          <w:rFonts w:ascii="Arial" w:hAnsi="Arial" w:cs="Arial"/>
          <w:sz w:val="22"/>
          <w:szCs w:val="22"/>
        </w:rPr>
        <w:t xml:space="preserve"> Chronic Conditions. The journals of gerontology. Series B, Psychological sciences and social sciences, 78(Suppl 1), S38-S47. https://doi.org/https://dx.doi.org/10.1093/geronb/gbac096 </w:t>
      </w:r>
    </w:p>
    <w:p w14:paraId="2AD567A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Lowenstein, A. (1999). Caring for parents with Alzheimer's: Comparing perceptions of physical and mental health in the Jewish and Arab sectors in Israel. Journal of cross-cultural gerontology, 14(1), 65-76. https://doi.org/10.1023/A:1006654621517 </w:t>
      </w:r>
    </w:p>
    <w:p w14:paraId="57F6011A"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Majerovitz</w:t>
      </w:r>
      <w:proofErr w:type="spellEnd"/>
      <w:r w:rsidRPr="00660235">
        <w:rPr>
          <w:rFonts w:ascii="Arial" w:hAnsi="Arial" w:cs="Arial"/>
          <w:sz w:val="22"/>
          <w:szCs w:val="22"/>
        </w:rPr>
        <w:t xml:space="preserve">, S. D. (2001). Formal versus informal support: Stress buffering among dementia caregivers. Journal of Mental Health and Aging, 7(4), 413-423. http://proxy.lib.umich.edu/login?url=https://search.ebscohost.com/login.aspx?direct=true&amp;db=psyh&amp;AN=2002-00606-003&amp;site=ehost-live&amp;scope=site </w:t>
      </w:r>
    </w:p>
    <w:p w14:paraId="13952C52"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alak, R. E. Z., Krawczyk-Wasielewska, A., Glodowska, K., Grobelny, B., </w:t>
      </w:r>
      <w:proofErr w:type="spellStart"/>
      <w:r w:rsidRPr="00660235">
        <w:rPr>
          <w:rFonts w:ascii="Arial" w:hAnsi="Arial" w:cs="Arial"/>
          <w:sz w:val="22"/>
          <w:szCs w:val="22"/>
        </w:rPr>
        <w:t>Kleka</w:t>
      </w:r>
      <w:proofErr w:type="spellEnd"/>
      <w:r w:rsidRPr="00660235">
        <w:rPr>
          <w:rFonts w:ascii="Arial" w:hAnsi="Arial" w:cs="Arial"/>
          <w:sz w:val="22"/>
          <w:szCs w:val="22"/>
        </w:rPr>
        <w:t xml:space="preserve">, P., Mojs, E., </w:t>
      </w:r>
      <w:proofErr w:type="spellStart"/>
      <w:r w:rsidRPr="00660235">
        <w:rPr>
          <w:rFonts w:ascii="Arial" w:hAnsi="Arial" w:cs="Arial"/>
          <w:sz w:val="22"/>
          <w:szCs w:val="22"/>
        </w:rPr>
        <w:t>Keczmer</w:t>
      </w:r>
      <w:proofErr w:type="spellEnd"/>
      <w:r w:rsidRPr="00660235">
        <w:rPr>
          <w:rFonts w:ascii="Arial" w:hAnsi="Arial" w:cs="Arial"/>
          <w:sz w:val="22"/>
          <w:szCs w:val="22"/>
        </w:rPr>
        <w:t xml:space="preserve">, P., &amp; Samborski, W. (2016). Condition of informal caregivers in long-term care of people with </w:t>
      </w:r>
      <w:proofErr w:type="spellStart"/>
      <w:r w:rsidRPr="00660235">
        <w:rPr>
          <w:rFonts w:ascii="Arial" w:hAnsi="Arial" w:cs="Arial"/>
          <w:sz w:val="22"/>
          <w:szCs w:val="22"/>
        </w:rPr>
        <w:t>dementi</w:t>
      </w:r>
      <w:proofErr w:type="spellEnd"/>
      <w:r w:rsidRPr="00660235">
        <w:rPr>
          <w:rFonts w:ascii="Arial" w:hAnsi="Arial" w:cs="Arial"/>
          <w:sz w:val="22"/>
          <w:szCs w:val="22"/>
        </w:rPr>
        <w:t xml:space="preserve">. Annals of agricultural and environmental </w:t>
      </w:r>
      <w:proofErr w:type="gramStart"/>
      <w:r w:rsidRPr="00660235">
        <w:rPr>
          <w:rFonts w:ascii="Arial" w:hAnsi="Arial" w:cs="Arial"/>
          <w:sz w:val="22"/>
          <w:szCs w:val="22"/>
        </w:rPr>
        <w:t>medicine :</w:t>
      </w:r>
      <w:proofErr w:type="gramEnd"/>
      <w:r w:rsidRPr="00660235">
        <w:rPr>
          <w:rFonts w:ascii="Arial" w:hAnsi="Arial" w:cs="Arial"/>
          <w:sz w:val="22"/>
          <w:szCs w:val="22"/>
        </w:rPr>
        <w:t xml:space="preserve"> AAEM, 23(3), 491-494. https://doi.org/https://dx.doi.org/10.5604/12321966.1219193 </w:t>
      </w:r>
    </w:p>
    <w:p w14:paraId="5CD2128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artichuski, D. K., Knight, B. L., Karlin, N. J., &amp; Bell, P. A. (1997). Correlates of Alzheimer's disease </w:t>
      </w:r>
      <w:proofErr w:type="gramStart"/>
      <w:r w:rsidRPr="00660235">
        <w:rPr>
          <w:rFonts w:ascii="Arial" w:hAnsi="Arial" w:cs="Arial"/>
          <w:sz w:val="22"/>
          <w:szCs w:val="22"/>
        </w:rPr>
        <w:t>caregivers'</w:t>
      </w:r>
      <w:proofErr w:type="gramEnd"/>
      <w:r w:rsidRPr="00660235">
        <w:rPr>
          <w:rFonts w:ascii="Arial" w:hAnsi="Arial" w:cs="Arial"/>
          <w:sz w:val="22"/>
          <w:szCs w:val="22"/>
        </w:rPr>
        <w:t xml:space="preserve"> support group attendance. Activities, Adaptation &amp; Aging, 21(4), 27-40. https://doi.org/10.1300/j016v21n04_04 </w:t>
      </w:r>
    </w:p>
    <w:p w14:paraId="021D2BC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cLoughlin, C., </w:t>
      </w:r>
      <w:proofErr w:type="spellStart"/>
      <w:r w:rsidRPr="00660235">
        <w:rPr>
          <w:rFonts w:ascii="Arial" w:hAnsi="Arial" w:cs="Arial"/>
          <w:sz w:val="22"/>
          <w:szCs w:val="22"/>
        </w:rPr>
        <w:t>Goranitis</w:t>
      </w:r>
      <w:proofErr w:type="spellEnd"/>
      <w:r w:rsidRPr="00660235">
        <w:rPr>
          <w:rFonts w:ascii="Arial" w:hAnsi="Arial" w:cs="Arial"/>
          <w:sz w:val="22"/>
          <w:szCs w:val="22"/>
        </w:rPr>
        <w:t>, I., &amp; Al-</w:t>
      </w:r>
      <w:proofErr w:type="spellStart"/>
      <w:r w:rsidRPr="00660235">
        <w:rPr>
          <w:rFonts w:ascii="Arial" w:hAnsi="Arial" w:cs="Arial"/>
          <w:sz w:val="22"/>
          <w:szCs w:val="22"/>
        </w:rPr>
        <w:t>Janabi</w:t>
      </w:r>
      <w:proofErr w:type="spellEnd"/>
      <w:r w:rsidRPr="00660235">
        <w:rPr>
          <w:rFonts w:ascii="Arial" w:hAnsi="Arial" w:cs="Arial"/>
          <w:sz w:val="22"/>
          <w:szCs w:val="22"/>
        </w:rPr>
        <w:t xml:space="preserve">, H. (2020). Validity and Responsiveness of Preference-Based Quality-of-Life Measures in Informal Carers: A Comparison of 5 Measures Across 4 Conditions. Value in </w:t>
      </w:r>
      <w:proofErr w:type="gramStart"/>
      <w:r w:rsidRPr="00660235">
        <w:rPr>
          <w:rFonts w:ascii="Arial" w:hAnsi="Arial" w:cs="Arial"/>
          <w:sz w:val="22"/>
          <w:szCs w:val="22"/>
        </w:rPr>
        <w:t>health :</w:t>
      </w:r>
      <w:proofErr w:type="gramEnd"/>
      <w:r w:rsidRPr="00660235">
        <w:rPr>
          <w:rFonts w:ascii="Arial" w:hAnsi="Arial" w:cs="Arial"/>
          <w:sz w:val="22"/>
          <w:szCs w:val="22"/>
        </w:rPr>
        <w:t xml:space="preserve"> the journal of the International Society for Pharmacoeconomics and Outcomes Research, 23(6), 782-790. https://doi.org/https://dx.doi.org/10.1016/j.jval.2020.01.015 </w:t>
      </w:r>
    </w:p>
    <w:p w14:paraId="3425DC6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lastRenderedPageBreak/>
        <w:t xml:space="preserve">Messina, A., Lattanzi, M., Albanese, E., &amp; Fiordelli, M. (2022). Caregivers of people with dementia and mental health during COVID-19: findings from a cross-sectional study. BMC Geriatrics, 22(1), 56. https://doi.org/https://dx.doi.org/10.1186/s12877-022-02752-x </w:t>
      </w:r>
    </w:p>
    <w:p w14:paraId="2B85CE4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eyer, O. L., Koo, H. J., Strominger, J., Tran, D., Bach, A., &amp; Leggett, A. N. (2022). Neighborhood Characteristics and Caregiver Depressive Symptoms in the National Study of Caregiving. Journal of Aging &amp; Health, 34(6/8), 1005-1015. https://doi.org/10.1177/08982643221085106 </w:t>
      </w:r>
    </w:p>
    <w:p w14:paraId="4746C59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ills, P. J., Adler, K. A., Dimsdale, J. E., Perez, C. J., Ziegler, M. G., </w:t>
      </w:r>
      <w:proofErr w:type="spellStart"/>
      <w:r w:rsidRPr="00660235">
        <w:rPr>
          <w:rFonts w:ascii="Arial" w:hAnsi="Arial" w:cs="Arial"/>
          <w:sz w:val="22"/>
          <w:szCs w:val="22"/>
        </w:rPr>
        <w:t>Ancoli</w:t>
      </w:r>
      <w:proofErr w:type="spellEnd"/>
      <w:r w:rsidRPr="00660235">
        <w:rPr>
          <w:rFonts w:ascii="Arial" w:hAnsi="Arial" w:cs="Arial"/>
          <w:sz w:val="22"/>
          <w:szCs w:val="22"/>
        </w:rPr>
        <w:t>-Israel, S., Patterson, T. L., &amp; Grant, I. (2004). Vulnerable caregivers of Alzheimer disease patients have a deficit in β</w:t>
      </w:r>
      <w:r w:rsidRPr="00660235">
        <w:rPr>
          <w:rFonts w:ascii="Cambria Math" w:hAnsi="Cambria Math" w:cs="Cambria Math"/>
          <w:sz w:val="22"/>
          <w:szCs w:val="22"/>
        </w:rPr>
        <w:t>₂</w:t>
      </w:r>
      <w:r w:rsidRPr="00660235">
        <w:rPr>
          <w:rFonts w:ascii="Arial" w:hAnsi="Arial" w:cs="Arial"/>
          <w:sz w:val="22"/>
          <w:szCs w:val="22"/>
        </w:rPr>
        <w:t xml:space="preserve">-adrenergic receptor sensitivity and density. The American Journal of Geriatric Psychiatry, 12(3), 281-286. https://doi.org/10.1176/appi.ajgp.12.3.281 </w:t>
      </w:r>
    </w:p>
    <w:p w14:paraId="011634B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ittelman, M. S. (2000). Effect of support and counseling on caregivers of patients with Alzheimer's disease. International Psychogeriatrics, 12(Suppl1), 341-346. https://doi.org/10.1017/S1041610200007250 </w:t>
      </w:r>
    </w:p>
    <w:p w14:paraId="4BF1905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ittelman, M. S., Ferris, S. H., Shulman, E., Steinberg, G., </w:t>
      </w:r>
      <w:proofErr w:type="spellStart"/>
      <w:r w:rsidRPr="00660235">
        <w:rPr>
          <w:rFonts w:ascii="Arial" w:hAnsi="Arial" w:cs="Arial"/>
          <w:sz w:val="22"/>
          <w:szCs w:val="22"/>
        </w:rPr>
        <w:t>Ambinder</w:t>
      </w:r>
      <w:proofErr w:type="spellEnd"/>
      <w:r w:rsidRPr="00660235">
        <w:rPr>
          <w:rFonts w:ascii="Arial" w:hAnsi="Arial" w:cs="Arial"/>
          <w:sz w:val="22"/>
          <w:szCs w:val="22"/>
        </w:rPr>
        <w:t xml:space="preserve">, A., Mackell, J. A., &amp; Cohen, J. (1995). A comprehensive support program: Effect on depression in spouse-caregivers of AD patients. The Gerontologist, 35(6), 792-802. https://doi.org/10.1093/geront/35.6.792 </w:t>
      </w:r>
    </w:p>
    <w:p w14:paraId="0D3C6D5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ittelman, M. S., Ferris, S. H., Steinberg, G., Shulman, E., Mackell, J. A., </w:t>
      </w:r>
      <w:proofErr w:type="spellStart"/>
      <w:r w:rsidRPr="00660235">
        <w:rPr>
          <w:rFonts w:ascii="Arial" w:hAnsi="Arial" w:cs="Arial"/>
          <w:sz w:val="22"/>
          <w:szCs w:val="22"/>
        </w:rPr>
        <w:t>Ambinder</w:t>
      </w:r>
      <w:proofErr w:type="spellEnd"/>
      <w:r w:rsidRPr="00660235">
        <w:rPr>
          <w:rFonts w:ascii="Arial" w:hAnsi="Arial" w:cs="Arial"/>
          <w:sz w:val="22"/>
          <w:szCs w:val="22"/>
        </w:rPr>
        <w:t xml:space="preserve">, A., &amp; Cohen, J. (1993). An intervention that delays institutionalization of Alzheimer's disease patients: Treatment of spouse-caregivers. The Gerontologist, 33(6), 730-740. https://doi.org/10.1093/geront/33.6.730 </w:t>
      </w:r>
    </w:p>
    <w:p w14:paraId="623ABBC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iyawaki, C. E., McClellan, A., Bouldin, E. D., Brohard, C., Spencer, H., </w:t>
      </w:r>
      <w:proofErr w:type="spellStart"/>
      <w:r w:rsidRPr="00660235">
        <w:rPr>
          <w:rFonts w:ascii="Arial" w:hAnsi="Arial" w:cs="Arial"/>
          <w:sz w:val="22"/>
          <w:szCs w:val="22"/>
        </w:rPr>
        <w:t>Tahija</w:t>
      </w:r>
      <w:proofErr w:type="spellEnd"/>
      <w:r w:rsidRPr="00660235">
        <w:rPr>
          <w:rFonts w:ascii="Arial" w:hAnsi="Arial" w:cs="Arial"/>
          <w:sz w:val="22"/>
          <w:szCs w:val="22"/>
        </w:rPr>
        <w:t xml:space="preserve">, N., &amp; Kunik, M. E. (2023). Feasibility and Efficacy of Life Review Delivered by </w:t>
      </w:r>
      <w:proofErr w:type="gramStart"/>
      <w:r w:rsidRPr="00660235">
        <w:rPr>
          <w:rFonts w:ascii="Arial" w:hAnsi="Arial" w:cs="Arial"/>
          <w:sz w:val="22"/>
          <w:szCs w:val="22"/>
        </w:rPr>
        <w:t>Virtually-Trained</w:t>
      </w:r>
      <w:proofErr w:type="gramEnd"/>
      <w:r w:rsidRPr="00660235">
        <w:rPr>
          <w:rFonts w:ascii="Arial" w:hAnsi="Arial" w:cs="Arial"/>
          <w:sz w:val="22"/>
          <w:szCs w:val="22"/>
        </w:rPr>
        <w:t xml:space="preserve"> Family Caregivers. Journal of Alzheimer's </w:t>
      </w:r>
      <w:proofErr w:type="gramStart"/>
      <w:r w:rsidRPr="00660235">
        <w:rPr>
          <w:rFonts w:ascii="Arial" w:hAnsi="Arial" w:cs="Arial"/>
          <w:sz w:val="22"/>
          <w:szCs w:val="22"/>
        </w:rPr>
        <w:t>disease :</w:t>
      </w:r>
      <w:proofErr w:type="gramEnd"/>
      <w:r w:rsidRPr="00660235">
        <w:rPr>
          <w:rFonts w:ascii="Arial" w:hAnsi="Arial" w:cs="Arial"/>
          <w:sz w:val="22"/>
          <w:szCs w:val="22"/>
        </w:rPr>
        <w:t xml:space="preserve"> JAD, 95(2), 573-583. https://doi.org/https://dx.doi.org/10.3233/JAD-230371 </w:t>
      </w:r>
    </w:p>
    <w:p w14:paraId="02439F9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onahan, D. J., Greene, V. L., &amp; Coleman, P. D. (1992). Caregiver support groups: Factors affecting use of services. Social Work, 37(3), 254-260. http://proxy.lib.umich.edu/login?url=https://search.ebscohost.com/login.aspx?direct=true&amp;db=psyh&amp;AN=1992-40303-001&amp;site=ehost-live&amp;scope=site </w:t>
      </w:r>
    </w:p>
    <w:p w14:paraId="774DF77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onahan, D. J., &amp; Hooker, K. (1995). Health of spouse caregivers of dementia patients: the role of personality and social support. Social Work, 40(3), 305-314. http://proxy.lib.umich.edu/login?url=https://search.ebscohost.com/login.aspx?direct=true&amp;db=gnh&amp;AN=63421&amp;site=ehost-live&amp;scope=site </w:t>
      </w:r>
    </w:p>
    <w:p w14:paraId="051C408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onohan, D. J. (1993). Utilization of dementia-specific respite day care for clients and their caregivers in a social model program. Journal of Gerontological Social Work, 20(3-4), 57-70. http://proxy.lib.umich.edu/login?url=https://search.ebscohost.com/login.aspx?direct=true&amp;db=gnh&amp;AN=60075&amp;site=ehost-live&amp;scope=site </w:t>
      </w:r>
    </w:p>
    <w:p w14:paraId="27E3EB1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ontorio, I., Losada, A., </w:t>
      </w:r>
      <w:proofErr w:type="spellStart"/>
      <w:r w:rsidRPr="00660235">
        <w:rPr>
          <w:rFonts w:ascii="Arial" w:hAnsi="Arial" w:cs="Arial"/>
          <w:sz w:val="22"/>
          <w:szCs w:val="22"/>
        </w:rPr>
        <w:t>Izal</w:t>
      </w:r>
      <w:proofErr w:type="spellEnd"/>
      <w:r w:rsidRPr="00660235">
        <w:rPr>
          <w:rFonts w:ascii="Arial" w:hAnsi="Arial" w:cs="Arial"/>
          <w:sz w:val="22"/>
          <w:szCs w:val="22"/>
        </w:rPr>
        <w:t xml:space="preserve">, M., &amp; Marquez, M. (2009). Dysfunctional thoughts about caregiving questionnaire: psychometric properties of a new measure. International Psychogeriatrics, 21(5), 913-921. https://doi.org/https://dx.doi.org/10.1017/S1041610209990366 </w:t>
      </w:r>
    </w:p>
    <w:p w14:paraId="6DBE6A6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oon, H., &amp; Dilworth-Anderson, P. (2015). Baby boomer caregiver and dementia caregiving: findings from the National Study of Caregiving. Age and ageing, 44(2), 300-306. https://doi.org/https://dx.doi.org/10.1093/ageing/afu119 </w:t>
      </w:r>
    </w:p>
    <w:p w14:paraId="3D03FEB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Morimoto, H., &amp; </w:t>
      </w:r>
      <w:proofErr w:type="spellStart"/>
      <w:r w:rsidRPr="00660235">
        <w:rPr>
          <w:rFonts w:ascii="Arial" w:hAnsi="Arial" w:cs="Arial"/>
          <w:sz w:val="22"/>
          <w:szCs w:val="22"/>
        </w:rPr>
        <w:t>Takebayashi</w:t>
      </w:r>
      <w:proofErr w:type="spellEnd"/>
      <w:r w:rsidRPr="00660235">
        <w:rPr>
          <w:rFonts w:ascii="Arial" w:hAnsi="Arial" w:cs="Arial"/>
          <w:sz w:val="22"/>
          <w:szCs w:val="22"/>
        </w:rPr>
        <w:t xml:space="preserve">, Y. (2021). Antecedents and Outcomes of Enrichment Among Working Family Caregivers of People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A Longitudinal Analysis. The journals of gerontology. Series B, Psychological sciences and social sciences, 76(6), 1060-1070. https://doi.org/https://dx.doi.org/10.1093/geronb/gbaa183 </w:t>
      </w:r>
    </w:p>
    <w:p w14:paraId="5D4F15C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Neubauer, S., Holle, R., Menn, P., &amp; </w:t>
      </w:r>
      <w:proofErr w:type="spellStart"/>
      <w:r w:rsidRPr="00660235">
        <w:rPr>
          <w:rFonts w:ascii="Arial" w:hAnsi="Arial" w:cs="Arial"/>
          <w:sz w:val="22"/>
          <w:szCs w:val="22"/>
        </w:rPr>
        <w:t>Gräßel</w:t>
      </w:r>
      <w:proofErr w:type="spellEnd"/>
      <w:r w:rsidRPr="00660235">
        <w:rPr>
          <w:rFonts w:ascii="Arial" w:hAnsi="Arial" w:cs="Arial"/>
          <w:sz w:val="22"/>
          <w:szCs w:val="22"/>
        </w:rPr>
        <w:t xml:space="preserve">, E. (2009). A valid instrument for measuring informal care time for people with dementia. International Journal of Geriatric Psychiatry, 24(3), 275-282. http://proxy.lib.umich.edu/login?url=https://search.ebscohost.com/login.aspx?direct=true&amp;db=gnh&amp;AN=EP36555222&amp;site=ehost-live&amp;scope=site </w:t>
      </w:r>
    </w:p>
    <w:p w14:paraId="3E03840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lastRenderedPageBreak/>
        <w:t xml:space="preserve">Nikzad-Terhune, K. A., Anderson, K. A., Newcomer, R., &amp; Gaugler, J. E. (2010). Do trajectories of at-home dementia caregiving account for burden after nursing home placement? A growth curve analysis. Social work in health care, 49(8), 734-752. https://doi.org/10.1080/00981381003635296 </w:t>
      </w:r>
    </w:p>
    <w:p w14:paraId="27EDE43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Nobili, A., Riva, E., </w:t>
      </w:r>
      <w:proofErr w:type="spellStart"/>
      <w:r w:rsidRPr="00660235">
        <w:rPr>
          <w:rFonts w:ascii="Arial" w:hAnsi="Arial" w:cs="Arial"/>
          <w:sz w:val="22"/>
          <w:szCs w:val="22"/>
        </w:rPr>
        <w:t>Tettamanti</w:t>
      </w:r>
      <w:proofErr w:type="spellEnd"/>
      <w:r w:rsidRPr="00660235">
        <w:rPr>
          <w:rFonts w:ascii="Arial" w:hAnsi="Arial" w:cs="Arial"/>
          <w:sz w:val="22"/>
          <w:szCs w:val="22"/>
        </w:rPr>
        <w:t xml:space="preserve">, M., Lucca, U., Liscio, M., Petrucci, B., &amp; Porro, G. S. (2004). The effect of a structured intervention on caregivers of patients with dementia and problem behaviors: A randomized controlled pilot study. Alzheimer disease and associated disorders, 18(2), 75-82. https://doi.org/10.1097/01.wad.0000126618.98867.fc </w:t>
      </w:r>
    </w:p>
    <w:p w14:paraId="6C59686C"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Ondee</w:t>
      </w:r>
      <w:proofErr w:type="spellEnd"/>
      <w:r w:rsidRPr="00660235">
        <w:rPr>
          <w:rFonts w:ascii="Arial" w:hAnsi="Arial" w:cs="Arial"/>
          <w:sz w:val="22"/>
          <w:szCs w:val="22"/>
        </w:rPr>
        <w:t xml:space="preserve">, P., </w:t>
      </w:r>
      <w:proofErr w:type="spellStart"/>
      <w:r w:rsidRPr="00660235">
        <w:rPr>
          <w:rFonts w:ascii="Arial" w:hAnsi="Arial" w:cs="Arial"/>
          <w:sz w:val="22"/>
          <w:szCs w:val="22"/>
        </w:rPr>
        <w:t>Panitrat</w:t>
      </w:r>
      <w:proofErr w:type="spellEnd"/>
      <w:r w:rsidRPr="00660235">
        <w:rPr>
          <w:rFonts w:ascii="Arial" w:hAnsi="Arial" w:cs="Arial"/>
          <w:sz w:val="22"/>
          <w:szCs w:val="22"/>
        </w:rPr>
        <w:t xml:space="preserve">, R., </w:t>
      </w:r>
      <w:proofErr w:type="spellStart"/>
      <w:r w:rsidRPr="00660235">
        <w:rPr>
          <w:rFonts w:ascii="Arial" w:hAnsi="Arial" w:cs="Arial"/>
          <w:sz w:val="22"/>
          <w:szCs w:val="22"/>
        </w:rPr>
        <w:t>Pongthavornkamol</w:t>
      </w:r>
      <w:proofErr w:type="spellEnd"/>
      <w:r w:rsidRPr="00660235">
        <w:rPr>
          <w:rFonts w:ascii="Arial" w:hAnsi="Arial" w:cs="Arial"/>
          <w:sz w:val="22"/>
          <w:szCs w:val="22"/>
        </w:rPr>
        <w:t xml:space="preserve">, K., </w:t>
      </w:r>
      <w:proofErr w:type="spellStart"/>
      <w:r w:rsidRPr="00660235">
        <w:rPr>
          <w:rFonts w:ascii="Arial" w:hAnsi="Arial" w:cs="Arial"/>
          <w:sz w:val="22"/>
          <w:szCs w:val="22"/>
        </w:rPr>
        <w:t>Senanarong</w:t>
      </w:r>
      <w:proofErr w:type="spellEnd"/>
      <w:r w:rsidRPr="00660235">
        <w:rPr>
          <w:rFonts w:ascii="Arial" w:hAnsi="Arial" w:cs="Arial"/>
          <w:sz w:val="22"/>
          <w:szCs w:val="22"/>
        </w:rPr>
        <w:t xml:space="preserve">, V., Harvath, T. A., &amp; </w:t>
      </w:r>
      <w:proofErr w:type="spellStart"/>
      <w:r w:rsidRPr="00660235">
        <w:rPr>
          <w:rFonts w:ascii="Arial" w:hAnsi="Arial" w:cs="Arial"/>
          <w:sz w:val="22"/>
          <w:szCs w:val="22"/>
        </w:rPr>
        <w:t>Nittayasudhi</w:t>
      </w:r>
      <w:proofErr w:type="spellEnd"/>
      <w:r w:rsidRPr="00660235">
        <w:rPr>
          <w:rFonts w:ascii="Arial" w:hAnsi="Arial" w:cs="Arial"/>
          <w:sz w:val="22"/>
          <w:szCs w:val="22"/>
        </w:rPr>
        <w:t xml:space="preserve">, D. (2013). Factors </w:t>
      </w:r>
      <w:proofErr w:type="spellStart"/>
      <w:r w:rsidRPr="00660235">
        <w:rPr>
          <w:rFonts w:ascii="Arial" w:hAnsi="Arial" w:cs="Arial"/>
          <w:sz w:val="22"/>
          <w:szCs w:val="22"/>
        </w:rPr>
        <w:t>prediscting</w:t>
      </w:r>
      <w:proofErr w:type="spellEnd"/>
      <w:r w:rsidRPr="00660235">
        <w:rPr>
          <w:rFonts w:ascii="Arial" w:hAnsi="Arial" w:cs="Arial"/>
          <w:sz w:val="22"/>
          <w:szCs w:val="22"/>
        </w:rPr>
        <w:t xml:space="preserve"> depression among caregivers of persons with dementia. Pacific Rim International Journal of Nursing Research, 17(2), 167-180. </w:t>
      </w:r>
    </w:p>
    <w:p w14:paraId="3D07F1E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Onishi, J., Suzuki, Y., </w:t>
      </w:r>
      <w:proofErr w:type="spellStart"/>
      <w:r w:rsidRPr="00660235">
        <w:rPr>
          <w:rFonts w:ascii="Arial" w:hAnsi="Arial" w:cs="Arial"/>
          <w:sz w:val="22"/>
          <w:szCs w:val="22"/>
        </w:rPr>
        <w:t>Umegaki</w:t>
      </w:r>
      <w:proofErr w:type="spellEnd"/>
      <w:r w:rsidRPr="00660235">
        <w:rPr>
          <w:rFonts w:ascii="Arial" w:hAnsi="Arial" w:cs="Arial"/>
          <w:sz w:val="22"/>
          <w:szCs w:val="22"/>
        </w:rPr>
        <w:t xml:space="preserve">, H., Nakamura, A., Endo, H., &amp; Iguchi, A. (2005). Influence of behavioral and psychological symptoms of dementia (BPSD) and environment of care on caregivers' burden. Archives of gerontology and geriatrics, 41(2), 159-168. https://doi.org/10.1016/j.archger.2005.01.004 </w:t>
      </w:r>
    </w:p>
    <w:p w14:paraId="74D79F0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Orgeta, V., Orrell, M., </w:t>
      </w:r>
      <w:proofErr w:type="spellStart"/>
      <w:r w:rsidRPr="00660235">
        <w:rPr>
          <w:rFonts w:ascii="Arial" w:hAnsi="Arial" w:cs="Arial"/>
          <w:sz w:val="22"/>
          <w:szCs w:val="22"/>
        </w:rPr>
        <w:t>Hounsome</w:t>
      </w:r>
      <w:proofErr w:type="spellEnd"/>
      <w:r w:rsidRPr="00660235">
        <w:rPr>
          <w:rFonts w:ascii="Arial" w:hAnsi="Arial" w:cs="Arial"/>
          <w:sz w:val="22"/>
          <w:szCs w:val="22"/>
        </w:rPr>
        <w:t xml:space="preserve">, B., Woods, B., &amp; </w:t>
      </w:r>
      <w:proofErr w:type="spellStart"/>
      <w:r w:rsidRPr="00660235">
        <w:rPr>
          <w:rFonts w:ascii="Arial" w:hAnsi="Arial" w:cs="Arial"/>
          <w:sz w:val="22"/>
          <w:szCs w:val="22"/>
        </w:rPr>
        <w:t>Remcare</w:t>
      </w:r>
      <w:proofErr w:type="spellEnd"/>
      <w:r w:rsidRPr="00660235">
        <w:rPr>
          <w:rFonts w:ascii="Arial" w:hAnsi="Arial" w:cs="Arial"/>
          <w:sz w:val="22"/>
          <w:szCs w:val="22"/>
        </w:rPr>
        <w:t xml:space="preserve">, t. (2015). Self and carer perspectives of quality of life in dementia using the QoL-AD. International Journal of Geriatric Psychiatry, 30(1), 97-104. https://doi.org/https://dx.doi.org/10.1002/gps.4130 </w:t>
      </w:r>
    </w:p>
    <w:p w14:paraId="0EFBC7C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Ornstein, K. A., Wolff, J. L., Bollens-Lund, E., Rahman, O.-K., &amp; Kelley, A. S. (2019). Spousal Caregivers Are Caregiving Alone </w:t>
      </w:r>
      <w:proofErr w:type="gramStart"/>
      <w:r w:rsidRPr="00660235">
        <w:rPr>
          <w:rFonts w:ascii="Arial" w:hAnsi="Arial" w:cs="Arial"/>
          <w:sz w:val="22"/>
          <w:szCs w:val="22"/>
        </w:rPr>
        <w:t>In</w:t>
      </w:r>
      <w:proofErr w:type="gramEnd"/>
      <w:r w:rsidRPr="00660235">
        <w:rPr>
          <w:rFonts w:ascii="Arial" w:hAnsi="Arial" w:cs="Arial"/>
          <w:sz w:val="22"/>
          <w:szCs w:val="22"/>
        </w:rPr>
        <w:t xml:space="preserve"> </w:t>
      </w:r>
      <w:proofErr w:type="gramStart"/>
      <w:r w:rsidRPr="00660235">
        <w:rPr>
          <w:rFonts w:ascii="Arial" w:hAnsi="Arial" w:cs="Arial"/>
          <w:sz w:val="22"/>
          <w:szCs w:val="22"/>
        </w:rPr>
        <w:t>The</w:t>
      </w:r>
      <w:proofErr w:type="gramEnd"/>
      <w:r w:rsidRPr="00660235">
        <w:rPr>
          <w:rFonts w:ascii="Arial" w:hAnsi="Arial" w:cs="Arial"/>
          <w:sz w:val="22"/>
          <w:szCs w:val="22"/>
        </w:rPr>
        <w:t xml:space="preserve"> Last Years </w:t>
      </w:r>
      <w:proofErr w:type="gramStart"/>
      <w:r w:rsidRPr="00660235">
        <w:rPr>
          <w:rFonts w:ascii="Arial" w:hAnsi="Arial" w:cs="Arial"/>
          <w:sz w:val="22"/>
          <w:szCs w:val="22"/>
        </w:rPr>
        <w:t>Of</w:t>
      </w:r>
      <w:proofErr w:type="gramEnd"/>
      <w:r w:rsidRPr="00660235">
        <w:rPr>
          <w:rFonts w:ascii="Arial" w:hAnsi="Arial" w:cs="Arial"/>
          <w:sz w:val="22"/>
          <w:szCs w:val="22"/>
        </w:rPr>
        <w:t xml:space="preserve"> Life. Health affairs (Project Hope), 38(6), 964-972. https://doi.org/https://dx.doi.org/10.1377/hlthaff.2019.00087 </w:t>
      </w:r>
    </w:p>
    <w:p w14:paraId="6C2BCBA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Osaki, T., Morikawa, T., Kajita, H., Kobayashi, N., Kondo, K., &amp; Maeda, K. (2016). Caregiver burden and fatigue in caregivers of people with dementia: Measuring human herpesvirus (HHV)-6 and -7 DNA levels in saliva. Archives of gerontology and geriatrics, 66, 42-48. https://doi.org/10.1016/j.archger.2016.04.015 </w:t>
      </w:r>
    </w:p>
    <w:p w14:paraId="6731700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ark, D., Morano, C., &amp; Savage, A. (2021). Understanding the role of social support and social support network for depression among informal dementia caregivers: a pilot clinical project on caregivers in NYC. Social work in health care, 60(8-9), 599-613. https://doi.org/https://dx.doi.org/10.1080/00981389.2021.1987374 </w:t>
      </w:r>
    </w:p>
    <w:p w14:paraId="6EA3C822"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ark, M., Choi, S., Lee, S. J., Kim, S. H., Kim, J., Go, Y., &amp; Lee, D. Y. (2018). The roles of unmet needs and formal support in the caregiving satisfaction and caregiving burden of family caregivers for </w:t>
      </w:r>
      <w:proofErr w:type="gramStart"/>
      <w:r w:rsidRPr="00660235">
        <w:rPr>
          <w:rFonts w:ascii="Arial" w:hAnsi="Arial" w:cs="Arial"/>
          <w:sz w:val="22"/>
          <w:szCs w:val="22"/>
        </w:rPr>
        <w:t>persons</w:t>
      </w:r>
      <w:proofErr w:type="gramEnd"/>
      <w:r w:rsidRPr="00660235">
        <w:rPr>
          <w:rFonts w:ascii="Arial" w:hAnsi="Arial" w:cs="Arial"/>
          <w:sz w:val="22"/>
          <w:szCs w:val="22"/>
        </w:rPr>
        <w:t xml:space="preserve"> with dementia. International Psychogeriatrics, 30(4), 557-567. https://doi.org/10.1017/S104161021700196X </w:t>
      </w:r>
    </w:p>
    <w:p w14:paraId="1C41A96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atterson, S. E., Tate, A. M., Hu, Y.-L., Wang, J., Schoeni, R. F., &amp; Choi, H. (2023). The Social Cost of Providing Care to Older Adults </w:t>
      </w:r>
      <w:proofErr w:type="gramStart"/>
      <w:r w:rsidRPr="00660235">
        <w:rPr>
          <w:rFonts w:ascii="Arial" w:hAnsi="Arial" w:cs="Arial"/>
          <w:sz w:val="22"/>
          <w:szCs w:val="22"/>
        </w:rPr>
        <w:t>With</w:t>
      </w:r>
      <w:proofErr w:type="gramEnd"/>
      <w:r w:rsidRPr="00660235">
        <w:rPr>
          <w:rFonts w:ascii="Arial" w:hAnsi="Arial" w:cs="Arial"/>
          <w:sz w:val="22"/>
          <w:szCs w:val="22"/>
        </w:rPr>
        <w:t xml:space="preserve"> and Without Dementia. Journals of Gerontology Series B: Psychological Sciences &amp; Social Sciences, 78, S71-S80. https://doi.org/10.1093/geronb/gbac146 </w:t>
      </w:r>
    </w:p>
    <w:p w14:paraId="1E0CA15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eng, L.-M., Chiu, Y.-C., Liang, J., &amp; Chang, T. H. (2018). Risky wandering behaviors of </w:t>
      </w:r>
      <w:proofErr w:type="gramStart"/>
      <w:r w:rsidRPr="00660235">
        <w:rPr>
          <w:rFonts w:ascii="Arial" w:hAnsi="Arial" w:cs="Arial"/>
          <w:sz w:val="22"/>
          <w:szCs w:val="22"/>
        </w:rPr>
        <w:t>persons</w:t>
      </w:r>
      <w:proofErr w:type="gramEnd"/>
      <w:r w:rsidRPr="00660235">
        <w:rPr>
          <w:rFonts w:ascii="Arial" w:hAnsi="Arial" w:cs="Arial"/>
          <w:sz w:val="22"/>
          <w:szCs w:val="22"/>
        </w:rPr>
        <w:t xml:space="preserve"> with dementia predict family caregivers' health outcomes. Aging &amp; Mental Health, 22(12), 1650-1657. https://doi.org/10.1080/13607863.2017.1387764 </w:t>
      </w:r>
    </w:p>
    <w:p w14:paraId="659781E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enning, M. J. (1995). Cognitive impairment, caregiver burden, and the utilization of home health services. Journal of aging and health, 7(2), 233-253. http://proxy.lib.umich.edu/login?url=https://search.ebscohost.com/login.aspx?direct=true&amp;db=gnh&amp;AN=63300&amp;site=ehost-live&amp;scope=site </w:t>
      </w:r>
    </w:p>
    <w:p w14:paraId="005EF38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erodeau, G., Lauzon, S., Levesque, L., &amp; Lachance, L. (2001). Mental health, stress </w:t>
      </w:r>
      <w:proofErr w:type="gramStart"/>
      <w:r w:rsidRPr="00660235">
        <w:rPr>
          <w:rFonts w:ascii="Arial" w:hAnsi="Arial" w:cs="Arial"/>
          <w:sz w:val="22"/>
          <w:szCs w:val="22"/>
        </w:rPr>
        <w:t>correlates and</w:t>
      </w:r>
      <w:proofErr w:type="gramEnd"/>
      <w:r w:rsidRPr="00660235">
        <w:rPr>
          <w:rFonts w:ascii="Arial" w:hAnsi="Arial" w:cs="Arial"/>
          <w:sz w:val="22"/>
          <w:szCs w:val="22"/>
        </w:rPr>
        <w:t xml:space="preserve"> psychotropic drug use or non-use among aged caregivers to </w:t>
      </w:r>
      <w:proofErr w:type="gramStart"/>
      <w:r w:rsidRPr="00660235">
        <w:rPr>
          <w:rFonts w:ascii="Arial" w:hAnsi="Arial" w:cs="Arial"/>
          <w:sz w:val="22"/>
          <w:szCs w:val="22"/>
        </w:rPr>
        <w:t>elders</w:t>
      </w:r>
      <w:proofErr w:type="gramEnd"/>
      <w:r w:rsidRPr="00660235">
        <w:rPr>
          <w:rFonts w:ascii="Arial" w:hAnsi="Arial" w:cs="Arial"/>
          <w:sz w:val="22"/>
          <w:szCs w:val="22"/>
        </w:rPr>
        <w:t xml:space="preserve"> with dementia. Aging &amp; Mental Health, 5(3), 225-234. http://ovidsp.ovid.com/ovidweb.cgi?T=JS&amp;PAGE=reference&amp;D=med4&amp;NEWS=N&amp;AN=11575061 </w:t>
      </w:r>
    </w:p>
    <w:p w14:paraId="55B0500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lastRenderedPageBreak/>
        <w:t xml:space="preserve">Pett, M. A., Caserta, M. S., Hutton, A. P., &amp; Lund, D. A. (1988). Intergenerational conflict: Middle-aged women caring for demented older relatives. American Journal of Orthopsychiatry, 58(3), 405-417. https://doi.org/10.1111/j.1939-0025.1988.tb01601.x </w:t>
      </w:r>
    </w:p>
    <w:p w14:paraId="67FA6D1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ierce, L., Ader, K., &amp; Peter, P. (1989). Caregiver burden and coping strategies. American Journal of Alzheimer's Care and Related Disorders and Research, 4(5), 36-41. http://proxy.lib.umich.edu/login?url=https://search.ebscohost.com/login.aspx?direct=true&amp;db=gnh&amp;AN=47992&amp;site=ehost-live&amp;scope=site </w:t>
      </w:r>
    </w:p>
    <w:p w14:paraId="0D38DA9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illemer, K., &amp; Suitor, J. J. (1996). 'It takes one to help one': Effects of similar others on the well-being of caregivers. The Journals of Gerontology: Series B: Psychological Sciences and Social Sciences, 51(5), S250-S257. https://doi.org/10.1093/geronb/51B.5.S250 </w:t>
      </w:r>
    </w:p>
    <w:p w14:paraId="5926794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into, M. F., Barbosa, D. A., </w:t>
      </w:r>
      <w:proofErr w:type="spellStart"/>
      <w:r w:rsidRPr="00660235">
        <w:rPr>
          <w:rFonts w:ascii="Arial" w:hAnsi="Arial" w:cs="Arial"/>
          <w:sz w:val="22"/>
          <w:szCs w:val="22"/>
        </w:rPr>
        <w:t>Ferreti</w:t>
      </w:r>
      <w:proofErr w:type="spellEnd"/>
      <w:r w:rsidRPr="00660235">
        <w:rPr>
          <w:rFonts w:ascii="Arial" w:hAnsi="Arial" w:cs="Arial"/>
          <w:sz w:val="22"/>
          <w:szCs w:val="22"/>
        </w:rPr>
        <w:t xml:space="preserve">, C. E. L., de Souza, L. F., Fram, D. S., &amp; Belasco, A. G. S. (2009). Quality of life among caregivers of elders with Alzheimer's disease. Acta Paulista de Enfermagem, 22(5), 652-657. http://proxy.lib.umich.edu/login?url=https://search.ebscohost.com/login.aspx?direct=true&amp;db=ccm&amp;AN=105261927&amp;site=ehost-live&amp;scope=site </w:t>
      </w:r>
    </w:p>
    <w:p w14:paraId="3408130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ot, A. M., Zarit, S. H., </w:t>
      </w:r>
      <w:proofErr w:type="spellStart"/>
      <w:r w:rsidRPr="00660235">
        <w:rPr>
          <w:rFonts w:ascii="Arial" w:hAnsi="Arial" w:cs="Arial"/>
          <w:sz w:val="22"/>
          <w:szCs w:val="22"/>
        </w:rPr>
        <w:t>Twisk</w:t>
      </w:r>
      <w:proofErr w:type="spellEnd"/>
      <w:r w:rsidRPr="00660235">
        <w:rPr>
          <w:rFonts w:ascii="Arial" w:hAnsi="Arial" w:cs="Arial"/>
          <w:sz w:val="22"/>
          <w:szCs w:val="22"/>
        </w:rPr>
        <w:t xml:space="preserve">, J. W. R., &amp; Townsend, A. L. (2005). Transitions in caregivers' use of paid home help: associations with stress appraisals and well-being. Psychology and aging, 20(2), 211-219. http://ovidsp.ovid.com/ovidweb.cgi?T=JS&amp;PAGE=reference&amp;D=med6&amp;NEWS=N&amp;AN=16029085 </w:t>
      </w:r>
    </w:p>
    <w:p w14:paraId="34CFCDA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rice, H. J., &amp; Levy, K. A. (1990). Variables influencing burden in spousal and adult child primary caregivers of persons with Alzheimer's disease in the home setting. American Journal of Alzheimer's Care and Related Disorders and Research, 5(1), 34-42. http://proxy.lib.umich.edu/login?url=https://search.ebscohost.com/login.aspx?direct=true&amp;db=gnh&amp;AN=48431&amp;site=ehost-live&amp;scope=site </w:t>
      </w:r>
    </w:p>
    <w:p w14:paraId="2310BFFB"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Pruchno</w:t>
      </w:r>
      <w:proofErr w:type="spellEnd"/>
      <w:r w:rsidRPr="00660235">
        <w:rPr>
          <w:rFonts w:ascii="Arial" w:hAnsi="Arial" w:cs="Arial"/>
          <w:sz w:val="22"/>
          <w:szCs w:val="22"/>
        </w:rPr>
        <w:t xml:space="preserve">, R. A. (1990). The effects of help patterns on the mental health of spouse caregivers. Research on aging, 12(1), 57-71. https://doi.org/10.1177/0164027590121003 </w:t>
      </w:r>
    </w:p>
    <w:p w14:paraId="54A1CAE3"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Pruchno</w:t>
      </w:r>
      <w:proofErr w:type="spellEnd"/>
      <w:r w:rsidRPr="00660235">
        <w:rPr>
          <w:rFonts w:ascii="Arial" w:hAnsi="Arial" w:cs="Arial"/>
          <w:sz w:val="22"/>
          <w:szCs w:val="22"/>
        </w:rPr>
        <w:t xml:space="preserve">, R. A., &amp; Resch, N. L. (1989). Husbands and wives as caregivers: Antecedents of depression and burden. The Gerontologist, 29(2), 159-165. https://doi.org/10.1093/geront/29.2.159 </w:t>
      </w:r>
    </w:p>
    <w:p w14:paraId="5DF143F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Puga, F., Wang, D., Rafford, M., Poe, A., &amp; Pickering, C. E. Z. (2023). The relationship between daily stressors, social support, depression and anxiety among dementia family caregivers: a micro-longitudinal study. Aging &amp; Mental Health, 27(7), 1291-1299. https://doi.org/10.1080/13607863.2022.2116392 </w:t>
      </w:r>
    </w:p>
    <w:p w14:paraId="0BC99BA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Raina, P., McLntyre, C., Zhu, B., McDowell, I., Santaguida, L., Kristjansson, B., Hendricks, A., </w:t>
      </w:r>
      <w:proofErr w:type="spellStart"/>
      <w:r w:rsidRPr="00660235">
        <w:rPr>
          <w:rFonts w:ascii="Arial" w:hAnsi="Arial" w:cs="Arial"/>
          <w:sz w:val="22"/>
          <w:szCs w:val="22"/>
        </w:rPr>
        <w:t>Massfeller</w:t>
      </w:r>
      <w:proofErr w:type="spellEnd"/>
      <w:r w:rsidRPr="00660235">
        <w:rPr>
          <w:rFonts w:ascii="Arial" w:hAnsi="Arial" w:cs="Arial"/>
          <w:sz w:val="22"/>
          <w:szCs w:val="22"/>
        </w:rPr>
        <w:t xml:space="preserve">, H., &amp; Chambers, L. W. (2004). Understanding the Influence of the Complex Relationships among Informal and Formal Supports on the Well-Being of Caregivers of Persons with Dementia. Canadian Journal on Aging, 23(Suppl1), S49-S59. http://proxy.lib.umich.edu/login?url=https://search.ebscohost.com/login.aspx?direct=true&amp;db=psyh&amp;AN=2004-22386-004&amp;site=ehost-live&amp;scope=site </w:t>
      </w:r>
    </w:p>
    <w:p w14:paraId="5065E4C2"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Riffin</w:t>
      </w:r>
      <w:proofErr w:type="spellEnd"/>
      <w:r w:rsidRPr="00660235">
        <w:rPr>
          <w:rFonts w:ascii="Arial" w:hAnsi="Arial" w:cs="Arial"/>
          <w:sz w:val="22"/>
          <w:szCs w:val="22"/>
        </w:rPr>
        <w:t xml:space="preserve">, C., Van Ness, P. H., Wolff, J. L., &amp; Fried, T. (2019). Multifactorial examination of caregiver burden in a national sample of family and unpaid caregivers. Journal of the American Geriatrics Society, 67(2), 277-283. https://doi.org/10.1111/jgs.15664 </w:t>
      </w:r>
    </w:p>
    <w:p w14:paraId="7005C70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Roberto, K. A., &amp; Savla, J. (2022). Extended Family Caregivers for Persons Living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Journal of family nursing, 28(4), 396-407. https://doi.org/10.1177/10748407221115455 </w:t>
      </w:r>
    </w:p>
    <w:p w14:paraId="28B2697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Robinson, K., &amp; Austin, J. K. (1998). Wife caregivers' and </w:t>
      </w:r>
      <w:proofErr w:type="gramStart"/>
      <w:r w:rsidRPr="00660235">
        <w:rPr>
          <w:rFonts w:ascii="Arial" w:hAnsi="Arial" w:cs="Arial"/>
          <w:sz w:val="22"/>
          <w:szCs w:val="22"/>
        </w:rPr>
        <w:t>supportive</w:t>
      </w:r>
      <w:proofErr w:type="gramEnd"/>
      <w:r w:rsidRPr="00660235">
        <w:rPr>
          <w:rFonts w:ascii="Arial" w:hAnsi="Arial" w:cs="Arial"/>
          <w:sz w:val="22"/>
          <w:szCs w:val="22"/>
        </w:rPr>
        <w:t xml:space="preserve"> others' perceptions of the caregivers' health and social support. Research in Nursing &amp; Health, 21(1), 51-57. http://proxy.lib.umich.edu/login?url=https://search.ebscohost.com/login.aspx?direct=true&amp;db=ccm&amp;AN=107263351&amp;site=ehost-live&amp;scope=site </w:t>
      </w:r>
    </w:p>
    <w:p w14:paraId="5F8493A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Rodriguez, G., De Leo, C., Girtler, N., Vitali, P., Grossi, E., &amp; Nobili, F. (2003). Psychological and social aspects in management of Alzheimer's patients: an inquiry among caregivers. Neurological </w:t>
      </w:r>
      <w:proofErr w:type="gramStart"/>
      <w:r w:rsidRPr="00660235">
        <w:rPr>
          <w:rFonts w:ascii="Arial" w:hAnsi="Arial" w:cs="Arial"/>
          <w:sz w:val="22"/>
          <w:szCs w:val="22"/>
        </w:rPr>
        <w:t>sciences :</w:t>
      </w:r>
      <w:proofErr w:type="gramEnd"/>
      <w:r w:rsidRPr="00660235">
        <w:rPr>
          <w:rFonts w:ascii="Arial" w:hAnsi="Arial" w:cs="Arial"/>
          <w:sz w:val="22"/>
          <w:szCs w:val="22"/>
        </w:rPr>
        <w:t xml:space="preserve"> official journal of the Italian Neurological Society and of the Italian Society of Clinical </w:t>
      </w:r>
      <w:r w:rsidRPr="00660235">
        <w:rPr>
          <w:rFonts w:ascii="Arial" w:hAnsi="Arial" w:cs="Arial"/>
          <w:sz w:val="22"/>
          <w:szCs w:val="22"/>
        </w:rPr>
        <w:lastRenderedPageBreak/>
        <w:t xml:space="preserve">Neurophysiology, 24(5), 329-335. http://ovidsp.ovid.com/ovidweb.cgi?T=JS&amp;PAGE=reference&amp;D=med5&amp;NEWS=N&amp;AN=14716528 </w:t>
      </w:r>
    </w:p>
    <w:p w14:paraId="7C20776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Roland, K. P., &amp; Chappell, N. L. (2019). Caregiver Experiences Across Three Neurodegenerative Diseases: Alzheimer's, Parkinson's, and Parkinson'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Journal of aging and health, 31(2), 256-279. https://doi.org/https://dx.doi.org/10.1177/0898264317729980 </w:t>
      </w:r>
    </w:p>
    <w:p w14:paraId="04929F0A"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Rosdinom</w:t>
      </w:r>
      <w:proofErr w:type="spellEnd"/>
      <w:r w:rsidRPr="00660235">
        <w:rPr>
          <w:rFonts w:ascii="Arial" w:hAnsi="Arial" w:cs="Arial"/>
          <w:sz w:val="22"/>
          <w:szCs w:val="22"/>
        </w:rPr>
        <w:t xml:space="preserve">, R., Zarina, M. Z. N., Zanariah, M. S., </w:t>
      </w:r>
      <w:proofErr w:type="spellStart"/>
      <w:r w:rsidRPr="00660235">
        <w:rPr>
          <w:rFonts w:ascii="Arial" w:hAnsi="Arial" w:cs="Arial"/>
          <w:sz w:val="22"/>
          <w:szCs w:val="22"/>
        </w:rPr>
        <w:t>Marhani</w:t>
      </w:r>
      <w:proofErr w:type="spellEnd"/>
      <w:r w:rsidRPr="00660235">
        <w:rPr>
          <w:rFonts w:ascii="Arial" w:hAnsi="Arial" w:cs="Arial"/>
          <w:sz w:val="22"/>
          <w:szCs w:val="22"/>
        </w:rPr>
        <w:t xml:space="preserve">, M., &amp; </w:t>
      </w:r>
      <w:proofErr w:type="spellStart"/>
      <w:r w:rsidRPr="00660235">
        <w:rPr>
          <w:rFonts w:ascii="Arial" w:hAnsi="Arial" w:cs="Arial"/>
          <w:sz w:val="22"/>
          <w:szCs w:val="22"/>
        </w:rPr>
        <w:t>Suzaily</w:t>
      </w:r>
      <w:proofErr w:type="spellEnd"/>
      <w:r w:rsidRPr="00660235">
        <w:rPr>
          <w:rFonts w:ascii="Arial" w:hAnsi="Arial" w:cs="Arial"/>
          <w:sz w:val="22"/>
          <w:szCs w:val="22"/>
        </w:rPr>
        <w:t xml:space="preserve">, W. (2013). </w:t>
      </w:r>
      <w:proofErr w:type="spellStart"/>
      <w:r w:rsidRPr="00660235">
        <w:rPr>
          <w:rFonts w:ascii="Arial" w:hAnsi="Arial" w:cs="Arial"/>
          <w:sz w:val="22"/>
          <w:szCs w:val="22"/>
        </w:rPr>
        <w:t>Behavioural</w:t>
      </w:r>
      <w:proofErr w:type="spellEnd"/>
      <w:r w:rsidRPr="00660235">
        <w:rPr>
          <w:rFonts w:ascii="Arial" w:hAnsi="Arial" w:cs="Arial"/>
          <w:sz w:val="22"/>
          <w:szCs w:val="22"/>
        </w:rPr>
        <w:t xml:space="preserve"> and psychological symptoms of dementia, cognitive impairment and caregiver burden in patients with dementia. Preventive medicine, 57 Suppl, S67-69. https://doi.org/https://dx.doi.org/10.1016/j.ypmed.2012.12.025 </w:t>
      </w:r>
    </w:p>
    <w:p w14:paraId="07EC01A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Roth, D. L., Mittelman, M. S., Clay, O. J., Madan, </w:t>
      </w:r>
      <w:proofErr w:type="gramStart"/>
      <w:r w:rsidRPr="00660235">
        <w:rPr>
          <w:rFonts w:ascii="Arial" w:hAnsi="Arial" w:cs="Arial"/>
          <w:sz w:val="22"/>
          <w:szCs w:val="22"/>
        </w:rPr>
        <w:t>A.,</w:t>
      </w:r>
      <w:proofErr w:type="gramEnd"/>
      <w:r w:rsidRPr="00660235">
        <w:rPr>
          <w:rFonts w:ascii="Arial" w:hAnsi="Arial" w:cs="Arial"/>
          <w:sz w:val="22"/>
          <w:szCs w:val="22"/>
        </w:rPr>
        <w:t xml:space="preserve"> &amp; Haley, W. E. (2005). Changes in social support as mediators of the impact of a psychosocial intervention for spouse caregivers of persons with Alzheimer's disease. Psychology and aging, 20(4), 634-644. http://proxy.lib.umich.edu/login?url=https://search.ebscohost.com/login.aspx?direct=true&amp;db=gnh&amp;AN=111040&amp;site=ehost-live&amp;scope=site </w:t>
      </w:r>
    </w:p>
    <w:p w14:paraId="04080DE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akka, M., Goto, J., Kita, S., Sato, I., </w:t>
      </w:r>
      <w:proofErr w:type="spellStart"/>
      <w:r w:rsidRPr="00660235">
        <w:rPr>
          <w:rFonts w:ascii="Arial" w:hAnsi="Arial" w:cs="Arial"/>
          <w:sz w:val="22"/>
          <w:szCs w:val="22"/>
        </w:rPr>
        <w:t>Soejima</w:t>
      </w:r>
      <w:proofErr w:type="spellEnd"/>
      <w:r w:rsidRPr="00660235">
        <w:rPr>
          <w:rFonts w:ascii="Arial" w:hAnsi="Arial" w:cs="Arial"/>
          <w:sz w:val="22"/>
          <w:szCs w:val="22"/>
        </w:rPr>
        <w:t xml:space="preserve">, T., &amp; </w:t>
      </w:r>
      <w:proofErr w:type="spellStart"/>
      <w:r w:rsidRPr="00660235">
        <w:rPr>
          <w:rFonts w:ascii="Arial" w:hAnsi="Arial" w:cs="Arial"/>
          <w:sz w:val="22"/>
          <w:szCs w:val="22"/>
        </w:rPr>
        <w:t>Kamibeppu</w:t>
      </w:r>
      <w:proofErr w:type="spellEnd"/>
      <w:r w:rsidRPr="00660235">
        <w:rPr>
          <w:rFonts w:ascii="Arial" w:hAnsi="Arial" w:cs="Arial"/>
          <w:sz w:val="22"/>
          <w:szCs w:val="22"/>
        </w:rPr>
        <w:t>, K. (2019). Associations among behavioral and psychological symptoms of dementia, care burden, and family</w:t>
      </w:r>
      <w:r w:rsidRPr="00660235">
        <w:rPr>
          <w:rFonts w:ascii="Cambria Math" w:hAnsi="Cambria Math" w:cs="Cambria Math"/>
          <w:sz w:val="22"/>
          <w:szCs w:val="22"/>
        </w:rPr>
        <w:t>‐</w:t>
      </w:r>
      <w:r w:rsidRPr="00660235">
        <w:rPr>
          <w:rFonts w:ascii="Arial" w:hAnsi="Arial" w:cs="Arial"/>
          <w:sz w:val="22"/>
          <w:szCs w:val="22"/>
        </w:rPr>
        <w:t>to</w:t>
      </w:r>
      <w:r w:rsidRPr="00660235">
        <w:rPr>
          <w:rFonts w:ascii="Cambria Math" w:hAnsi="Cambria Math" w:cs="Cambria Math"/>
          <w:sz w:val="22"/>
          <w:szCs w:val="22"/>
        </w:rPr>
        <w:t>‐</w:t>
      </w:r>
      <w:r w:rsidRPr="00660235">
        <w:rPr>
          <w:rFonts w:ascii="Arial" w:hAnsi="Arial" w:cs="Arial"/>
          <w:sz w:val="22"/>
          <w:szCs w:val="22"/>
        </w:rPr>
        <w:t xml:space="preserve">work conflict of employed family caregivers. Geriatrics &amp; gerontology international, 19(1), 51-55. https://doi.org/10.1111/ggi.13556 </w:t>
      </w:r>
    </w:p>
    <w:p w14:paraId="440B280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alguero, R. H., Kohn, R., Salguero, L. F., &amp; Marotta, C. A. (1998). Caregivers of persons with Alzheimer's disease: Cultural differences in perceived caregiver burden in Guatemala and Rhode Island. Journal of cross-cultural gerontology, 13(3), 229-240. https://doi.org/10.1023/A:1006534521253 </w:t>
      </w:r>
    </w:p>
    <w:p w14:paraId="7B0B295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chlag, K. E., &amp; </w:t>
      </w:r>
      <w:proofErr w:type="spellStart"/>
      <w:r w:rsidRPr="00660235">
        <w:rPr>
          <w:rFonts w:ascii="Arial" w:hAnsi="Arial" w:cs="Arial"/>
          <w:sz w:val="22"/>
          <w:szCs w:val="22"/>
        </w:rPr>
        <w:t>Vangelisti</w:t>
      </w:r>
      <w:proofErr w:type="spellEnd"/>
      <w:r w:rsidRPr="00660235">
        <w:rPr>
          <w:rFonts w:ascii="Arial" w:hAnsi="Arial" w:cs="Arial"/>
          <w:sz w:val="22"/>
          <w:szCs w:val="22"/>
        </w:rPr>
        <w:t xml:space="preserve">, A. L. (2023). Reflections on dementia-related stigma and direct support seeking by family caregivers as mediating associations between caregiver stress, burden, and well-being. Health communication. https://doi.org/10.1080/10410236.2023.2270248 </w:t>
      </w:r>
    </w:p>
    <w:p w14:paraId="763F0E61"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chmidt, A., Ayoub, M. F., de Souza, Y. L. P., Guimarães, A. T. B., &amp; Foss, M. P. (2021). COVID-19 pandemic and mental health of a sample of Brazilian caregivers of people with dementia. Dementia &amp; </w:t>
      </w:r>
      <w:proofErr w:type="spellStart"/>
      <w:r w:rsidRPr="00660235">
        <w:rPr>
          <w:rFonts w:ascii="Arial" w:hAnsi="Arial" w:cs="Arial"/>
          <w:sz w:val="22"/>
          <w:szCs w:val="22"/>
        </w:rPr>
        <w:t>neuropsychologia</w:t>
      </w:r>
      <w:proofErr w:type="spellEnd"/>
      <w:r w:rsidRPr="00660235">
        <w:rPr>
          <w:rFonts w:ascii="Arial" w:hAnsi="Arial" w:cs="Arial"/>
          <w:sz w:val="22"/>
          <w:szCs w:val="22"/>
        </w:rPr>
        <w:t xml:space="preserve">, 15(4), 448-457. https://doi.org/10.1590/1980-57642021dn15-040004 </w:t>
      </w:r>
    </w:p>
    <w:p w14:paraId="6C179C9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chulz, R., Belle, S. H., Czaja, S. J., McGinnis, K. A., Stevens, A., &amp; Zhang, S. (2004). Long-term care placement of dementia patients and caregiver health and well-being. JAMA, 292(8), 961-967. http://ovidsp.ovid.com/ovidweb.cgi?T=JS&amp;PAGE=reference&amp;D=med5&amp;NEWS=N&amp;AN=15328328 </w:t>
      </w:r>
    </w:p>
    <w:p w14:paraId="60DF48B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chulz, R., &amp; Williamson, G. M. (1991). 2-year longitudinal study of depression among Alzheimer's caregivers. Psychology and aging, 6(4), 569-578. http://proxy.lib.umich.edu/login?url=https://search.ebscohost.com/login.aspx?direct=true&amp;db=gnh&amp;AN=53615&amp;site=ehost-live&amp;scope=site </w:t>
      </w:r>
    </w:p>
    <w:p w14:paraId="70F551B2"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Shankar, K. N., Hirschman, K. B., Hanlon, A. L., &amp; Naylor, M. D. (2014). Burden in caregivers of cognitively impaired elderly adults at time of hospitalization: A cross</w:t>
      </w:r>
      <w:r w:rsidRPr="00660235">
        <w:rPr>
          <w:rFonts w:ascii="Cambria Math" w:hAnsi="Cambria Math" w:cs="Cambria Math"/>
          <w:sz w:val="22"/>
          <w:szCs w:val="22"/>
        </w:rPr>
        <w:t>‐</w:t>
      </w:r>
      <w:r w:rsidRPr="00660235">
        <w:rPr>
          <w:rFonts w:ascii="Arial" w:hAnsi="Arial" w:cs="Arial"/>
          <w:sz w:val="22"/>
          <w:szCs w:val="22"/>
        </w:rPr>
        <w:t xml:space="preserve">sectional analysis. Journal of the American Geriatrics Society, 62(2), 276-284. https://doi.org/10.1111/jgs.12657 </w:t>
      </w:r>
    </w:p>
    <w:p w14:paraId="0E4C02D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hanks-McElroy, H. A., &amp; </w:t>
      </w:r>
      <w:proofErr w:type="spellStart"/>
      <w:r w:rsidRPr="00660235">
        <w:rPr>
          <w:rFonts w:ascii="Arial" w:hAnsi="Arial" w:cs="Arial"/>
          <w:sz w:val="22"/>
          <w:szCs w:val="22"/>
        </w:rPr>
        <w:t>Strobino</w:t>
      </w:r>
      <w:proofErr w:type="spellEnd"/>
      <w:r w:rsidRPr="00660235">
        <w:rPr>
          <w:rFonts w:ascii="Arial" w:hAnsi="Arial" w:cs="Arial"/>
          <w:sz w:val="22"/>
          <w:szCs w:val="22"/>
        </w:rPr>
        <w:t xml:space="preserve">, J. (2001). Male caregivers of spouses with Alzheimer's disease: Risk factors and health status. American Journal of Alzheimer's Disease, 16(3), 167-175. https://doi.org/10.1177/153331750101600308 </w:t>
      </w:r>
    </w:p>
    <w:p w14:paraId="1516B307"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Shikiar</w:t>
      </w:r>
      <w:proofErr w:type="spellEnd"/>
      <w:r w:rsidRPr="00660235">
        <w:rPr>
          <w:rFonts w:ascii="Arial" w:hAnsi="Arial" w:cs="Arial"/>
          <w:sz w:val="22"/>
          <w:szCs w:val="22"/>
        </w:rPr>
        <w:t xml:space="preserve">, R., Shakespeare, A., Sagnier, P.-P., Wilkinson, D., McKeith, I., </w:t>
      </w:r>
      <w:proofErr w:type="spellStart"/>
      <w:r w:rsidRPr="00660235">
        <w:rPr>
          <w:rFonts w:ascii="Arial" w:hAnsi="Arial" w:cs="Arial"/>
          <w:sz w:val="22"/>
          <w:szCs w:val="22"/>
        </w:rPr>
        <w:t>Dartigues</w:t>
      </w:r>
      <w:proofErr w:type="spellEnd"/>
      <w:r w:rsidRPr="00660235">
        <w:rPr>
          <w:rFonts w:ascii="Arial" w:hAnsi="Arial" w:cs="Arial"/>
          <w:sz w:val="22"/>
          <w:szCs w:val="22"/>
        </w:rPr>
        <w:t xml:space="preserve">, J.-F., &amp; Dubois, B. (2000). The impact of metrifonate therapy on caregivers of patients with Alzheimer's disease: Results from the MALT clinical trial. Journal of the American Geriatrics Society, 48(3), 268-274. https://doi.org/10.1111/j.1532-5415.2000.tb02645.x </w:t>
      </w:r>
    </w:p>
    <w:p w14:paraId="22DEC5BF"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Shikimoto</w:t>
      </w:r>
      <w:proofErr w:type="spellEnd"/>
      <w:r w:rsidRPr="00660235">
        <w:rPr>
          <w:rFonts w:ascii="Arial" w:hAnsi="Arial" w:cs="Arial"/>
          <w:sz w:val="22"/>
          <w:szCs w:val="22"/>
        </w:rPr>
        <w:t xml:space="preserve">, R., Sado, M., Ninomiya, A., Yoshimura, K., Ikeda, B., Baba, T., &amp; Mimura, M. (2018). Predictive factors associated with psychological distress of caregivers of people with dementia </w:t>
      </w:r>
      <w:r w:rsidRPr="00660235">
        <w:rPr>
          <w:rFonts w:ascii="Arial" w:hAnsi="Arial" w:cs="Arial"/>
          <w:sz w:val="22"/>
          <w:szCs w:val="22"/>
        </w:rPr>
        <w:lastRenderedPageBreak/>
        <w:t xml:space="preserve">in Japan: a cross-sectional study. International Psychogeriatrics, 30(8), 1089-1098. https://doi.org/https://dx.doi.org/10.1017/S1041610217002289 </w:t>
      </w:r>
    </w:p>
    <w:p w14:paraId="5754FEB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myth, K. A., &amp; </w:t>
      </w:r>
      <w:proofErr w:type="spellStart"/>
      <w:r w:rsidRPr="00660235">
        <w:rPr>
          <w:rFonts w:ascii="Arial" w:hAnsi="Arial" w:cs="Arial"/>
          <w:sz w:val="22"/>
          <w:szCs w:val="22"/>
        </w:rPr>
        <w:t>Milidonis</w:t>
      </w:r>
      <w:proofErr w:type="spellEnd"/>
      <w:r w:rsidRPr="00660235">
        <w:rPr>
          <w:rFonts w:ascii="Arial" w:hAnsi="Arial" w:cs="Arial"/>
          <w:sz w:val="22"/>
          <w:szCs w:val="22"/>
        </w:rPr>
        <w:t xml:space="preserve">, M. K. (1999). The relationship between normative beliefs about help seeking and the experience of caregiving in Alzheimer's disease. Journal of Applied Gerontology, 18(2), 222-238. https://doi.org/10.1177/073346489901800206 </w:t>
      </w:r>
    </w:p>
    <w:p w14:paraId="72BB78A8"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ong, M.-K., Paul, S., Happ, M. B., Lea, J., Pirkle, J. L., Jr., &amp; Turberville-Trujillo, L. (2023). Informal Caregiving Networks of Older Adults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Superimposed on Multimorbidity: A Social Network Analysis Study. Innovation in aging, 7(4), igad033. https://doi.org/https://dx.doi.org/10.1093/geroni/igad033 </w:t>
      </w:r>
    </w:p>
    <w:p w14:paraId="1D10B341"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Spruytte</w:t>
      </w:r>
      <w:proofErr w:type="spellEnd"/>
      <w:r w:rsidRPr="00660235">
        <w:rPr>
          <w:rFonts w:ascii="Arial" w:hAnsi="Arial" w:cs="Arial"/>
          <w:sz w:val="22"/>
          <w:szCs w:val="22"/>
        </w:rPr>
        <w:t xml:space="preserve">, N., Van </w:t>
      </w:r>
      <w:proofErr w:type="spellStart"/>
      <w:r w:rsidRPr="00660235">
        <w:rPr>
          <w:rFonts w:ascii="Arial" w:hAnsi="Arial" w:cs="Arial"/>
          <w:sz w:val="22"/>
          <w:szCs w:val="22"/>
        </w:rPr>
        <w:t>Audenhove</w:t>
      </w:r>
      <w:proofErr w:type="spellEnd"/>
      <w:r w:rsidRPr="00660235">
        <w:rPr>
          <w:rFonts w:ascii="Arial" w:hAnsi="Arial" w:cs="Arial"/>
          <w:sz w:val="22"/>
          <w:szCs w:val="22"/>
        </w:rPr>
        <w:t xml:space="preserve">, C., &amp; </w:t>
      </w:r>
      <w:proofErr w:type="spellStart"/>
      <w:r w:rsidRPr="00660235">
        <w:rPr>
          <w:rFonts w:ascii="Arial" w:hAnsi="Arial" w:cs="Arial"/>
          <w:sz w:val="22"/>
          <w:szCs w:val="22"/>
        </w:rPr>
        <w:t>Lammertyn</w:t>
      </w:r>
      <w:proofErr w:type="spellEnd"/>
      <w:r w:rsidRPr="00660235">
        <w:rPr>
          <w:rFonts w:ascii="Arial" w:hAnsi="Arial" w:cs="Arial"/>
          <w:sz w:val="22"/>
          <w:szCs w:val="22"/>
        </w:rPr>
        <w:t xml:space="preserve">, F. (2001). Predictors of institutionalization of </w:t>
      </w:r>
      <w:proofErr w:type="gramStart"/>
      <w:r w:rsidRPr="00660235">
        <w:rPr>
          <w:rFonts w:ascii="Arial" w:hAnsi="Arial" w:cs="Arial"/>
          <w:sz w:val="22"/>
          <w:szCs w:val="22"/>
        </w:rPr>
        <w:t>cognitively-impaired</w:t>
      </w:r>
      <w:proofErr w:type="gramEnd"/>
      <w:r w:rsidRPr="00660235">
        <w:rPr>
          <w:rFonts w:ascii="Arial" w:hAnsi="Arial" w:cs="Arial"/>
          <w:sz w:val="22"/>
          <w:szCs w:val="22"/>
        </w:rPr>
        <w:t xml:space="preserve"> elderly cared for by their relatives. International Journal of Geriatric Psychiatry, 16(12), 1119-1128. http://proxy.lib.umich.edu/login?url=https://search.ebscohost.com/login.aspx?direct=true&amp;db=gnh&amp;AN=88033&amp;site=ehost-live&amp;scope=site </w:t>
      </w:r>
    </w:p>
    <w:p w14:paraId="24B97F9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teffen, A. M., Thompson, L. W., Gallagher-Thompson, D., &amp; Koin, D. (1999). Physical and psychosocial correlates of hormone replacement therapy with chronically stressed postmenopausal women. Journal of aging and health, 11(1), 3-26. https://doi.org/10.1177/089826439901100101 </w:t>
      </w:r>
    </w:p>
    <w:p w14:paraId="7B604F1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tommel, M., Collins, C. E., &amp; Given, B. A. (1994). Costs of family contributions to the care of </w:t>
      </w:r>
      <w:proofErr w:type="gramStart"/>
      <w:r w:rsidRPr="00660235">
        <w:rPr>
          <w:rFonts w:ascii="Arial" w:hAnsi="Arial" w:cs="Arial"/>
          <w:sz w:val="22"/>
          <w:szCs w:val="22"/>
        </w:rPr>
        <w:t>persons</w:t>
      </w:r>
      <w:proofErr w:type="gramEnd"/>
      <w:r w:rsidRPr="00660235">
        <w:rPr>
          <w:rFonts w:ascii="Arial" w:hAnsi="Arial" w:cs="Arial"/>
          <w:sz w:val="22"/>
          <w:szCs w:val="22"/>
        </w:rPr>
        <w:t xml:space="preserve"> with dementia. Gerontologist, 34(2), 199-205. http://proxy.lib.umich.edu/login?url=https://search.ebscohost.com/login.aspx?direct=true&amp;db=gnh&amp;AN=60614&amp;site=ehost-live&amp;scope=site </w:t>
      </w:r>
    </w:p>
    <w:p w14:paraId="38C72F0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uitor, J. J., &amp; Pillemer, K. (1993). Support and interpersonal stress in the social networks of married daughters caring for parents with dementia. Journals of Gerontology, 48(1), S1-S8. http://proxy.lib.umich.edu/login?url=https://search.ebscohost.com/login.aspx?direct=true&amp;db=gnh&amp;AN=57180&amp;site=ehost-live&amp;scope=site </w:t>
      </w:r>
    </w:p>
    <w:p w14:paraId="4C62E06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uitor, J. J., &amp; Pillemer, K. (1994). Family caregiving and marital satisfaction: Findings from a 1-year panel study of women caring for parents with dementia. Journal of Marriage and the Family, 56(3), 681-690. https://doi.org/10.2307/352878 </w:t>
      </w:r>
    </w:p>
    <w:p w14:paraId="08479B40"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Suitor, J. J., &amp; Pillemer, K. (1996). Sources of support and interpersonal stress in the networks of married caregiving daughters: findings from a 2-year longitudinal study. Journals of Gerontology Series B: Psychological Sciences &amp; Social Sciences, 51</w:t>
      </w:r>
      <w:proofErr w:type="gramStart"/>
      <w:r w:rsidRPr="00660235">
        <w:rPr>
          <w:rFonts w:ascii="Arial" w:hAnsi="Arial" w:cs="Arial"/>
          <w:sz w:val="22"/>
          <w:szCs w:val="22"/>
        </w:rPr>
        <w:t>B(</w:t>
      </w:r>
      <w:proofErr w:type="gramEnd"/>
      <w:r w:rsidRPr="00660235">
        <w:rPr>
          <w:rFonts w:ascii="Arial" w:hAnsi="Arial" w:cs="Arial"/>
          <w:sz w:val="22"/>
          <w:szCs w:val="22"/>
        </w:rPr>
        <w:t xml:space="preserve">6), S297-306. https://doi.org/10.1093/geronb/51b.6.s297 </w:t>
      </w:r>
    </w:p>
    <w:p w14:paraId="3E1B92D5"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Sutcliffe, C., Giebel, C., </w:t>
      </w:r>
      <w:proofErr w:type="spellStart"/>
      <w:r w:rsidRPr="00660235">
        <w:rPr>
          <w:rFonts w:ascii="Arial" w:hAnsi="Arial" w:cs="Arial"/>
          <w:sz w:val="22"/>
          <w:szCs w:val="22"/>
        </w:rPr>
        <w:t>Bleijlevens</w:t>
      </w:r>
      <w:proofErr w:type="spellEnd"/>
      <w:r w:rsidRPr="00660235">
        <w:rPr>
          <w:rFonts w:ascii="Arial" w:hAnsi="Arial" w:cs="Arial"/>
          <w:sz w:val="22"/>
          <w:szCs w:val="22"/>
        </w:rPr>
        <w:t xml:space="preserve">, M., Lethin, C., Stolt, M., Saks, K., Soto, M. E., Meyer, G., Zabalegui, A., Chester, H., &amp; Challis, D. (2017). Caring for a Person </w:t>
      </w:r>
      <w:proofErr w:type="gramStart"/>
      <w:r w:rsidRPr="00660235">
        <w:rPr>
          <w:rFonts w:ascii="Arial" w:hAnsi="Arial" w:cs="Arial"/>
          <w:sz w:val="22"/>
          <w:szCs w:val="22"/>
        </w:rPr>
        <w:t>With</w:t>
      </w:r>
      <w:proofErr w:type="gramEnd"/>
      <w:r w:rsidRPr="00660235">
        <w:rPr>
          <w:rFonts w:ascii="Arial" w:hAnsi="Arial" w:cs="Arial"/>
          <w:sz w:val="22"/>
          <w:szCs w:val="22"/>
        </w:rPr>
        <w:t xml:space="preserve"> Dementia on the Margins of Long-Term Care: A Perspective on Burden From 8 European Countries. Journal of the American Medical Directors Association, 18(11), 967-973.e961. https://doi.org/10.1016/j.jamda.2017.06.004 </w:t>
      </w:r>
    </w:p>
    <w:p w14:paraId="42DCD22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Sutcliffe, C. L., Giebel, C. M., Jolley, D., &amp; Challis, D. J. (2016). Experience of burden in carers of people with dementia on the margins of long</w:t>
      </w:r>
      <w:r w:rsidRPr="00660235">
        <w:rPr>
          <w:rFonts w:ascii="Cambria Math" w:hAnsi="Cambria Math" w:cs="Cambria Math"/>
          <w:sz w:val="22"/>
          <w:szCs w:val="22"/>
        </w:rPr>
        <w:t>‐</w:t>
      </w:r>
      <w:r w:rsidRPr="00660235">
        <w:rPr>
          <w:rFonts w:ascii="Arial" w:hAnsi="Arial" w:cs="Arial"/>
          <w:sz w:val="22"/>
          <w:szCs w:val="22"/>
        </w:rPr>
        <w:t xml:space="preserve">term care. International Journal of Geriatric Psychiatry, 31(2), 101-108. https://doi.org/10.1002/gps.4295 </w:t>
      </w:r>
    </w:p>
    <w:p w14:paraId="2C7683F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Takahashi, M., Tanaka, K., &amp; Miyaoka, H. (2005). Depression and associated factors of informal caregivers versus professional caregivers of demented patients. Psychiatry and clinical neurosciences, 59(4), 473-480. http://ovidsp.ovid.com/ovidweb.cgi?T=JS&amp;PAGE=reference&amp;D=med6&amp;NEWS=N&amp;AN=16048454 </w:t>
      </w:r>
    </w:p>
    <w:p w14:paraId="59B1B99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Tan, K. P., Ang, J. K., Koh, E. B. Y., Pang, N. T. P., &amp; Mat Saher, Z. (2023). Relationship of Psychological Flexibility and Mindfulness to Caregiver Burden, and Depressive and Anxiety Symptoms in Caregivers of People with Dementia. International journal of environmental research and public health, 20(5). https://doi.org/https://dx.doi.org/10.3390/ijerph20054232 </w:t>
      </w:r>
    </w:p>
    <w:p w14:paraId="12293F9B"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lastRenderedPageBreak/>
        <w:t>Terayama</w:t>
      </w:r>
      <w:proofErr w:type="spellEnd"/>
      <w:r w:rsidRPr="00660235">
        <w:rPr>
          <w:rFonts w:ascii="Arial" w:hAnsi="Arial" w:cs="Arial"/>
          <w:sz w:val="22"/>
          <w:szCs w:val="22"/>
        </w:rPr>
        <w:t xml:space="preserve">, H., Sakurai, H., Namioka, N., Jaime, R., </w:t>
      </w:r>
      <w:proofErr w:type="spellStart"/>
      <w:r w:rsidRPr="00660235">
        <w:rPr>
          <w:rFonts w:ascii="Arial" w:hAnsi="Arial" w:cs="Arial"/>
          <w:sz w:val="22"/>
          <w:szCs w:val="22"/>
        </w:rPr>
        <w:t>Otakeguchi</w:t>
      </w:r>
      <w:proofErr w:type="spellEnd"/>
      <w:r w:rsidRPr="00660235">
        <w:rPr>
          <w:rFonts w:ascii="Arial" w:hAnsi="Arial" w:cs="Arial"/>
          <w:sz w:val="22"/>
          <w:szCs w:val="22"/>
        </w:rPr>
        <w:t xml:space="preserve">, K., </w:t>
      </w:r>
      <w:proofErr w:type="spellStart"/>
      <w:r w:rsidRPr="00660235">
        <w:rPr>
          <w:rFonts w:ascii="Arial" w:hAnsi="Arial" w:cs="Arial"/>
          <w:sz w:val="22"/>
          <w:szCs w:val="22"/>
        </w:rPr>
        <w:t>Fukasawa</w:t>
      </w:r>
      <w:proofErr w:type="spellEnd"/>
      <w:r w:rsidRPr="00660235">
        <w:rPr>
          <w:rFonts w:ascii="Arial" w:hAnsi="Arial" w:cs="Arial"/>
          <w:sz w:val="22"/>
          <w:szCs w:val="22"/>
        </w:rPr>
        <w:t xml:space="preserve">, R., Sato, T., Hirao, K., </w:t>
      </w:r>
      <w:proofErr w:type="spellStart"/>
      <w:r w:rsidRPr="00660235">
        <w:rPr>
          <w:rFonts w:ascii="Arial" w:hAnsi="Arial" w:cs="Arial"/>
          <w:sz w:val="22"/>
          <w:szCs w:val="22"/>
        </w:rPr>
        <w:t>Kanetaka</w:t>
      </w:r>
      <w:proofErr w:type="spellEnd"/>
      <w:r w:rsidRPr="00660235">
        <w:rPr>
          <w:rFonts w:ascii="Arial" w:hAnsi="Arial" w:cs="Arial"/>
          <w:sz w:val="22"/>
          <w:szCs w:val="22"/>
        </w:rPr>
        <w:t xml:space="preserve">, H., Shimizu, S., </w:t>
      </w:r>
      <w:proofErr w:type="spellStart"/>
      <w:r w:rsidRPr="00660235">
        <w:rPr>
          <w:rFonts w:ascii="Arial" w:hAnsi="Arial" w:cs="Arial"/>
          <w:sz w:val="22"/>
          <w:szCs w:val="22"/>
        </w:rPr>
        <w:t>Umahara</w:t>
      </w:r>
      <w:proofErr w:type="spellEnd"/>
      <w:r w:rsidRPr="00660235">
        <w:rPr>
          <w:rFonts w:ascii="Arial" w:hAnsi="Arial" w:cs="Arial"/>
          <w:sz w:val="22"/>
          <w:szCs w:val="22"/>
        </w:rPr>
        <w:t xml:space="preserve">, T., &amp; Hanyu, H. (2018). Caregivers' education decreases depression symptoms and </w:t>
      </w:r>
      <w:proofErr w:type="gramStart"/>
      <w:r w:rsidRPr="00660235">
        <w:rPr>
          <w:rFonts w:ascii="Arial" w:hAnsi="Arial" w:cs="Arial"/>
          <w:sz w:val="22"/>
          <w:szCs w:val="22"/>
        </w:rPr>
        <w:t>burden</w:t>
      </w:r>
      <w:proofErr w:type="gramEnd"/>
      <w:r w:rsidRPr="00660235">
        <w:rPr>
          <w:rFonts w:ascii="Arial" w:hAnsi="Arial" w:cs="Arial"/>
          <w:sz w:val="22"/>
          <w:szCs w:val="22"/>
        </w:rPr>
        <w:t xml:space="preserve"> in caregivers of patients with dementia. </w:t>
      </w:r>
      <w:proofErr w:type="gramStart"/>
      <w:r w:rsidRPr="00660235">
        <w:rPr>
          <w:rFonts w:ascii="Arial" w:hAnsi="Arial" w:cs="Arial"/>
          <w:sz w:val="22"/>
          <w:szCs w:val="22"/>
        </w:rPr>
        <w:t>Psychogeriatrics :</w:t>
      </w:r>
      <w:proofErr w:type="gramEnd"/>
      <w:r w:rsidRPr="00660235">
        <w:rPr>
          <w:rFonts w:ascii="Arial" w:hAnsi="Arial" w:cs="Arial"/>
          <w:sz w:val="22"/>
          <w:szCs w:val="22"/>
        </w:rPr>
        <w:t xml:space="preserve"> the official journal of the Japanese Psychogeriatric Society, 18(5), 327-333. https://doi.org/https://dx.doi.org/10.1111/psyg.12337 </w:t>
      </w:r>
    </w:p>
    <w:p w14:paraId="5379D2C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Thomas, P., </w:t>
      </w:r>
      <w:proofErr w:type="spellStart"/>
      <w:r w:rsidRPr="00660235">
        <w:rPr>
          <w:rFonts w:ascii="Arial" w:hAnsi="Arial" w:cs="Arial"/>
          <w:sz w:val="22"/>
          <w:szCs w:val="22"/>
        </w:rPr>
        <w:t>Chantoin</w:t>
      </w:r>
      <w:proofErr w:type="spellEnd"/>
      <w:r w:rsidRPr="00660235">
        <w:rPr>
          <w:rFonts w:ascii="Arial" w:hAnsi="Arial" w:cs="Arial"/>
          <w:sz w:val="22"/>
          <w:szCs w:val="22"/>
        </w:rPr>
        <w:t xml:space="preserve">-Merlet, S., </w:t>
      </w:r>
      <w:proofErr w:type="spellStart"/>
      <w:r w:rsidRPr="00660235">
        <w:rPr>
          <w:rFonts w:ascii="Arial" w:hAnsi="Arial" w:cs="Arial"/>
          <w:sz w:val="22"/>
          <w:szCs w:val="22"/>
        </w:rPr>
        <w:t>Hazif</w:t>
      </w:r>
      <w:proofErr w:type="spellEnd"/>
      <w:r w:rsidRPr="00660235">
        <w:rPr>
          <w:rFonts w:ascii="Arial" w:hAnsi="Arial" w:cs="Arial"/>
          <w:sz w:val="22"/>
          <w:szCs w:val="22"/>
        </w:rPr>
        <w:t xml:space="preserve">-Thomas, C., Belmin, J., Montagne, B., Clément, J.-P., </w:t>
      </w:r>
      <w:proofErr w:type="spellStart"/>
      <w:r w:rsidRPr="00660235">
        <w:rPr>
          <w:rFonts w:ascii="Arial" w:hAnsi="Arial" w:cs="Arial"/>
          <w:sz w:val="22"/>
          <w:szCs w:val="22"/>
        </w:rPr>
        <w:t>Lebruchec</w:t>
      </w:r>
      <w:proofErr w:type="spellEnd"/>
      <w:r w:rsidRPr="00660235">
        <w:rPr>
          <w:rFonts w:ascii="Arial" w:hAnsi="Arial" w:cs="Arial"/>
          <w:sz w:val="22"/>
          <w:szCs w:val="22"/>
        </w:rPr>
        <w:t xml:space="preserve">, M., &amp; Billon, R. (2002). Complaints of informal caregivers providing home care for dementia patients: The Pixel study. International Journal of Geriatric Psychiatry, 17(11), 1034-1044. https://doi.org/10.1002/gps.746 </w:t>
      </w:r>
    </w:p>
    <w:p w14:paraId="03991D34"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Tomita, M. R., Sarang, A., Lee, K., Lee, K. S., Russ, L. S., &amp; Noe, M. (2010). Characteristics and perceived supports of primary caregivers of home-based older adults with dementia in India, Taiwan, and the United States. Topics in Geriatric Rehabilitation, 26(1), 2-16. https://doi.org/10.1097/TGR.0b013e3181cd69ac </w:t>
      </w:r>
    </w:p>
    <w:p w14:paraId="24020ABD"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Tommis, Y., Seddon, D., Woods, B., Robinson, C. A., Reeves, C., &amp; Russell, I. T. (2007). Rural-urban differences in the effects on mental well-being of caring for people with stroke or dementia. Aging &amp; Mental Health, 11(6), 743-750. https://doi.org/10.1080/13607860701365972 </w:t>
      </w:r>
    </w:p>
    <w:p w14:paraId="7D62CCFF"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Vaingankar</w:t>
      </w:r>
      <w:proofErr w:type="spellEnd"/>
      <w:r w:rsidRPr="00660235">
        <w:rPr>
          <w:rFonts w:ascii="Arial" w:hAnsi="Arial" w:cs="Arial"/>
          <w:sz w:val="22"/>
          <w:szCs w:val="22"/>
        </w:rPr>
        <w:t xml:space="preserve">, J. A., Chong, S. A., Abdin, E., Picco, L., </w:t>
      </w:r>
      <w:proofErr w:type="spellStart"/>
      <w:r w:rsidRPr="00660235">
        <w:rPr>
          <w:rFonts w:ascii="Arial" w:hAnsi="Arial" w:cs="Arial"/>
          <w:sz w:val="22"/>
          <w:szCs w:val="22"/>
        </w:rPr>
        <w:t>Jeyagurunathan</w:t>
      </w:r>
      <w:proofErr w:type="spellEnd"/>
      <w:r w:rsidRPr="00660235">
        <w:rPr>
          <w:rFonts w:ascii="Arial" w:hAnsi="Arial" w:cs="Arial"/>
          <w:sz w:val="22"/>
          <w:szCs w:val="22"/>
        </w:rPr>
        <w:t xml:space="preserve">, A., Zhang, Y., </w:t>
      </w:r>
      <w:proofErr w:type="spellStart"/>
      <w:r w:rsidRPr="00660235">
        <w:rPr>
          <w:rFonts w:ascii="Arial" w:hAnsi="Arial" w:cs="Arial"/>
          <w:sz w:val="22"/>
          <w:szCs w:val="22"/>
        </w:rPr>
        <w:t>Sambasivam</w:t>
      </w:r>
      <w:proofErr w:type="spellEnd"/>
      <w:r w:rsidRPr="00660235">
        <w:rPr>
          <w:rFonts w:ascii="Arial" w:hAnsi="Arial" w:cs="Arial"/>
          <w:sz w:val="22"/>
          <w:szCs w:val="22"/>
        </w:rPr>
        <w:t xml:space="preserve">, R., Chua, B. Y., Ng, L. L., Prince, M., &amp; Subramaniam, M. (2016). Care participation and burden among informal caregivers of older adults with care needs and associations with dementia. International Psychogeriatrics, 28(2), 221-231. https://doi.org/https://dx.doi.org/10.1017/S104161021500160X </w:t>
      </w:r>
    </w:p>
    <w:p w14:paraId="525F58C2"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Vaingankar</w:t>
      </w:r>
      <w:proofErr w:type="spellEnd"/>
      <w:r w:rsidRPr="00660235">
        <w:rPr>
          <w:rFonts w:ascii="Arial" w:hAnsi="Arial" w:cs="Arial"/>
          <w:sz w:val="22"/>
          <w:szCs w:val="22"/>
        </w:rPr>
        <w:t xml:space="preserve">, J. A., Chong, S. A., Abdin, E., Picco, L., Shafie, S., Seow, E., Pang, S., </w:t>
      </w:r>
      <w:proofErr w:type="spellStart"/>
      <w:r w:rsidRPr="00660235">
        <w:rPr>
          <w:rFonts w:ascii="Arial" w:hAnsi="Arial" w:cs="Arial"/>
          <w:sz w:val="22"/>
          <w:szCs w:val="22"/>
        </w:rPr>
        <w:t>Sagayadevan</w:t>
      </w:r>
      <w:proofErr w:type="spellEnd"/>
      <w:r w:rsidRPr="00660235">
        <w:rPr>
          <w:rFonts w:ascii="Arial" w:hAnsi="Arial" w:cs="Arial"/>
          <w:sz w:val="22"/>
          <w:szCs w:val="22"/>
        </w:rPr>
        <w:t xml:space="preserve">, V., Chua, B. Y., Chua, H. C., &amp; Subramaniam, M. (2016). Psychiatric morbidity and its correlates among informal caregivers of older adults. Comprehensive psychiatry, 68, 178-185. https://doi.org/https://dx.doi.org/10.1016/j.comppsych.2016.04.017 </w:t>
      </w:r>
    </w:p>
    <w:p w14:paraId="2EDCE9B6"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Valimaki</w:t>
      </w:r>
      <w:proofErr w:type="spellEnd"/>
      <w:r w:rsidRPr="00660235">
        <w:rPr>
          <w:rFonts w:ascii="Arial" w:hAnsi="Arial" w:cs="Arial"/>
          <w:sz w:val="22"/>
          <w:szCs w:val="22"/>
        </w:rPr>
        <w:t xml:space="preserve">, T. H., </w:t>
      </w:r>
      <w:proofErr w:type="spellStart"/>
      <w:r w:rsidRPr="00660235">
        <w:rPr>
          <w:rFonts w:ascii="Arial" w:hAnsi="Arial" w:cs="Arial"/>
          <w:sz w:val="22"/>
          <w:szCs w:val="22"/>
        </w:rPr>
        <w:t>Vehvilainen</w:t>
      </w:r>
      <w:proofErr w:type="spellEnd"/>
      <w:r w:rsidRPr="00660235">
        <w:rPr>
          <w:rFonts w:ascii="Arial" w:hAnsi="Arial" w:cs="Arial"/>
          <w:sz w:val="22"/>
          <w:szCs w:val="22"/>
        </w:rPr>
        <w:t xml:space="preserve">-Julkunen, K. M., Pietila, A.-M. K., &amp; </w:t>
      </w:r>
      <w:proofErr w:type="spellStart"/>
      <w:r w:rsidRPr="00660235">
        <w:rPr>
          <w:rFonts w:ascii="Arial" w:hAnsi="Arial" w:cs="Arial"/>
          <w:sz w:val="22"/>
          <w:szCs w:val="22"/>
        </w:rPr>
        <w:t>Pirttila</w:t>
      </w:r>
      <w:proofErr w:type="spellEnd"/>
      <w:r w:rsidRPr="00660235">
        <w:rPr>
          <w:rFonts w:ascii="Arial" w:hAnsi="Arial" w:cs="Arial"/>
          <w:sz w:val="22"/>
          <w:szCs w:val="22"/>
        </w:rPr>
        <w:t xml:space="preserve">, T. A. (2009). Caregiver depression is associated with a low sense of coherence and health-related quality of life. Aging &amp; Mental Health, 13(6), 799-807. https://doi.org/https://dx.doi.org/10.1080/13607860903046487 </w:t>
      </w:r>
    </w:p>
    <w:p w14:paraId="6BFEBFC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van der Heide, I., van Wezel, N., Blom, M., </w:t>
      </w:r>
      <w:proofErr w:type="spellStart"/>
      <w:r w:rsidRPr="00660235">
        <w:rPr>
          <w:rFonts w:ascii="Arial" w:hAnsi="Arial" w:cs="Arial"/>
          <w:sz w:val="22"/>
          <w:szCs w:val="22"/>
        </w:rPr>
        <w:t>Spreeuwenberg</w:t>
      </w:r>
      <w:proofErr w:type="spellEnd"/>
      <w:r w:rsidRPr="00660235">
        <w:rPr>
          <w:rFonts w:ascii="Arial" w:hAnsi="Arial" w:cs="Arial"/>
          <w:sz w:val="22"/>
          <w:szCs w:val="22"/>
        </w:rPr>
        <w:t xml:space="preserve">, P., Deville, W. L. J. M., &amp; Francke, A. L. (2021). Effects of an educational intervention on health-related quality of life among family caregivers of people with dementia with a Turkish or Moroccan immigrant background: Insights from a cluster </w:t>
      </w:r>
      <w:proofErr w:type="spellStart"/>
      <w:r w:rsidRPr="00660235">
        <w:rPr>
          <w:rFonts w:ascii="Arial" w:hAnsi="Arial" w:cs="Arial"/>
          <w:sz w:val="22"/>
          <w:szCs w:val="22"/>
        </w:rPr>
        <w:t>randomised</w:t>
      </w:r>
      <w:proofErr w:type="spellEnd"/>
      <w:r w:rsidRPr="00660235">
        <w:rPr>
          <w:rFonts w:ascii="Arial" w:hAnsi="Arial" w:cs="Arial"/>
          <w:sz w:val="22"/>
          <w:szCs w:val="22"/>
        </w:rPr>
        <w:t xml:space="preserve"> controlled trial. Patient education and counseling, 104(5), 1168-1175. https://doi.org/https://dx.doi.org/10.1016/j.pec.2020.10.029 </w:t>
      </w:r>
    </w:p>
    <w:p w14:paraId="2710659A" w14:textId="77777777" w:rsidR="00660235" w:rsidRPr="00660235" w:rsidRDefault="00660235" w:rsidP="00660235">
      <w:pPr>
        <w:spacing w:after="0" w:line="240" w:lineRule="auto"/>
        <w:ind w:hanging="720"/>
        <w:rPr>
          <w:rFonts w:ascii="Arial" w:hAnsi="Arial" w:cs="Arial"/>
          <w:sz w:val="22"/>
          <w:szCs w:val="22"/>
        </w:rPr>
      </w:pPr>
      <w:proofErr w:type="spellStart"/>
      <w:r w:rsidRPr="00660235">
        <w:rPr>
          <w:rFonts w:ascii="Arial" w:hAnsi="Arial" w:cs="Arial"/>
          <w:sz w:val="22"/>
          <w:szCs w:val="22"/>
        </w:rPr>
        <w:t>Vernooij-Dassen</w:t>
      </w:r>
      <w:proofErr w:type="spellEnd"/>
      <w:r w:rsidRPr="00660235">
        <w:rPr>
          <w:rFonts w:ascii="Arial" w:hAnsi="Arial" w:cs="Arial"/>
          <w:sz w:val="22"/>
          <w:szCs w:val="22"/>
        </w:rPr>
        <w:t>, M., Felling, A., &amp; Persoon, J. (1997). Predictors of change and continuity in home care for dementia patients. International Journal of Geriatric Psychiatry, 12(6), 671-677. https://doi.org/10.1002/(SICI)1099-1166(199706)12:6&lt;</w:t>
      </w:r>
      <w:proofErr w:type="gramStart"/>
      <w:r w:rsidRPr="00660235">
        <w:rPr>
          <w:rFonts w:ascii="Arial" w:hAnsi="Arial" w:cs="Arial"/>
          <w:sz w:val="22"/>
          <w:szCs w:val="22"/>
        </w:rPr>
        <w:t>671::</w:t>
      </w:r>
      <w:proofErr w:type="gramEnd"/>
      <w:r w:rsidRPr="00660235">
        <w:rPr>
          <w:rFonts w:ascii="Arial" w:hAnsi="Arial" w:cs="Arial"/>
          <w:sz w:val="22"/>
          <w:szCs w:val="22"/>
        </w:rPr>
        <w:t xml:space="preserve">AID-GPS599&gt;3.0.CO;2-G </w:t>
      </w:r>
    </w:p>
    <w:p w14:paraId="3B1687D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Vidoni, E. D., Perales, J., Alshehri, M., Giles, A.-M., </w:t>
      </w:r>
      <w:proofErr w:type="spellStart"/>
      <w:r w:rsidRPr="00660235">
        <w:rPr>
          <w:rFonts w:ascii="Arial" w:hAnsi="Arial" w:cs="Arial"/>
          <w:sz w:val="22"/>
          <w:szCs w:val="22"/>
        </w:rPr>
        <w:t>Siengsukon</w:t>
      </w:r>
      <w:proofErr w:type="spellEnd"/>
      <w:r w:rsidRPr="00660235">
        <w:rPr>
          <w:rFonts w:ascii="Arial" w:hAnsi="Arial" w:cs="Arial"/>
          <w:sz w:val="22"/>
          <w:szCs w:val="22"/>
        </w:rPr>
        <w:t xml:space="preserve">, C. F., &amp; Burns, J. M. (2019). Aerobic Exercise Sustains Performance of Instrumental Activities of Daily Living in Early-Stage Alzheimer Disease. Journal of Geriatric Physical Therapy, 42(3), E129-E134. https://doi.org/10.1519/JPT.0000000000000172 </w:t>
      </w:r>
    </w:p>
    <w:p w14:paraId="6A66BE4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ang, P.-C., Yip, P.-K., &amp; Chang, Y. (2016). Self-efficacy and sleep quality as mediators of perceived stress and memory and behavior problems in the link to dementia caregivers' depression in Taiwan. Clinical Gerontologist: The Journal of Aging and Mental Health, 39(3), 222-239. https://doi.org/10.1080/07317115.2015.1128503 </w:t>
      </w:r>
    </w:p>
    <w:p w14:paraId="029E0B2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ang, Y.-N., Hsu, W.-C., Yang, P.-S., Yao, G., Chiu, Y.-C., Chen, S.-T., Huang, T.-H., &amp; Shyu, Y.-I. L. (2018). Caregiving demands, job demands, and health outcomes for employed family caregivers of older adults with dementia: Structural equation modeling. Geriatric Nursing, 39(6), 676-682. https://doi.org/10.1016/j.gerinurse.2018.05.003 </w:t>
      </w:r>
    </w:p>
    <w:p w14:paraId="041E7F7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arrington, J., &amp; Eagles, J. M. (1996). A comparison of cognitively impaired attenders and their coresident carers at day hospitals and day </w:t>
      </w:r>
      <w:proofErr w:type="spellStart"/>
      <w:r w:rsidRPr="00660235">
        <w:rPr>
          <w:rFonts w:ascii="Arial" w:hAnsi="Arial" w:cs="Arial"/>
          <w:sz w:val="22"/>
          <w:szCs w:val="22"/>
        </w:rPr>
        <w:t>centres</w:t>
      </w:r>
      <w:proofErr w:type="spellEnd"/>
      <w:r w:rsidRPr="00660235">
        <w:rPr>
          <w:rFonts w:ascii="Arial" w:hAnsi="Arial" w:cs="Arial"/>
          <w:sz w:val="22"/>
          <w:szCs w:val="22"/>
        </w:rPr>
        <w:t xml:space="preserve"> in </w:t>
      </w:r>
      <w:proofErr w:type="spellStart"/>
      <w:r w:rsidRPr="00660235">
        <w:rPr>
          <w:rFonts w:ascii="Arial" w:hAnsi="Arial" w:cs="Arial"/>
          <w:sz w:val="22"/>
          <w:szCs w:val="22"/>
        </w:rPr>
        <w:t>aberdeen</w:t>
      </w:r>
      <w:proofErr w:type="spellEnd"/>
      <w:r w:rsidRPr="00660235">
        <w:rPr>
          <w:rFonts w:ascii="Arial" w:hAnsi="Arial" w:cs="Arial"/>
          <w:sz w:val="22"/>
          <w:szCs w:val="22"/>
        </w:rPr>
        <w:t xml:space="preserve">. International Journal of </w:t>
      </w:r>
      <w:r w:rsidRPr="00660235">
        <w:rPr>
          <w:rFonts w:ascii="Arial" w:hAnsi="Arial" w:cs="Arial"/>
          <w:sz w:val="22"/>
          <w:szCs w:val="22"/>
        </w:rPr>
        <w:lastRenderedPageBreak/>
        <w:t>Geriatric Psychiatry, 11(3), 251-256. https://doi.org/10.1002/(SICI)1099-1166(199603)11:3&lt;</w:t>
      </w:r>
      <w:proofErr w:type="gramStart"/>
      <w:r w:rsidRPr="00660235">
        <w:rPr>
          <w:rFonts w:ascii="Arial" w:hAnsi="Arial" w:cs="Arial"/>
          <w:sz w:val="22"/>
          <w:szCs w:val="22"/>
        </w:rPr>
        <w:t>251::</w:t>
      </w:r>
      <w:proofErr w:type="gramEnd"/>
      <w:r w:rsidRPr="00660235">
        <w:rPr>
          <w:rFonts w:ascii="Arial" w:hAnsi="Arial" w:cs="Arial"/>
          <w:sz w:val="22"/>
          <w:szCs w:val="22"/>
        </w:rPr>
        <w:t xml:space="preserve">AID-GPS351&gt;3.0.CO;2-6 </w:t>
      </w:r>
    </w:p>
    <w:p w14:paraId="210D60E3"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iegelmann, H., Wolf-Ostermann, K., </w:t>
      </w:r>
      <w:proofErr w:type="spellStart"/>
      <w:r w:rsidRPr="00660235">
        <w:rPr>
          <w:rFonts w:ascii="Arial" w:hAnsi="Arial" w:cs="Arial"/>
          <w:sz w:val="22"/>
          <w:szCs w:val="22"/>
        </w:rPr>
        <w:t>Brannath</w:t>
      </w:r>
      <w:proofErr w:type="spellEnd"/>
      <w:r w:rsidRPr="00660235">
        <w:rPr>
          <w:rFonts w:ascii="Arial" w:hAnsi="Arial" w:cs="Arial"/>
          <w:sz w:val="22"/>
          <w:szCs w:val="22"/>
        </w:rPr>
        <w:t xml:space="preserve">, W., </w:t>
      </w:r>
      <w:proofErr w:type="spellStart"/>
      <w:r w:rsidRPr="00660235">
        <w:rPr>
          <w:rFonts w:ascii="Arial" w:hAnsi="Arial" w:cs="Arial"/>
          <w:sz w:val="22"/>
          <w:szCs w:val="22"/>
        </w:rPr>
        <w:t>Arzideh</w:t>
      </w:r>
      <w:proofErr w:type="spellEnd"/>
      <w:r w:rsidRPr="00660235">
        <w:rPr>
          <w:rFonts w:ascii="Arial" w:hAnsi="Arial" w:cs="Arial"/>
          <w:sz w:val="22"/>
          <w:szCs w:val="22"/>
        </w:rPr>
        <w:t xml:space="preserve">, F., Dreyer, J., </w:t>
      </w:r>
      <w:proofErr w:type="spellStart"/>
      <w:r w:rsidRPr="00660235">
        <w:rPr>
          <w:rFonts w:ascii="Arial" w:hAnsi="Arial" w:cs="Arial"/>
          <w:sz w:val="22"/>
          <w:szCs w:val="22"/>
        </w:rPr>
        <w:t>Thyrian</w:t>
      </w:r>
      <w:proofErr w:type="spellEnd"/>
      <w:r w:rsidRPr="00660235">
        <w:rPr>
          <w:rFonts w:ascii="Arial" w:hAnsi="Arial" w:cs="Arial"/>
          <w:sz w:val="22"/>
          <w:szCs w:val="22"/>
        </w:rPr>
        <w:t xml:space="preserve">, R., Schirra-Weirich, L., &amp; </w:t>
      </w:r>
      <w:proofErr w:type="spellStart"/>
      <w:r w:rsidRPr="00660235">
        <w:rPr>
          <w:rFonts w:ascii="Arial" w:hAnsi="Arial" w:cs="Arial"/>
          <w:sz w:val="22"/>
          <w:szCs w:val="22"/>
        </w:rPr>
        <w:t>Verhaert</w:t>
      </w:r>
      <w:proofErr w:type="spellEnd"/>
      <w:r w:rsidRPr="00660235">
        <w:rPr>
          <w:rFonts w:ascii="Arial" w:hAnsi="Arial" w:cs="Arial"/>
          <w:sz w:val="22"/>
          <w:szCs w:val="22"/>
        </w:rPr>
        <w:t xml:space="preserve">, L. (2021). Sociodemographic aspects and health care-related outcomes: a latent class analysis of informal dementia care </w:t>
      </w:r>
      <w:proofErr w:type="gramStart"/>
      <w:r w:rsidRPr="00660235">
        <w:rPr>
          <w:rFonts w:ascii="Arial" w:hAnsi="Arial" w:cs="Arial"/>
          <w:sz w:val="22"/>
          <w:szCs w:val="22"/>
        </w:rPr>
        <w:t>dyads</w:t>
      </w:r>
      <w:proofErr w:type="gramEnd"/>
      <w:r w:rsidRPr="00660235">
        <w:rPr>
          <w:rFonts w:ascii="Arial" w:hAnsi="Arial" w:cs="Arial"/>
          <w:sz w:val="22"/>
          <w:szCs w:val="22"/>
        </w:rPr>
        <w:t xml:space="preserve">. BMC Health Services Research, 21(1), 727. https://doi.org/https://dx.doi.org/10.1186/s12913-021-06708-6 </w:t>
      </w:r>
    </w:p>
    <w:p w14:paraId="194AAEB6"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iegelmann, H., Wolf-Ostermann, K., Janssen, N., van Hout, H., </w:t>
      </w:r>
      <w:proofErr w:type="spellStart"/>
      <w:r w:rsidRPr="00660235">
        <w:rPr>
          <w:rFonts w:ascii="Arial" w:hAnsi="Arial" w:cs="Arial"/>
          <w:sz w:val="22"/>
          <w:szCs w:val="22"/>
        </w:rPr>
        <w:t>Vroomen</w:t>
      </w:r>
      <w:proofErr w:type="spellEnd"/>
      <w:r w:rsidRPr="00660235">
        <w:rPr>
          <w:rFonts w:ascii="Arial" w:hAnsi="Arial" w:cs="Arial"/>
          <w:sz w:val="22"/>
          <w:szCs w:val="22"/>
        </w:rPr>
        <w:t xml:space="preserve">, J. L. M., &amp; </w:t>
      </w:r>
      <w:proofErr w:type="spellStart"/>
      <w:r w:rsidRPr="00660235">
        <w:rPr>
          <w:rFonts w:ascii="Arial" w:hAnsi="Arial" w:cs="Arial"/>
          <w:sz w:val="22"/>
          <w:szCs w:val="22"/>
        </w:rPr>
        <w:t>Arzideh</w:t>
      </w:r>
      <w:proofErr w:type="spellEnd"/>
      <w:r w:rsidRPr="00660235">
        <w:rPr>
          <w:rFonts w:ascii="Arial" w:hAnsi="Arial" w:cs="Arial"/>
          <w:sz w:val="22"/>
          <w:szCs w:val="22"/>
        </w:rPr>
        <w:t xml:space="preserve">, F. (2023). Sociodemographic structure and health care-related outcomes of community-dwelling dementia caregiving </w:t>
      </w:r>
      <w:proofErr w:type="gramStart"/>
      <w:r w:rsidRPr="00660235">
        <w:rPr>
          <w:rFonts w:ascii="Arial" w:hAnsi="Arial" w:cs="Arial"/>
          <w:sz w:val="22"/>
          <w:szCs w:val="22"/>
        </w:rPr>
        <w:t>dyads</w:t>
      </w:r>
      <w:proofErr w:type="gramEnd"/>
      <w:r w:rsidRPr="00660235">
        <w:rPr>
          <w:rFonts w:ascii="Arial" w:hAnsi="Arial" w:cs="Arial"/>
          <w:sz w:val="22"/>
          <w:szCs w:val="22"/>
        </w:rPr>
        <w:t xml:space="preserve">: a latent class replication study. BMC Health Services Research, 23(1), 482. https://doi.org/https://dx.doi.org/10.1186/s12913-023-09505-5 </w:t>
      </w:r>
    </w:p>
    <w:p w14:paraId="611D46EE"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ojtyna, E., &amp; </w:t>
      </w:r>
      <w:proofErr w:type="spellStart"/>
      <w:r w:rsidRPr="00660235">
        <w:rPr>
          <w:rFonts w:ascii="Arial" w:hAnsi="Arial" w:cs="Arial"/>
          <w:sz w:val="22"/>
          <w:szCs w:val="22"/>
        </w:rPr>
        <w:t>Popiołek</w:t>
      </w:r>
      <w:proofErr w:type="spellEnd"/>
      <w:r w:rsidRPr="00660235">
        <w:rPr>
          <w:rFonts w:ascii="Arial" w:hAnsi="Arial" w:cs="Arial"/>
          <w:sz w:val="22"/>
          <w:szCs w:val="22"/>
        </w:rPr>
        <w:t xml:space="preserve">, K. (2012). Character of the relationship with Alzheimer </w:t>
      </w:r>
      <w:proofErr w:type="gramStart"/>
      <w:r w:rsidRPr="00660235">
        <w:rPr>
          <w:rFonts w:ascii="Arial" w:hAnsi="Arial" w:cs="Arial"/>
          <w:sz w:val="22"/>
          <w:szCs w:val="22"/>
        </w:rPr>
        <w:t>patient</w:t>
      </w:r>
      <w:proofErr w:type="gramEnd"/>
      <w:r w:rsidRPr="00660235">
        <w:rPr>
          <w:rFonts w:ascii="Arial" w:hAnsi="Arial" w:cs="Arial"/>
          <w:sz w:val="22"/>
          <w:szCs w:val="22"/>
        </w:rPr>
        <w:t xml:space="preserve"> and the psychological costs of care. Polish Psychological Bulletin, 43(4), 244-252. https://doi.org/10.2478/v10059-012-0027-0 </w:t>
      </w:r>
    </w:p>
    <w:p w14:paraId="3B37139B"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ood, J. B., &amp; Parham, I. A. (1990). Coping with perceived burden: ethnic and cultural issues in Alzheimer's family caregiving. Journal of Applied Gerontology, 9(3), 325-339. http://proxy.lib.umich.edu/login?url=https://search.ebscohost.com/login.aspx?direct=true&amp;db=gnh&amp;AN=50388&amp;site=ehost-live&amp;scope=site </w:t>
      </w:r>
    </w:p>
    <w:p w14:paraId="4AF7FC1F"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Wulff, J., Fange, A. M., Lethin, C., &amp; </w:t>
      </w:r>
      <w:proofErr w:type="spellStart"/>
      <w:r w:rsidRPr="00660235">
        <w:rPr>
          <w:rFonts w:ascii="Arial" w:hAnsi="Arial" w:cs="Arial"/>
          <w:sz w:val="22"/>
          <w:szCs w:val="22"/>
        </w:rPr>
        <w:t>Chiatti</w:t>
      </w:r>
      <w:proofErr w:type="spellEnd"/>
      <w:r w:rsidRPr="00660235">
        <w:rPr>
          <w:rFonts w:ascii="Arial" w:hAnsi="Arial" w:cs="Arial"/>
          <w:sz w:val="22"/>
          <w:szCs w:val="22"/>
        </w:rPr>
        <w:t xml:space="preserve">, C. (2020). Self-reported symptoms of depression and anxiety among informal caregivers of persons with dementia: a cross-sectional comparative study between Sweden and Italy. BMC Health Services Research, 20(1), 1114. https://doi.org/https://dx.doi.org/10.1186/s12913-020-05964-2 </w:t>
      </w:r>
    </w:p>
    <w:p w14:paraId="269010CC"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Yordi, C., </w:t>
      </w:r>
      <w:proofErr w:type="spellStart"/>
      <w:r w:rsidRPr="00660235">
        <w:rPr>
          <w:rFonts w:ascii="Arial" w:hAnsi="Arial" w:cs="Arial"/>
          <w:sz w:val="22"/>
          <w:szCs w:val="22"/>
        </w:rPr>
        <w:t>DuNah</w:t>
      </w:r>
      <w:proofErr w:type="spellEnd"/>
      <w:r w:rsidRPr="00660235">
        <w:rPr>
          <w:rFonts w:ascii="Arial" w:hAnsi="Arial" w:cs="Arial"/>
          <w:sz w:val="22"/>
          <w:szCs w:val="22"/>
        </w:rPr>
        <w:t xml:space="preserve">, R., Bostrom, A., Fox, P., Wilkinson, A., &amp; Newcomer, R. (1997). Caregiver </w:t>
      </w:r>
      <w:proofErr w:type="gramStart"/>
      <w:r w:rsidRPr="00660235">
        <w:rPr>
          <w:rFonts w:ascii="Arial" w:hAnsi="Arial" w:cs="Arial"/>
          <w:sz w:val="22"/>
          <w:szCs w:val="22"/>
        </w:rPr>
        <w:t>supports:</w:t>
      </w:r>
      <w:proofErr w:type="gramEnd"/>
      <w:r w:rsidRPr="00660235">
        <w:rPr>
          <w:rFonts w:ascii="Arial" w:hAnsi="Arial" w:cs="Arial"/>
          <w:sz w:val="22"/>
          <w:szCs w:val="22"/>
        </w:rPr>
        <w:t xml:space="preserve"> outcomes from the Medicare Alzheimer's Disease Demonstration. Health Care Financing Review, 19(2), 97-117. http://proxy.lib.umich.edu/login?url=https://search.ebscohost.com/login.aspx?direct=true&amp;db=gnh&amp;AN=74745&amp;site=ehost-live&amp;scope=site </w:t>
      </w:r>
    </w:p>
    <w:p w14:paraId="7FE12C49"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Youn, G., Knight, B. G., Jeong, H.-S., &amp; Benton, D. (1999). Differences in familism values and caregiving outcomes among Korean, Korean American, and White American dementia caregivers. Psychology and aging, 14(3), 355-364. https://doi.org/10.1037/0882-7974.14.3.355 </w:t>
      </w:r>
    </w:p>
    <w:p w14:paraId="7C6CE5FA"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Young, R. F. (2003). Nursing home admission of female Alzheimer's patients: family care aspects. Women's health </w:t>
      </w:r>
      <w:proofErr w:type="gramStart"/>
      <w:r w:rsidRPr="00660235">
        <w:rPr>
          <w:rFonts w:ascii="Arial" w:hAnsi="Arial" w:cs="Arial"/>
          <w:sz w:val="22"/>
          <w:szCs w:val="22"/>
        </w:rPr>
        <w:t>issues :</w:t>
      </w:r>
      <w:proofErr w:type="gramEnd"/>
      <w:r w:rsidRPr="00660235">
        <w:rPr>
          <w:rFonts w:ascii="Arial" w:hAnsi="Arial" w:cs="Arial"/>
          <w:sz w:val="22"/>
          <w:szCs w:val="22"/>
        </w:rPr>
        <w:t xml:space="preserve"> official publication of the Jacobs Institute of Women's Health, 13(1), 2-7. http://ovidsp.ovid.com/ovidweb.cgi?T=JS&amp;PAGE=reference&amp;D=med5&amp;NEWS=N&amp;AN=12598053 </w:t>
      </w:r>
    </w:p>
    <w:p w14:paraId="78BF9297" w14:textId="77777777" w:rsidR="00660235"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Zarit, S. H., Anthony, C. R., &amp; </w:t>
      </w:r>
      <w:proofErr w:type="spellStart"/>
      <w:r w:rsidRPr="00660235">
        <w:rPr>
          <w:rFonts w:ascii="Arial" w:hAnsi="Arial" w:cs="Arial"/>
          <w:sz w:val="22"/>
          <w:szCs w:val="22"/>
        </w:rPr>
        <w:t>Boutselis</w:t>
      </w:r>
      <w:proofErr w:type="spellEnd"/>
      <w:r w:rsidRPr="00660235">
        <w:rPr>
          <w:rFonts w:ascii="Arial" w:hAnsi="Arial" w:cs="Arial"/>
          <w:sz w:val="22"/>
          <w:szCs w:val="22"/>
        </w:rPr>
        <w:t xml:space="preserve">, M. (1987). Interventions with caregivers of dementia patients: comparison of two approaches. Psychology and aging, 2(3), 225-232. http://proxy.lib.umich.edu/login?url=https://search.ebscohost.com/login.aspx?direct=true&amp;db=gnh&amp;AN=41546&amp;site=ehost-live&amp;scope=site </w:t>
      </w:r>
    </w:p>
    <w:p w14:paraId="55EC9179" w14:textId="6867A4E9" w:rsidR="00652A53" w:rsidRPr="00660235" w:rsidRDefault="00660235" w:rsidP="00660235">
      <w:pPr>
        <w:spacing w:after="0" w:line="240" w:lineRule="auto"/>
        <w:ind w:hanging="720"/>
        <w:rPr>
          <w:rFonts w:ascii="Arial" w:hAnsi="Arial" w:cs="Arial"/>
          <w:sz w:val="22"/>
          <w:szCs w:val="22"/>
        </w:rPr>
      </w:pPr>
      <w:r w:rsidRPr="00660235">
        <w:rPr>
          <w:rFonts w:ascii="Arial" w:hAnsi="Arial" w:cs="Arial"/>
          <w:sz w:val="22"/>
          <w:szCs w:val="22"/>
        </w:rPr>
        <w:t xml:space="preserve">Zucca, M., Isella, V., Lorenzo, R. D., Marra, C., </w:t>
      </w:r>
      <w:proofErr w:type="spellStart"/>
      <w:r w:rsidRPr="00660235">
        <w:rPr>
          <w:rFonts w:ascii="Arial" w:hAnsi="Arial" w:cs="Arial"/>
          <w:sz w:val="22"/>
          <w:szCs w:val="22"/>
        </w:rPr>
        <w:t>Cagnin</w:t>
      </w:r>
      <w:proofErr w:type="spellEnd"/>
      <w:r w:rsidRPr="00660235">
        <w:rPr>
          <w:rFonts w:ascii="Arial" w:hAnsi="Arial" w:cs="Arial"/>
          <w:sz w:val="22"/>
          <w:szCs w:val="22"/>
        </w:rPr>
        <w:t xml:space="preserve">, A., </w:t>
      </w:r>
      <w:proofErr w:type="spellStart"/>
      <w:r w:rsidRPr="00660235">
        <w:rPr>
          <w:rFonts w:ascii="Arial" w:hAnsi="Arial" w:cs="Arial"/>
          <w:sz w:val="22"/>
          <w:szCs w:val="22"/>
        </w:rPr>
        <w:t>Cupidi</w:t>
      </w:r>
      <w:proofErr w:type="spellEnd"/>
      <w:r w:rsidRPr="00660235">
        <w:rPr>
          <w:rFonts w:ascii="Arial" w:hAnsi="Arial" w:cs="Arial"/>
          <w:sz w:val="22"/>
          <w:szCs w:val="22"/>
        </w:rPr>
        <w:t xml:space="preserve">, C., Bonanni, L., Laganà, V., Rubino, E., Vanacore, N., Agosta, F., Caffarra, P., </w:t>
      </w:r>
      <w:proofErr w:type="spellStart"/>
      <w:r w:rsidRPr="00660235">
        <w:rPr>
          <w:rFonts w:ascii="Arial" w:hAnsi="Arial" w:cs="Arial"/>
          <w:sz w:val="22"/>
          <w:szCs w:val="22"/>
        </w:rPr>
        <w:t>Sambati</w:t>
      </w:r>
      <w:proofErr w:type="spellEnd"/>
      <w:r w:rsidRPr="00660235">
        <w:rPr>
          <w:rFonts w:ascii="Arial" w:hAnsi="Arial" w:cs="Arial"/>
          <w:sz w:val="22"/>
          <w:szCs w:val="22"/>
        </w:rPr>
        <w:t xml:space="preserve">, R., Quaranta, D., Guglielmi, V., Appollonio, I. M., </w:t>
      </w:r>
      <w:proofErr w:type="spellStart"/>
      <w:r w:rsidRPr="00660235">
        <w:rPr>
          <w:rFonts w:ascii="Arial" w:hAnsi="Arial" w:cs="Arial"/>
          <w:sz w:val="22"/>
          <w:szCs w:val="22"/>
        </w:rPr>
        <w:t>Logroscino</w:t>
      </w:r>
      <w:proofErr w:type="spellEnd"/>
      <w:r w:rsidRPr="00660235">
        <w:rPr>
          <w:rFonts w:ascii="Arial" w:hAnsi="Arial" w:cs="Arial"/>
          <w:sz w:val="22"/>
          <w:szCs w:val="22"/>
        </w:rPr>
        <w:t>, G., Filippi, M., Tedeschi, G., . . . Bruni, A. C. (2021). Being the family caregiver of a patient with dementia during the Coronavirus disease 2019 lockdown. Frontiers in aging neuroscience, 13. https://doi.org/10.3389/fnagi.2021.653533</w:t>
      </w:r>
    </w:p>
    <w:sectPr w:rsidR="00652A53" w:rsidRPr="00660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235"/>
    <w:rsid w:val="003C5A66"/>
    <w:rsid w:val="00652A53"/>
    <w:rsid w:val="0065355A"/>
    <w:rsid w:val="00660235"/>
    <w:rsid w:val="00EA7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1356"/>
  <w15:chartTrackingRefBased/>
  <w15:docId w15:val="{49FD5728-7244-44E3-B490-61655C0D1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02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02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02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02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02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02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02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02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02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2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02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02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02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02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02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02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02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0235"/>
    <w:rPr>
      <w:rFonts w:eastAsiaTheme="majorEastAsia" w:cstheme="majorBidi"/>
      <w:color w:val="272727" w:themeColor="text1" w:themeTint="D8"/>
    </w:rPr>
  </w:style>
  <w:style w:type="paragraph" w:styleId="Title">
    <w:name w:val="Title"/>
    <w:basedOn w:val="Normal"/>
    <w:next w:val="Normal"/>
    <w:link w:val="TitleChar"/>
    <w:uiPriority w:val="10"/>
    <w:qFormat/>
    <w:rsid w:val="006602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2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02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02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0235"/>
    <w:pPr>
      <w:spacing w:before="160"/>
      <w:jc w:val="center"/>
    </w:pPr>
    <w:rPr>
      <w:i/>
      <w:iCs/>
      <w:color w:val="404040" w:themeColor="text1" w:themeTint="BF"/>
    </w:rPr>
  </w:style>
  <w:style w:type="character" w:customStyle="1" w:styleId="QuoteChar">
    <w:name w:val="Quote Char"/>
    <w:basedOn w:val="DefaultParagraphFont"/>
    <w:link w:val="Quote"/>
    <w:uiPriority w:val="29"/>
    <w:rsid w:val="00660235"/>
    <w:rPr>
      <w:i/>
      <w:iCs/>
      <w:color w:val="404040" w:themeColor="text1" w:themeTint="BF"/>
    </w:rPr>
  </w:style>
  <w:style w:type="paragraph" w:styleId="ListParagraph">
    <w:name w:val="List Paragraph"/>
    <w:basedOn w:val="Normal"/>
    <w:uiPriority w:val="34"/>
    <w:qFormat/>
    <w:rsid w:val="00660235"/>
    <w:pPr>
      <w:ind w:left="720"/>
      <w:contextualSpacing/>
    </w:pPr>
  </w:style>
  <w:style w:type="character" w:styleId="IntenseEmphasis">
    <w:name w:val="Intense Emphasis"/>
    <w:basedOn w:val="DefaultParagraphFont"/>
    <w:uiPriority w:val="21"/>
    <w:qFormat/>
    <w:rsid w:val="00660235"/>
    <w:rPr>
      <w:i/>
      <w:iCs/>
      <w:color w:val="0F4761" w:themeColor="accent1" w:themeShade="BF"/>
    </w:rPr>
  </w:style>
  <w:style w:type="paragraph" w:styleId="IntenseQuote">
    <w:name w:val="Intense Quote"/>
    <w:basedOn w:val="Normal"/>
    <w:next w:val="Normal"/>
    <w:link w:val="IntenseQuoteChar"/>
    <w:uiPriority w:val="30"/>
    <w:qFormat/>
    <w:rsid w:val="006602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0235"/>
    <w:rPr>
      <w:i/>
      <w:iCs/>
      <w:color w:val="0F4761" w:themeColor="accent1" w:themeShade="BF"/>
    </w:rPr>
  </w:style>
  <w:style w:type="character" w:styleId="IntenseReference">
    <w:name w:val="Intense Reference"/>
    <w:basedOn w:val="DefaultParagraphFont"/>
    <w:uiPriority w:val="32"/>
    <w:qFormat/>
    <w:rsid w:val="006602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8265</Words>
  <Characters>50996</Characters>
  <Application>Microsoft Office Word</Application>
  <DocSecurity>0</DocSecurity>
  <Lines>1645</Lines>
  <Paragraphs>811</Paragraphs>
  <ScaleCrop>false</ScaleCrop>
  <Company>Michigan Medicine</Company>
  <LinksUpToDate>false</LinksUpToDate>
  <CharactersWithSpaces>5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zzi, Noelle</dc:creator>
  <cp:keywords/>
  <dc:description/>
  <cp:lastModifiedBy>Carlozzi, Noelle</cp:lastModifiedBy>
  <cp:revision>1</cp:revision>
  <dcterms:created xsi:type="dcterms:W3CDTF">2026-03-06T17:57:00Z</dcterms:created>
  <dcterms:modified xsi:type="dcterms:W3CDTF">2026-03-06T18:00:00Z</dcterms:modified>
</cp:coreProperties>
</file>